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3DC8D" w14:textId="7698EEB5" w:rsidR="007E0C89" w:rsidRDefault="00BD2E19" w:rsidP="00D020AA">
      <w:pPr>
        <w:pStyle w:val="Headings"/>
      </w:pPr>
      <w:r w:rsidRPr="002C6B07">
        <w:t>S</w:t>
      </w:r>
      <w:r w:rsidR="0E4ED9F6" w:rsidRPr="002C6B07">
        <w:t xml:space="preserve">upporting </w:t>
      </w:r>
      <w:r w:rsidRPr="002C6B07">
        <w:t>Information</w:t>
      </w:r>
    </w:p>
    <w:p w14:paraId="702432B9" w14:textId="5AD5A804" w:rsidR="00D71045" w:rsidRDefault="008950A8" w:rsidP="00CE7D34">
      <w:pPr>
        <w:pStyle w:val="NormalText"/>
      </w:pPr>
      <w:r>
        <w:t>In order to apply our recommended analysis pipeline to actual neural data</w:t>
      </w:r>
      <w:r w:rsidR="00A63621">
        <w:t>, w</w:t>
      </w:r>
      <w:r>
        <w:t xml:space="preserve">e used </w:t>
      </w:r>
      <w:r w:rsidR="005472CC">
        <w:t>neural</w:t>
      </w:r>
      <w:r w:rsidR="003E48AB">
        <w:t xml:space="preserve"> </w:t>
      </w:r>
      <w:r w:rsidR="004F54D2">
        <w:t xml:space="preserve">activity </w:t>
      </w:r>
      <w:r w:rsidR="000C788F">
        <w:t xml:space="preserve">recorded from </w:t>
      </w:r>
      <w:r w:rsidR="004F54D2">
        <w:t xml:space="preserve">the primary motor cortex </w:t>
      </w:r>
      <w:r>
        <w:t xml:space="preserve">(M1) </w:t>
      </w:r>
      <w:r w:rsidR="004F54D2">
        <w:t xml:space="preserve">of a </w:t>
      </w:r>
      <w:r w:rsidR="003E48AB">
        <w:t>macaque monkey</w:t>
      </w:r>
      <w:r w:rsidR="00B30E6F">
        <w:t xml:space="preserve"> </w:t>
      </w:r>
      <w:r w:rsidR="00571F9E">
        <w:t xml:space="preserve">(Monkey J) </w:t>
      </w:r>
      <w:r w:rsidR="00B30E6F">
        <w:t xml:space="preserve">during </w:t>
      </w:r>
      <w:r>
        <w:t>the execution of an</w:t>
      </w:r>
      <w:r w:rsidR="00B30E6F">
        <w:t xml:space="preserve"> </w:t>
      </w:r>
      <w:r w:rsidR="00F704C8">
        <w:t xml:space="preserve">isometric </w:t>
      </w:r>
      <w:r w:rsidR="00B30E6F">
        <w:t>center-out task</w:t>
      </w:r>
      <w:r w:rsidR="00223DD2">
        <w:t xml:space="preserve"> (</w:t>
      </w:r>
      <w:r>
        <w:t xml:space="preserve">see </w:t>
      </w:r>
      <w:r w:rsidR="00B11A5E" w:rsidRPr="00B11A5E">
        <w:t xml:space="preserve">[1] </w:t>
      </w:r>
      <w:bookmarkStart w:id="0" w:name="_GoBack"/>
      <w:bookmarkEnd w:id="0"/>
      <w:r>
        <w:t xml:space="preserve">for </w:t>
      </w:r>
      <w:r w:rsidR="00223DD2">
        <w:t>details</w:t>
      </w:r>
      <w:r>
        <w:t xml:space="preserve">). </w:t>
      </w:r>
      <w:r w:rsidR="00A63621">
        <w:t>We used t</w:t>
      </w:r>
      <w:r>
        <w:t>hree d</w:t>
      </w:r>
      <w:r w:rsidR="00727910">
        <w:t>atasets</w:t>
      </w:r>
      <w:r>
        <w:t>,</w:t>
      </w:r>
      <w:r w:rsidR="00727910">
        <w:t xml:space="preserve"> J1, J2, and J3</w:t>
      </w:r>
      <w:r>
        <w:t>,</w:t>
      </w:r>
      <w:r w:rsidR="00727910">
        <w:t xml:space="preserve"> correspond</w:t>
      </w:r>
      <w:r w:rsidR="00A63621">
        <w:t>ing</w:t>
      </w:r>
      <w:r w:rsidR="00727910">
        <w:t xml:space="preserve"> to</w:t>
      </w:r>
      <w:r w:rsidR="00EC461B">
        <w:t xml:space="preserve"> three different experimental sessions. </w:t>
      </w:r>
      <w:r w:rsidR="00A75D93">
        <w:t xml:space="preserve">The </w:t>
      </w:r>
      <w:r>
        <w:t xml:space="preserve">recorded </w:t>
      </w:r>
      <w:r w:rsidR="00A75D93">
        <w:t xml:space="preserve">neural data consisted of </w:t>
      </w:r>
      <w:r w:rsidR="007E3148">
        <w:t xml:space="preserve">96-channels of </w:t>
      </w:r>
      <w:r>
        <w:t>spiking activity,</w:t>
      </w:r>
      <w:r w:rsidR="00DE4CEF">
        <w:t xml:space="preserve"> binned at 50 </w:t>
      </w:r>
      <w:proofErr w:type="spellStart"/>
      <w:r w:rsidR="000E35E5">
        <w:t>ms</w:t>
      </w:r>
      <w:proofErr w:type="spellEnd"/>
      <w:r w:rsidR="006252AC">
        <w:t xml:space="preserve"> and smoothed using a Gaussian kernel </w:t>
      </w:r>
      <w:r>
        <w:t xml:space="preserve">with zero mean and a </w:t>
      </w:r>
      <w:proofErr w:type="spellStart"/>
      <w:r w:rsidR="006252AC">
        <w:t>s.d</w:t>
      </w:r>
      <w:proofErr w:type="spellEnd"/>
      <w:r>
        <w:t xml:space="preserve"> of </w:t>
      </w:r>
      <w:r w:rsidR="006252AC">
        <w:t xml:space="preserve">50 </w:t>
      </w:r>
      <w:proofErr w:type="spellStart"/>
      <w:r w:rsidR="006252AC">
        <w:t>ms</w:t>
      </w:r>
      <w:proofErr w:type="spellEnd"/>
      <w:r>
        <w:t xml:space="preserve"> to obtain firing rates</w:t>
      </w:r>
      <w:r w:rsidR="006252AC">
        <w:t xml:space="preserve">. </w:t>
      </w:r>
      <w:r w:rsidR="0065015B">
        <w:t xml:space="preserve">We </w:t>
      </w:r>
      <w:r>
        <w:t>selected</w:t>
      </w:r>
      <w:r w:rsidR="00807D9C">
        <w:t xml:space="preserve"> five-minute </w:t>
      </w:r>
      <w:r w:rsidR="00AC04CE">
        <w:t>segments</w:t>
      </w:r>
      <w:r w:rsidR="00807D9C">
        <w:t xml:space="preserve"> </w:t>
      </w:r>
      <w:r w:rsidR="00AE7CBE">
        <w:t xml:space="preserve">of </w:t>
      </w:r>
      <w:r w:rsidR="00DE1438">
        <w:t>concatenated</w:t>
      </w:r>
      <w:r w:rsidR="00AE7CBE">
        <w:t>,</w:t>
      </w:r>
      <w:r w:rsidR="00DE1438">
        <w:t xml:space="preserve"> </w:t>
      </w:r>
      <w:r w:rsidR="00807D9C">
        <w:t xml:space="preserve">successful trials </w:t>
      </w:r>
      <w:r w:rsidR="00AE7CBE">
        <w:t>taken from</w:t>
      </w:r>
      <w:r w:rsidR="0016030E">
        <w:t xml:space="preserve"> each of the three datasets </w:t>
      </w:r>
      <w:r w:rsidR="0016030E" w:rsidRPr="00A023E5">
        <w:rPr>
          <w:b/>
          <w:bCs/>
        </w:rPr>
        <w:t>(</w:t>
      </w:r>
      <w:r w:rsidR="006C5DFE" w:rsidRPr="00A023E5">
        <w:rPr>
          <w:b/>
          <w:bCs/>
        </w:rPr>
        <w:t>S1 Table</w:t>
      </w:r>
      <w:r w:rsidR="0016030E" w:rsidRPr="00A023E5">
        <w:rPr>
          <w:b/>
          <w:bCs/>
        </w:rPr>
        <w:t>)</w:t>
      </w:r>
      <w:r w:rsidR="0016030E">
        <w:t>.</w:t>
      </w:r>
      <w:r>
        <w:t xml:space="preserve"> This is the actual neural data to which we applied the recommended analysis pipeline</w:t>
      </w:r>
      <w:r w:rsidR="00CE7D34">
        <w:t>.</w:t>
      </w:r>
    </w:p>
    <w:p w14:paraId="3294E858" w14:textId="08BDAF3A" w:rsidR="003F5518" w:rsidRDefault="00807D9C" w:rsidP="00A023E5">
      <w:pPr>
        <w:pStyle w:val="NormalText"/>
      </w:pPr>
      <w:r>
        <w:t>The analysis pipeline</w:t>
      </w:r>
      <w:r w:rsidR="008950A8">
        <w:t>,</w:t>
      </w:r>
      <w:r>
        <w:t xml:space="preserve"> </w:t>
      </w:r>
      <w:r w:rsidR="008950A8">
        <w:t xml:space="preserve">described in the main body of the paper (see “Recommended analysis pipeline” in </w:t>
      </w:r>
      <w:r w:rsidR="003653C5">
        <w:t>“Discussion”)</w:t>
      </w:r>
      <w:r w:rsidR="008950A8">
        <w:t xml:space="preserve">, </w:t>
      </w:r>
      <w:r>
        <w:t>consists of three steps</w:t>
      </w:r>
      <w:r w:rsidR="00593FA4">
        <w:t xml:space="preserve">: 1) Obtaining the upper bound </w:t>
      </w:r>
      <w:r w:rsidR="003F5518">
        <w:t>dimensionality</w:t>
      </w:r>
      <w:r w:rsidR="00593FA4">
        <w:t>, 2) denoising, and 3)</w:t>
      </w:r>
      <w:r w:rsidR="003F5518">
        <w:t xml:space="preserve"> estimating dimensionality.</w:t>
      </w:r>
      <w:r w:rsidR="00D71045">
        <w:t xml:space="preserve"> We chose Parallel Analysis (PA) for </w:t>
      </w:r>
      <w:r w:rsidR="003F5518">
        <w:t>Step 1</w:t>
      </w:r>
      <w:r w:rsidR="00D71045">
        <w:t>. The estimate</w:t>
      </w:r>
      <w:r w:rsidR="00331265">
        <w:t>d</w:t>
      </w:r>
      <w:r w:rsidR="00D71045">
        <w:t xml:space="preserve"> </w:t>
      </w:r>
      <w:r w:rsidR="00331265">
        <w:t>upper bound dimensionalities</w:t>
      </w:r>
      <w:r w:rsidR="00D71045">
        <w:t xml:space="preserve"> </w:t>
      </w:r>
      <w:r w:rsidR="00331265">
        <w:t>are shown in the Table below</w:t>
      </w:r>
      <w:r w:rsidR="00431D0F">
        <w:t>. The next step was to denoise the dataset</w:t>
      </w:r>
      <w:r w:rsidR="00CA68DC">
        <w:t>s</w:t>
      </w:r>
      <w:r w:rsidR="00431D0F">
        <w:t xml:space="preserve"> using PCA and JAE</w:t>
      </w:r>
      <w:r w:rsidR="00E4770B">
        <w:t>,</w:t>
      </w:r>
      <w:r w:rsidR="00CA68DC">
        <w:t xml:space="preserve"> by reconstructing the data </w:t>
      </w:r>
      <w:r w:rsidR="00E4770B">
        <w:t>after compression through</w:t>
      </w:r>
      <w:r w:rsidR="00CA68DC">
        <w:t xml:space="preserve"> </w:t>
      </w:r>
      <w:r w:rsidR="00E4770B">
        <w:t xml:space="preserve">a low-dimensional </w:t>
      </w:r>
      <w:r w:rsidR="006C5DFE">
        <w:t xml:space="preserve">bottleneck. </w:t>
      </w:r>
      <w:r w:rsidR="00E4770B">
        <w:t xml:space="preserve">The </w:t>
      </w:r>
      <w:r w:rsidR="00B25865">
        <w:t xml:space="preserve">VAF between </w:t>
      </w:r>
      <w:r w:rsidR="00E4770B">
        <w:t xml:space="preserve">the </w:t>
      </w:r>
      <w:r w:rsidR="00712C27">
        <w:t xml:space="preserve">original and reconstructed data </w:t>
      </w:r>
      <w:r w:rsidR="001D5D80">
        <w:t xml:space="preserve">using JAE-based denoising </w:t>
      </w:r>
      <w:r w:rsidR="00E4770B">
        <w:t xml:space="preserve">was </w:t>
      </w:r>
      <w:r w:rsidR="001D5D80">
        <w:t xml:space="preserve">consistently </w:t>
      </w:r>
      <w:r w:rsidR="00712C27">
        <w:t>higher than that</w:t>
      </w:r>
      <w:r w:rsidR="00E4770B">
        <w:t xml:space="preserve"> obtained when using</w:t>
      </w:r>
      <w:r w:rsidR="00712C27">
        <w:t xml:space="preserve"> PCA-based denoising, signaling nonlinearity in all three datasets. The final step was to apply</w:t>
      </w:r>
      <w:r w:rsidR="005E5D52">
        <w:t xml:space="preserve"> the two nonlinear dimensionality estimators, </w:t>
      </w:r>
      <w:proofErr w:type="spellStart"/>
      <w:r w:rsidR="005E5D52">
        <w:t>Levina</w:t>
      </w:r>
      <w:proofErr w:type="spellEnd"/>
      <w:r w:rsidR="005E5D52">
        <w:t>-Bickel Maximum Likelihood (MLE) and Two Nearest Neighbors (TNN)</w:t>
      </w:r>
      <w:r w:rsidR="00CE7D34">
        <w:t xml:space="preserve"> to the denoised datasets</w:t>
      </w:r>
      <w:r w:rsidR="005E5D52">
        <w:t>.</w:t>
      </w:r>
      <w:r w:rsidR="00B71A2F">
        <w:t xml:space="preserve"> </w:t>
      </w:r>
      <w:r w:rsidR="00CE7D34">
        <w:t xml:space="preserve">The </w:t>
      </w:r>
      <w:r w:rsidR="00B71A2F">
        <w:t>MLE</w:t>
      </w:r>
      <w:r w:rsidR="00331265">
        <w:t xml:space="preserve"> and TNN estimates</w:t>
      </w:r>
      <w:r w:rsidR="00B71A2F">
        <w:t xml:space="preserve"> </w:t>
      </w:r>
      <w:r w:rsidR="00331265">
        <w:t>are shown in the Table below.</w:t>
      </w:r>
      <w:r w:rsidR="00B71A2F">
        <w:t xml:space="preserve"> </w:t>
      </w:r>
      <w:r w:rsidR="007C2CF7">
        <w:t>Based on t</w:t>
      </w:r>
      <w:r w:rsidR="000228BF">
        <w:t>he</w:t>
      </w:r>
      <w:r w:rsidR="00CE7D34">
        <w:t>se</w:t>
      </w:r>
      <w:r w:rsidR="000228BF">
        <w:t xml:space="preserve"> dimensionality estimates, we chose a</w:t>
      </w:r>
      <w:r w:rsidR="00CE7D34">
        <w:t>n</w:t>
      </w:r>
      <w:r w:rsidR="000228BF">
        <w:t xml:space="preserve"> </w:t>
      </w:r>
      <w:r w:rsidR="00CE7D34">
        <w:t xml:space="preserve">intrinsic </w:t>
      </w:r>
      <w:r w:rsidR="000228BF">
        <w:t xml:space="preserve">dimensionality </w:t>
      </w:r>
      <m:oMath>
        <m:r>
          <w:rPr>
            <w:rFonts w:ascii="Cambria Math" w:hAnsi="Cambria Math"/>
          </w:rPr>
          <m:t>d</m:t>
        </m:r>
      </m:oMath>
      <w:r w:rsidR="00CE7D34">
        <w:t>=</w:t>
      </w:r>
      <w:r w:rsidR="000228BF">
        <w:t xml:space="preserve">6 for most of the simulated neural </w:t>
      </w:r>
      <w:r w:rsidR="00AE619E">
        <w:t>activity</w:t>
      </w:r>
      <w:r w:rsidR="000228BF">
        <w:t>.</w:t>
      </w:r>
      <w:r w:rsidR="003F5518"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959"/>
        <w:gridCol w:w="1440"/>
        <w:gridCol w:w="1710"/>
        <w:gridCol w:w="1170"/>
        <w:gridCol w:w="1033"/>
      </w:tblGrid>
      <w:tr w:rsidR="00525DE4" w:rsidRPr="002C6B07" w14:paraId="4364E776" w14:textId="77777777" w:rsidTr="001254FD">
        <w:trPr>
          <w:trHeight w:val="253"/>
          <w:jc w:val="center"/>
        </w:trPr>
        <w:tc>
          <w:tcPr>
            <w:tcW w:w="1011" w:type="dxa"/>
            <w:tcBorders>
              <w:bottom w:val="single" w:sz="4" w:space="0" w:color="auto"/>
            </w:tcBorders>
          </w:tcPr>
          <w:p w14:paraId="2A3E6A50" w14:textId="77777777" w:rsidR="00525DE4" w:rsidRPr="00FF06C4" w:rsidRDefault="00525DE4" w:rsidP="00904CE3">
            <w:pPr>
              <w:pStyle w:val="EndNoteBibliography"/>
              <w:jc w:val="center"/>
              <w:rPr>
                <w:b/>
                <w:bCs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4468C8F3" w14:textId="77777777" w:rsidR="00525DE4" w:rsidRDefault="00525DE4" w:rsidP="00511AA4">
            <w:pPr>
              <w:pStyle w:val="EndNoteBibliography"/>
              <w:jc w:val="center"/>
              <w:rPr>
                <w:b/>
                <w:bCs/>
                <w:u w:val="single"/>
              </w:rPr>
            </w:pPr>
            <w:r w:rsidRPr="001254FD">
              <w:rPr>
                <w:b/>
                <w:bCs/>
                <w:u w:val="single"/>
              </w:rPr>
              <w:t>Step 1</w:t>
            </w:r>
          </w:p>
          <w:p w14:paraId="37813769" w14:textId="3F6E192E" w:rsidR="00603A90" w:rsidRPr="000228BF" w:rsidRDefault="00603A90" w:rsidP="000228BF">
            <w:pPr>
              <w:pStyle w:val="EndNoteBibliograph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per bound dimensionality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9B0B082" w14:textId="2B4161B0" w:rsidR="00525DE4" w:rsidRPr="001254FD" w:rsidRDefault="00525DE4" w:rsidP="00904CE3">
            <w:pPr>
              <w:pStyle w:val="EndNoteBibliography"/>
              <w:jc w:val="center"/>
              <w:rPr>
                <w:b/>
                <w:bCs/>
                <w:u w:val="single"/>
              </w:rPr>
            </w:pPr>
            <w:r w:rsidRPr="001254FD">
              <w:rPr>
                <w:b/>
                <w:bCs/>
                <w:u w:val="single"/>
              </w:rPr>
              <w:t>Step 2</w:t>
            </w:r>
          </w:p>
          <w:p w14:paraId="336C001F" w14:textId="2F28D4A6" w:rsidR="00525DE4" w:rsidRPr="002C6B07" w:rsidRDefault="006C5DFE" w:rsidP="00904CE3">
            <w:pPr>
              <w:pStyle w:val="EndNoteBibliograph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F after linear and nonlinear denoising</w:t>
            </w:r>
          </w:p>
        </w:tc>
        <w:tc>
          <w:tcPr>
            <w:tcW w:w="2203" w:type="dxa"/>
            <w:gridSpan w:val="2"/>
            <w:tcBorders>
              <w:bottom w:val="single" w:sz="4" w:space="0" w:color="auto"/>
            </w:tcBorders>
          </w:tcPr>
          <w:p w14:paraId="565B3A85" w14:textId="064D791A" w:rsidR="00525DE4" w:rsidRPr="001254FD" w:rsidRDefault="00525DE4" w:rsidP="00904CE3">
            <w:pPr>
              <w:pStyle w:val="EndNoteBibliography"/>
              <w:jc w:val="center"/>
              <w:rPr>
                <w:b/>
                <w:bCs/>
                <w:u w:val="single"/>
              </w:rPr>
            </w:pPr>
            <w:r w:rsidRPr="001254FD">
              <w:rPr>
                <w:b/>
                <w:bCs/>
                <w:u w:val="single"/>
              </w:rPr>
              <w:t>Step 3</w:t>
            </w:r>
          </w:p>
          <w:p w14:paraId="0D479FEB" w14:textId="12F5DE5D" w:rsidR="006C5DFE" w:rsidRDefault="00807D9C" w:rsidP="00904CE3">
            <w:pPr>
              <w:pStyle w:val="EndNoteBibliograph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  <w:p w14:paraId="21408617" w14:textId="511BEFC9" w:rsidR="00525DE4" w:rsidRPr="002C6B07" w:rsidRDefault="006C5DFE" w:rsidP="00904CE3">
            <w:pPr>
              <w:pStyle w:val="EndNoteBibliograph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="005F2400">
              <w:rPr>
                <w:b/>
                <w:bCs/>
              </w:rPr>
              <w:t>imensionality</w:t>
            </w:r>
          </w:p>
        </w:tc>
      </w:tr>
      <w:tr w:rsidR="008E63A3" w:rsidRPr="002C6B07" w14:paraId="3827E1FE" w14:textId="340F2FDB" w:rsidTr="001254FD">
        <w:trPr>
          <w:trHeight w:val="253"/>
          <w:jc w:val="center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5C3E71B8" w14:textId="12481177" w:rsidR="00FF06C4" w:rsidRPr="00FF06C4" w:rsidRDefault="00FF06C4" w:rsidP="00904CE3">
            <w:pPr>
              <w:pStyle w:val="EndNoteBibliography"/>
              <w:jc w:val="center"/>
              <w:rPr>
                <w:b/>
                <w:bCs/>
              </w:rPr>
            </w:pPr>
            <w:r w:rsidRPr="00FF06C4">
              <w:rPr>
                <w:b/>
                <w:bCs/>
              </w:rPr>
              <w:t>Dataset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62D81D9F" w14:textId="2DA2DE7F" w:rsidR="00FF06C4" w:rsidRPr="002C6B07" w:rsidRDefault="00FF06C4" w:rsidP="00904CE3">
            <w:pPr>
              <w:pStyle w:val="EndNoteBibliography"/>
              <w:jc w:val="center"/>
              <w:rPr>
                <w:b/>
                <w:bCs/>
              </w:rPr>
            </w:pPr>
            <w:r w:rsidRPr="002C6B07">
              <w:rPr>
                <w:b/>
                <w:bCs/>
              </w:rPr>
              <w:t>P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7F54A16" w14:textId="7CA72515" w:rsidR="00FF06C4" w:rsidRPr="002C6B07" w:rsidRDefault="00FF06C4" w:rsidP="00904CE3">
            <w:pPr>
              <w:pStyle w:val="EndNoteBibliography"/>
              <w:jc w:val="center"/>
              <w:rPr>
                <w:b/>
                <w:bCs/>
              </w:rPr>
            </w:pPr>
            <w:r w:rsidRPr="002C6B07">
              <w:rPr>
                <w:b/>
                <w:bCs/>
              </w:rPr>
              <w:t>PCA VA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917EBD7" w14:textId="4A841FCE" w:rsidR="00FF06C4" w:rsidRPr="002C6B07" w:rsidRDefault="00FF06C4" w:rsidP="00904CE3">
            <w:pPr>
              <w:pStyle w:val="EndNoteBibliography"/>
              <w:jc w:val="center"/>
              <w:rPr>
                <w:b/>
                <w:bCs/>
              </w:rPr>
            </w:pPr>
            <w:r w:rsidRPr="002C6B07">
              <w:rPr>
                <w:b/>
                <w:bCs/>
              </w:rPr>
              <w:t>JAE VA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896F1F" w14:textId="1DDA700E" w:rsidR="00FF06C4" w:rsidRPr="002C6B07" w:rsidRDefault="00FF06C4" w:rsidP="00904CE3">
            <w:pPr>
              <w:pStyle w:val="EndNoteBibliography"/>
              <w:jc w:val="center"/>
              <w:rPr>
                <w:b/>
                <w:bCs/>
              </w:rPr>
            </w:pPr>
            <w:r w:rsidRPr="002C6B07">
              <w:rPr>
                <w:b/>
                <w:bCs/>
              </w:rPr>
              <w:t>ML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45ABB435" w14:textId="1872C17A" w:rsidR="00FF06C4" w:rsidRPr="002C6B07" w:rsidRDefault="00FF06C4" w:rsidP="00904CE3">
            <w:pPr>
              <w:pStyle w:val="EndNoteBibliography"/>
              <w:jc w:val="center"/>
              <w:rPr>
                <w:b/>
                <w:bCs/>
              </w:rPr>
            </w:pPr>
            <w:r w:rsidRPr="002C6B07">
              <w:rPr>
                <w:b/>
                <w:bCs/>
              </w:rPr>
              <w:t>TNN</w:t>
            </w:r>
          </w:p>
        </w:tc>
      </w:tr>
      <w:tr w:rsidR="008E63A3" w:rsidRPr="002C6B07" w14:paraId="0C94CB1C" w14:textId="77777777" w:rsidTr="001254FD">
        <w:trPr>
          <w:trHeight w:val="253"/>
          <w:jc w:val="center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269CCC2B" w14:textId="1989E46D" w:rsidR="00FF06C4" w:rsidRPr="002C6B07" w:rsidRDefault="00FF06C4" w:rsidP="00904CE3">
            <w:pPr>
              <w:pStyle w:val="EndNoteBibliography"/>
              <w:jc w:val="center"/>
            </w:pPr>
            <w:r>
              <w:t>J1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2164BAA5" w14:textId="385B6E21" w:rsidR="00FF06C4" w:rsidRPr="002C6B07" w:rsidRDefault="00FF06C4" w:rsidP="00904CE3">
            <w:pPr>
              <w:pStyle w:val="EndNoteBibliography"/>
              <w:jc w:val="center"/>
            </w:pPr>
            <w:r w:rsidRPr="002C6B07">
              <w:t>1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0591AD8" w14:textId="55876F0A" w:rsidR="00FF06C4" w:rsidRPr="002C6B07" w:rsidRDefault="00FF06C4" w:rsidP="00904CE3">
            <w:pPr>
              <w:pStyle w:val="EndNoteBibliography"/>
              <w:jc w:val="center"/>
            </w:pPr>
            <w:r w:rsidRPr="002C6B07">
              <w:t>53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5678E35" w14:textId="3B3CD4F0" w:rsidR="00FF06C4" w:rsidRPr="002C6B07" w:rsidRDefault="00FF06C4" w:rsidP="00904CE3">
            <w:pPr>
              <w:pStyle w:val="EndNoteBibliography"/>
              <w:jc w:val="center"/>
            </w:pPr>
            <w:r w:rsidRPr="002C6B07">
              <w:t>61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0C77ADE" w14:textId="7EA8E63E" w:rsidR="00FF06C4" w:rsidRPr="002C6B07" w:rsidRDefault="00FF06C4" w:rsidP="00904CE3">
            <w:pPr>
              <w:pStyle w:val="EndNoteBibliography"/>
              <w:jc w:val="center"/>
            </w:pPr>
            <w:r w:rsidRPr="002C6B07">
              <w:t>6.8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0FC17AE8" w14:textId="799C27AD" w:rsidR="00FF06C4" w:rsidRPr="002C6B07" w:rsidRDefault="00FF06C4" w:rsidP="00904CE3">
            <w:pPr>
              <w:pStyle w:val="EndNoteBibliography"/>
              <w:jc w:val="center"/>
            </w:pPr>
            <w:r w:rsidRPr="002C6B07">
              <w:t>5.8</w:t>
            </w:r>
          </w:p>
        </w:tc>
      </w:tr>
      <w:tr w:rsidR="008E63A3" w:rsidRPr="002C6B07" w14:paraId="5AF3ADE3" w14:textId="77777777" w:rsidTr="001254FD">
        <w:trPr>
          <w:trHeight w:val="253"/>
          <w:jc w:val="center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43834087" w14:textId="64102C37" w:rsidR="00FF06C4" w:rsidRDefault="00FF06C4" w:rsidP="00904CE3">
            <w:pPr>
              <w:pStyle w:val="EndNoteBibliography"/>
              <w:jc w:val="center"/>
            </w:pPr>
            <w:r>
              <w:t>J2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1D4F545C" w14:textId="3A662171" w:rsidR="00FF06C4" w:rsidRPr="002C6B07" w:rsidRDefault="00FF06C4" w:rsidP="00904CE3">
            <w:pPr>
              <w:pStyle w:val="EndNoteBibliography"/>
              <w:jc w:val="center"/>
            </w:pPr>
            <w:r>
              <w:t>1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76414AF" w14:textId="69B01708" w:rsidR="00FF06C4" w:rsidRPr="002C6B07" w:rsidRDefault="00681CA6" w:rsidP="00904CE3">
            <w:pPr>
              <w:pStyle w:val="EndNoteBibliography"/>
              <w:jc w:val="center"/>
            </w:pPr>
            <w:r>
              <w:t>51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57A2716" w14:textId="4CB33D55" w:rsidR="00FF06C4" w:rsidRPr="002C6B07" w:rsidRDefault="00681CA6" w:rsidP="00904CE3">
            <w:pPr>
              <w:pStyle w:val="EndNoteBibliography"/>
              <w:jc w:val="center"/>
            </w:pPr>
            <w:r>
              <w:t>59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A3A4298" w14:textId="1D7C4271" w:rsidR="00FF06C4" w:rsidRPr="002C6B07" w:rsidRDefault="00681CA6" w:rsidP="00904CE3">
            <w:pPr>
              <w:pStyle w:val="EndNoteBibliography"/>
              <w:jc w:val="center"/>
            </w:pPr>
            <w:r>
              <w:t>6.7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0819A5A0" w14:textId="7D6EAF4B" w:rsidR="00FF06C4" w:rsidRPr="002C6B07" w:rsidRDefault="00681CA6" w:rsidP="00904CE3">
            <w:pPr>
              <w:pStyle w:val="EndNoteBibliography"/>
              <w:jc w:val="center"/>
            </w:pPr>
            <w:r>
              <w:t>5.5</w:t>
            </w:r>
          </w:p>
        </w:tc>
      </w:tr>
      <w:tr w:rsidR="008E63A3" w:rsidRPr="002C6B07" w14:paraId="1B8DCC64" w14:textId="77777777" w:rsidTr="001254FD">
        <w:trPr>
          <w:trHeight w:val="253"/>
          <w:jc w:val="center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21158E78" w14:textId="6CF49CD7" w:rsidR="00FF06C4" w:rsidRDefault="00FF06C4" w:rsidP="00904CE3">
            <w:pPr>
              <w:pStyle w:val="EndNoteBibliography"/>
              <w:jc w:val="center"/>
            </w:pPr>
            <w:r>
              <w:t>J3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5307551A" w14:textId="1A47C98F" w:rsidR="00FF06C4" w:rsidRPr="002C6B07" w:rsidRDefault="00681CA6" w:rsidP="00904CE3">
            <w:pPr>
              <w:pStyle w:val="EndNoteBibliography"/>
              <w:jc w:val="center"/>
            </w:pPr>
            <w:r>
              <w:t>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B58B989" w14:textId="6610BD15" w:rsidR="00FF06C4" w:rsidRPr="002C6B07" w:rsidRDefault="00681CA6" w:rsidP="00904CE3">
            <w:pPr>
              <w:pStyle w:val="EndNoteBibliography"/>
              <w:jc w:val="center"/>
            </w:pPr>
            <w:r>
              <w:t>56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5D2969B" w14:textId="12E4082D" w:rsidR="00FF06C4" w:rsidRPr="002C6B07" w:rsidRDefault="00681CA6" w:rsidP="00904CE3">
            <w:pPr>
              <w:pStyle w:val="EndNoteBibliography"/>
              <w:jc w:val="center"/>
            </w:pPr>
            <w:r>
              <w:t>62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E8B058" w14:textId="3C81FC9D" w:rsidR="00FF06C4" w:rsidRPr="002C6B07" w:rsidRDefault="00065390" w:rsidP="00904CE3">
            <w:pPr>
              <w:pStyle w:val="EndNoteBibliography"/>
              <w:jc w:val="center"/>
            </w:pPr>
            <w:r>
              <w:t>4.8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3BC1F982" w14:textId="407CA40D" w:rsidR="00FF06C4" w:rsidRPr="002C6B07" w:rsidRDefault="00065390" w:rsidP="00904CE3">
            <w:pPr>
              <w:pStyle w:val="EndNoteBibliography"/>
              <w:jc w:val="center"/>
            </w:pPr>
            <w:r>
              <w:t>4.6</w:t>
            </w:r>
          </w:p>
        </w:tc>
      </w:tr>
      <w:tr w:rsidR="008E63A3" w:rsidRPr="002C6B07" w14:paraId="5E008D53" w14:textId="672D3250" w:rsidTr="001254FD">
        <w:trPr>
          <w:trHeight w:val="253"/>
          <w:jc w:val="center"/>
        </w:trPr>
        <w:tc>
          <w:tcPr>
            <w:tcW w:w="1011" w:type="dxa"/>
            <w:tcBorders>
              <w:top w:val="single" w:sz="4" w:space="0" w:color="auto"/>
            </w:tcBorders>
          </w:tcPr>
          <w:p w14:paraId="4F7EF1B2" w14:textId="77777777" w:rsidR="00FF06C4" w:rsidRPr="002C6B07" w:rsidRDefault="00FF06C4" w:rsidP="00E04FF9">
            <w:pPr>
              <w:pStyle w:val="EndNoteBibliography"/>
            </w:pP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730F1153" w14:textId="0789E0BA" w:rsidR="00FF06C4" w:rsidRPr="002C6B07" w:rsidRDefault="00FF06C4" w:rsidP="00E04FF9">
            <w:pPr>
              <w:pStyle w:val="EndNoteBibliography"/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18945E" w14:textId="77777777" w:rsidR="00FF06C4" w:rsidRPr="002C6B07" w:rsidRDefault="00FF06C4" w:rsidP="00E04FF9">
            <w:pPr>
              <w:pStyle w:val="EndNoteBibliography"/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8775276" w14:textId="77777777" w:rsidR="00FF06C4" w:rsidRPr="002C6B07" w:rsidRDefault="00FF06C4" w:rsidP="00E04FF9">
            <w:pPr>
              <w:pStyle w:val="EndNoteBibliography"/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0ADBB3" w14:textId="77777777" w:rsidR="00FF06C4" w:rsidRPr="002C6B07" w:rsidRDefault="00FF06C4" w:rsidP="00E04FF9">
            <w:pPr>
              <w:pStyle w:val="EndNoteBibliography"/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4BF017D4" w14:textId="3178B029" w:rsidR="00FF06C4" w:rsidRPr="002C6B07" w:rsidRDefault="00FF06C4" w:rsidP="00E04FF9">
            <w:pPr>
              <w:pStyle w:val="EndNoteBibliography"/>
            </w:pPr>
          </w:p>
        </w:tc>
      </w:tr>
    </w:tbl>
    <w:p w14:paraId="28A8B8A0" w14:textId="418BBF95" w:rsidR="00AA7CFC" w:rsidRDefault="7579B027" w:rsidP="00904CE3">
      <w:pPr>
        <w:pStyle w:val="NormalCaption"/>
      </w:pPr>
      <w:r w:rsidRPr="002C6B07">
        <w:rPr>
          <w:b/>
          <w:bCs/>
        </w:rPr>
        <w:t xml:space="preserve">S1 </w:t>
      </w:r>
      <w:r w:rsidR="00AA7CFC" w:rsidRPr="002C6B07">
        <w:rPr>
          <w:b/>
          <w:bCs/>
        </w:rPr>
        <w:t>Table: A</w:t>
      </w:r>
      <w:r w:rsidR="007A1D0E">
        <w:rPr>
          <w:b/>
          <w:bCs/>
        </w:rPr>
        <w:t xml:space="preserve">pplication of the recommended analysis pipeline to </w:t>
      </w:r>
      <w:r w:rsidR="00065390">
        <w:rPr>
          <w:b/>
          <w:bCs/>
        </w:rPr>
        <w:t>three</w:t>
      </w:r>
      <w:r w:rsidR="00065390" w:rsidRPr="002C6B07">
        <w:rPr>
          <w:b/>
          <w:bCs/>
        </w:rPr>
        <w:t xml:space="preserve"> </w:t>
      </w:r>
      <w:r w:rsidR="1811381F" w:rsidRPr="002C6B07">
        <w:rPr>
          <w:b/>
          <w:bCs/>
        </w:rPr>
        <w:t>set</w:t>
      </w:r>
      <w:r w:rsidR="00065390">
        <w:rPr>
          <w:b/>
          <w:bCs/>
        </w:rPr>
        <w:t>s</w:t>
      </w:r>
      <w:r w:rsidR="1811381F" w:rsidRPr="002C6B07">
        <w:rPr>
          <w:b/>
          <w:bCs/>
        </w:rPr>
        <w:t xml:space="preserve"> of </w:t>
      </w:r>
      <w:r w:rsidR="00AA7CFC" w:rsidRPr="002C6B07">
        <w:rPr>
          <w:b/>
          <w:bCs/>
        </w:rPr>
        <w:t>real neural recordings</w:t>
      </w:r>
      <w:r w:rsidR="00AA7CFC" w:rsidRPr="002C6B07">
        <w:t>.</w:t>
      </w:r>
      <w:r w:rsidR="00904CE3" w:rsidRPr="002C6B07">
        <w:t xml:space="preserve"> The parallel analysis </w:t>
      </w:r>
      <w:r w:rsidR="00E543A1">
        <w:t xml:space="preserve">(PA) </w:t>
      </w:r>
      <w:r w:rsidR="00904CE3" w:rsidRPr="002C6B07">
        <w:t>estimate</w:t>
      </w:r>
      <w:r w:rsidR="00E543A1">
        <w:t>s</w:t>
      </w:r>
      <w:r w:rsidR="00904CE3" w:rsidRPr="002C6B07">
        <w:t xml:space="preserve"> of the dimensionality </w:t>
      </w:r>
      <w:r w:rsidR="00331265">
        <w:t xml:space="preserve">are shown for each </w:t>
      </w:r>
      <w:r w:rsidR="00904CE3" w:rsidRPr="002C6B07">
        <w:t xml:space="preserve">of </w:t>
      </w:r>
      <w:r w:rsidR="00065390">
        <w:t>the</w:t>
      </w:r>
      <w:r w:rsidR="00065390" w:rsidRPr="002C6B07">
        <w:t xml:space="preserve"> </w:t>
      </w:r>
      <w:r w:rsidR="00904CE3" w:rsidRPr="002C6B07">
        <w:t>dataset</w:t>
      </w:r>
      <w:r w:rsidR="00065390">
        <w:t>s</w:t>
      </w:r>
      <w:r w:rsidR="007A1D0E">
        <w:t xml:space="preserve"> J1, J2, and J3</w:t>
      </w:r>
      <w:r w:rsidR="00904CE3" w:rsidRPr="002C6B07">
        <w:t xml:space="preserve">. </w:t>
      </w:r>
      <w:r w:rsidR="00235541" w:rsidRPr="002C6B07">
        <w:t>The</w:t>
      </w:r>
      <w:r w:rsidR="00467BE9">
        <w:t xml:space="preserve">se values determined </w:t>
      </w:r>
      <w:r w:rsidR="00235541" w:rsidRPr="002C6B07">
        <w:t xml:space="preserve">the bottleneck dimensionality to be </w:t>
      </w:r>
      <w:r w:rsidR="00467BE9">
        <w:t>used for denoising each dataset</w:t>
      </w:r>
      <w:r w:rsidR="00904CE3" w:rsidRPr="002C6B07">
        <w:t xml:space="preserve">. </w:t>
      </w:r>
      <w:r w:rsidR="00467BE9">
        <w:t xml:space="preserve">The </w:t>
      </w:r>
      <w:r w:rsidR="00904CE3" w:rsidRPr="002C6B07">
        <w:t>PCA-based denoising yielded reconstruction</w:t>
      </w:r>
      <w:r w:rsidR="00467BE9">
        <w:t>s</w:t>
      </w:r>
      <w:r w:rsidR="00904CE3" w:rsidRPr="002C6B07">
        <w:t xml:space="preserve"> with 53%</w:t>
      </w:r>
      <w:r w:rsidR="00CF6B17">
        <w:t>, 51%, and 56%</w:t>
      </w:r>
      <w:r w:rsidR="00904CE3" w:rsidRPr="002C6B07">
        <w:t xml:space="preserve"> VAF. </w:t>
      </w:r>
      <w:r w:rsidR="00467BE9">
        <w:t xml:space="preserve">The </w:t>
      </w:r>
      <w:r w:rsidR="00904CE3" w:rsidRPr="002C6B07">
        <w:t xml:space="preserve">JAE-based denoising </w:t>
      </w:r>
      <w:r w:rsidR="4A98F64D" w:rsidRPr="002C6B07">
        <w:t>was slightly better</w:t>
      </w:r>
      <w:r w:rsidR="00CF6B17">
        <w:t xml:space="preserve"> for all datasets</w:t>
      </w:r>
      <w:r w:rsidR="4A98F64D" w:rsidRPr="002C6B07">
        <w:t>,</w:t>
      </w:r>
      <w:r w:rsidR="00904CE3" w:rsidRPr="002C6B07">
        <w:t xml:space="preserve"> with 61%</w:t>
      </w:r>
      <w:r w:rsidR="00CF6B17">
        <w:t>, 59%, and 62%</w:t>
      </w:r>
      <w:r w:rsidR="00904CE3" w:rsidRPr="002C6B07">
        <w:t xml:space="preserve"> VAF. The better performance of the JAE-based denoising is indicative of modest nonlinearity in </w:t>
      </w:r>
      <w:r w:rsidR="00CF6B17">
        <w:t>all</w:t>
      </w:r>
      <w:r w:rsidR="00CF6B17" w:rsidRPr="002C6B07">
        <w:t xml:space="preserve"> </w:t>
      </w:r>
      <w:r w:rsidR="00467BE9">
        <w:t xml:space="preserve">three </w:t>
      </w:r>
      <w:r w:rsidR="00904CE3" w:rsidRPr="002C6B07">
        <w:t>dataset</w:t>
      </w:r>
      <w:r w:rsidR="00CF6B17">
        <w:t>s</w:t>
      </w:r>
      <w:r w:rsidR="00904CE3" w:rsidRPr="002C6B07">
        <w:t xml:space="preserve">. Once </w:t>
      </w:r>
      <w:r w:rsidR="00467BE9">
        <w:t>each</w:t>
      </w:r>
      <w:r w:rsidR="00467BE9" w:rsidRPr="002C6B07">
        <w:t xml:space="preserve"> </w:t>
      </w:r>
      <w:r w:rsidR="00904CE3" w:rsidRPr="002C6B07">
        <w:t>data</w:t>
      </w:r>
      <w:r w:rsidR="00467BE9">
        <w:t>set</w:t>
      </w:r>
      <w:r w:rsidR="00904CE3" w:rsidRPr="002C6B07">
        <w:t xml:space="preserve"> had been denoised using JAE, the </w:t>
      </w:r>
      <w:r w:rsidR="00467BE9">
        <w:t xml:space="preserve">corresponding dimensionalities were estimated </w:t>
      </w:r>
      <w:r w:rsidR="00904CE3" w:rsidRPr="002C6B07">
        <w:t>using MLE and TNN</w:t>
      </w:r>
      <w:r w:rsidR="00461A74">
        <w:t xml:space="preserve">. These results motivated our choice of </w:t>
      </w:r>
      <m:oMath>
        <m:r>
          <w:rPr>
            <w:rFonts w:ascii="Cambria Math" w:hAnsi="Cambria Math"/>
          </w:rPr>
          <m:t>d</m:t>
        </m:r>
      </m:oMath>
      <w:r w:rsidR="00461A74">
        <w:t xml:space="preserve">=6 for the intrinsic dimensionality of </w:t>
      </w:r>
      <w:r w:rsidR="00904CE3" w:rsidRPr="002C6B07">
        <w:t>most of our simulated datasets.</w:t>
      </w:r>
    </w:p>
    <w:p w14:paraId="29419457" w14:textId="16C429FB" w:rsidR="00B11A5E" w:rsidRDefault="00B11A5E" w:rsidP="00904CE3">
      <w:pPr>
        <w:pStyle w:val="NormalCaption"/>
        <w:rPr>
          <w:b/>
          <w:bCs/>
        </w:rPr>
      </w:pPr>
      <w:r>
        <w:rPr>
          <w:b/>
          <w:bCs/>
        </w:rPr>
        <w:t>References</w:t>
      </w:r>
    </w:p>
    <w:p w14:paraId="48424C6D" w14:textId="2E170B54" w:rsidR="00B11A5E" w:rsidRPr="00B11A5E" w:rsidRDefault="00B11A5E" w:rsidP="00B11A5E">
      <w:pPr>
        <w:pStyle w:val="NormalCaption"/>
        <w:ind w:left="0"/>
      </w:pPr>
      <w:r w:rsidRPr="00B11A5E">
        <w:rPr>
          <w:lang w:val="es-ES"/>
        </w:rPr>
        <w:t>1.</w:t>
      </w:r>
      <w:r w:rsidRPr="00B11A5E">
        <w:rPr>
          <w:lang w:val="es-ES"/>
        </w:rPr>
        <w:tab/>
      </w:r>
      <w:proofErr w:type="gramStart"/>
      <w:r w:rsidRPr="00B11A5E">
        <w:rPr>
          <w:lang w:val="es-ES"/>
        </w:rPr>
        <w:t>Gallego</w:t>
      </w:r>
      <w:proofErr w:type="gramEnd"/>
      <w:r w:rsidRPr="00B11A5E">
        <w:rPr>
          <w:lang w:val="es-ES"/>
        </w:rPr>
        <w:t xml:space="preserve"> JA, </w:t>
      </w:r>
      <w:proofErr w:type="spellStart"/>
      <w:r w:rsidRPr="00B11A5E">
        <w:rPr>
          <w:lang w:val="es-ES"/>
        </w:rPr>
        <w:t>Perich</w:t>
      </w:r>
      <w:proofErr w:type="spellEnd"/>
      <w:r w:rsidRPr="00B11A5E">
        <w:rPr>
          <w:lang w:val="es-ES"/>
        </w:rPr>
        <w:t xml:space="preserve"> MG, </w:t>
      </w:r>
      <w:proofErr w:type="spellStart"/>
      <w:r w:rsidRPr="00B11A5E">
        <w:rPr>
          <w:lang w:val="es-ES"/>
        </w:rPr>
        <w:t>Naufel</w:t>
      </w:r>
      <w:proofErr w:type="spellEnd"/>
      <w:r w:rsidRPr="00B11A5E">
        <w:rPr>
          <w:lang w:val="es-ES"/>
        </w:rPr>
        <w:t xml:space="preserve"> SN, </w:t>
      </w:r>
      <w:proofErr w:type="spellStart"/>
      <w:r w:rsidRPr="00B11A5E">
        <w:rPr>
          <w:lang w:val="es-ES"/>
        </w:rPr>
        <w:t>Ethier</w:t>
      </w:r>
      <w:proofErr w:type="spellEnd"/>
      <w:r w:rsidRPr="00B11A5E">
        <w:rPr>
          <w:lang w:val="es-ES"/>
        </w:rPr>
        <w:t xml:space="preserve"> C, Solla SA, Miller LE. </w:t>
      </w:r>
      <w:r w:rsidRPr="00B11A5E">
        <w:t xml:space="preserve">Cortical population activity within a preserved neural manifold underlies multiple motor behaviors. Nat </w:t>
      </w:r>
      <w:proofErr w:type="spellStart"/>
      <w:r w:rsidRPr="00B11A5E">
        <w:t>Commun</w:t>
      </w:r>
      <w:proofErr w:type="spellEnd"/>
      <w:r w:rsidRPr="00B11A5E">
        <w:t xml:space="preserve">. 2018;9(1):4233. </w:t>
      </w:r>
      <w:proofErr w:type="spellStart"/>
      <w:r w:rsidRPr="00B11A5E">
        <w:t>Epub</w:t>
      </w:r>
      <w:proofErr w:type="spellEnd"/>
      <w:r w:rsidRPr="00B11A5E">
        <w:t xml:space="preserve"> 2018/10/14. </w:t>
      </w:r>
      <w:proofErr w:type="spellStart"/>
      <w:r w:rsidRPr="00B11A5E">
        <w:t>doi</w:t>
      </w:r>
      <w:proofErr w:type="spellEnd"/>
      <w:r w:rsidRPr="00B11A5E">
        <w:t>: 10.1038/s41467-018-06560-z. PubMed PMID: 30315158; PubMed Central PMCID: PMCPMC6185944.</w:t>
      </w:r>
    </w:p>
    <w:p w14:paraId="7E8B4025" w14:textId="50B4B81C" w:rsidR="00B11A5E" w:rsidRDefault="00B11A5E" w:rsidP="00904CE3">
      <w:pPr>
        <w:pStyle w:val="NormalCaption"/>
        <w:rPr>
          <w:b/>
          <w:bCs/>
        </w:rPr>
      </w:pPr>
    </w:p>
    <w:p w14:paraId="4007F5C5" w14:textId="77777777" w:rsidR="00B11A5E" w:rsidRPr="00AA7CFC" w:rsidRDefault="00B11A5E" w:rsidP="00904CE3">
      <w:pPr>
        <w:pStyle w:val="NormalCaption"/>
      </w:pPr>
    </w:p>
    <w:sectPr w:rsidR="00B11A5E" w:rsidRPr="00AA7CFC" w:rsidSect="00264E02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80AD8" w14:textId="77777777" w:rsidR="00722BC1" w:rsidRDefault="00722BC1" w:rsidP="00AB6BC5">
      <w:r>
        <w:separator/>
      </w:r>
    </w:p>
  </w:endnote>
  <w:endnote w:type="continuationSeparator" w:id="0">
    <w:p w14:paraId="2843E6CA" w14:textId="77777777" w:rsidR="00722BC1" w:rsidRDefault="00722BC1" w:rsidP="00AB6BC5">
      <w:r>
        <w:continuationSeparator/>
      </w:r>
    </w:p>
  </w:endnote>
  <w:endnote w:type="continuationNotice" w:id="1">
    <w:p w14:paraId="347223AE" w14:textId="77777777" w:rsidR="00722BC1" w:rsidRDefault="00722B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4370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8B8CDD" w14:textId="2BFF7908" w:rsidR="00FB502F" w:rsidRDefault="00FB50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D78473" w14:textId="77777777" w:rsidR="00FB502F" w:rsidRDefault="00FB50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4ADA9" w14:textId="77777777" w:rsidR="00722BC1" w:rsidRDefault="00722BC1" w:rsidP="00AB6BC5">
      <w:r>
        <w:separator/>
      </w:r>
    </w:p>
  </w:footnote>
  <w:footnote w:type="continuationSeparator" w:id="0">
    <w:p w14:paraId="0F5ACBB3" w14:textId="77777777" w:rsidR="00722BC1" w:rsidRDefault="00722BC1" w:rsidP="00AB6BC5">
      <w:r>
        <w:continuationSeparator/>
      </w:r>
    </w:p>
  </w:footnote>
  <w:footnote w:type="continuationNotice" w:id="1">
    <w:p w14:paraId="6068C477" w14:textId="77777777" w:rsidR="00722BC1" w:rsidRDefault="00722BC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85BF2"/>
    <w:multiLevelType w:val="hybridMultilevel"/>
    <w:tmpl w:val="E95C30DE"/>
    <w:lvl w:ilvl="0" w:tplc="49E8DBA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F143B"/>
    <w:multiLevelType w:val="hybridMultilevel"/>
    <w:tmpl w:val="B35ECC50"/>
    <w:lvl w:ilvl="0" w:tplc="AE64BE72"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B67242"/>
    <w:multiLevelType w:val="hybridMultilevel"/>
    <w:tmpl w:val="EC54EC58"/>
    <w:lvl w:ilvl="0" w:tplc="9670DFC8">
      <w:numFmt w:val="bullet"/>
      <w:pStyle w:val="Bullets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9168B"/>
    <w:multiLevelType w:val="hybridMultilevel"/>
    <w:tmpl w:val="7F8CA316"/>
    <w:lvl w:ilvl="0" w:tplc="C20E38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192C30"/>
    <w:multiLevelType w:val="hybridMultilevel"/>
    <w:tmpl w:val="EB604260"/>
    <w:lvl w:ilvl="0" w:tplc="B20ADAB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3B26E9"/>
    <w:multiLevelType w:val="hybridMultilevel"/>
    <w:tmpl w:val="4D926104"/>
    <w:lvl w:ilvl="0" w:tplc="0946224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C24796"/>
    <w:multiLevelType w:val="hybridMultilevel"/>
    <w:tmpl w:val="44A4D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6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sfzxpx3905v9e9tr45rrawdrfz25v2vzpr&quot;&gt;Ege Endnote Library&lt;record-ids&gt;&lt;item&gt;2&lt;/item&gt;&lt;item&gt;7&lt;/item&gt;&lt;item&gt;15&lt;/item&gt;&lt;item&gt;16&lt;/item&gt;&lt;item&gt;41&lt;/item&gt;&lt;item&gt;68&lt;/item&gt;&lt;item&gt;69&lt;/item&gt;&lt;item&gt;70&lt;/item&gt;&lt;item&gt;71&lt;/item&gt;&lt;item&gt;85&lt;/item&gt;&lt;item&gt;101&lt;/item&gt;&lt;item&gt;102&lt;/item&gt;&lt;item&gt;108&lt;/item&gt;&lt;item&gt;116&lt;/item&gt;&lt;item&gt;124&lt;/item&gt;&lt;item&gt;130&lt;/item&gt;&lt;item&gt;142&lt;/item&gt;&lt;item&gt;157&lt;/item&gt;&lt;item&gt;171&lt;/item&gt;&lt;item&gt;175&lt;/item&gt;&lt;item&gt;190&lt;/item&gt;&lt;item&gt;199&lt;/item&gt;&lt;item&gt;200&lt;/item&gt;&lt;item&gt;224&lt;/item&gt;&lt;item&gt;225&lt;/item&gt;&lt;item&gt;232&lt;/item&gt;&lt;item&gt;244&lt;/item&gt;&lt;item&gt;245&lt;/item&gt;&lt;item&gt;248&lt;/item&gt;&lt;item&gt;258&lt;/item&gt;&lt;item&gt;286&lt;/item&gt;&lt;item&gt;287&lt;/item&gt;&lt;item&gt;293&lt;/item&gt;&lt;item&gt;307&lt;/item&gt;&lt;item&gt;314&lt;/item&gt;&lt;item&gt;315&lt;/item&gt;&lt;item&gt;321&lt;/item&gt;&lt;item&gt;332&lt;/item&gt;&lt;item&gt;333&lt;/item&gt;&lt;item&gt;335&lt;/item&gt;&lt;item&gt;336&lt;/item&gt;&lt;item&gt;337&lt;/item&gt;&lt;item&gt;338&lt;/item&gt;&lt;item&gt;339&lt;/item&gt;&lt;item&gt;340&lt;/item&gt;&lt;item&gt;341&lt;/item&gt;&lt;item&gt;343&lt;/item&gt;&lt;item&gt;344&lt;/item&gt;&lt;item&gt;345&lt;/item&gt;&lt;item&gt;347&lt;/item&gt;&lt;item&gt;348&lt;/item&gt;&lt;item&gt;349&lt;/item&gt;&lt;item&gt;350&lt;/item&gt;&lt;item&gt;351&lt;/item&gt;&lt;item&gt;352&lt;/item&gt;&lt;item&gt;353&lt;/item&gt;&lt;item&gt;354&lt;/item&gt;&lt;item&gt;356&lt;/item&gt;&lt;item&gt;357&lt;/item&gt;&lt;item&gt;359&lt;/item&gt;&lt;item&gt;360&lt;/item&gt;&lt;item&gt;361&lt;/item&gt;&lt;item&gt;362&lt;/item&gt;&lt;/record-ids&gt;&lt;/item&gt;&lt;/Libraries&gt;"/>
  </w:docVars>
  <w:rsids>
    <w:rsidRoot w:val="00033E6F"/>
    <w:rsid w:val="00000CC8"/>
    <w:rsid w:val="00001AE1"/>
    <w:rsid w:val="00001C1A"/>
    <w:rsid w:val="00001E50"/>
    <w:rsid w:val="000025DE"/>
    <w:rsid w:val="000028FE"/>
    <w:rsid w:val="00002B1B"/>
    <w:rsid w:val="0000351E"/>
    <w:rsid w:val="00003DB9"/>
    <w:rsid w:val="00004A8A"/>
    <w:rsid w:val="00005E37"/>
    <w:rsid w:val="000067C5"/>
    <w:rsid w:val="00006812"/>
    <w:rsid w:val="000076E2"/>
    <w:rsid w:val="00010FA4"/>
    <w:rsid w:val="00012CEB"/>
    <w:rsid w:val="00013D01"/>
    <w:rsid w:val="000141C7"/>
    <w:rsid w:val="00014545"/>
    <w:rsid w:val="00015695"/>
    <w:rsid w:val="00016325"/>
    <w:rsid w:val="00016BB5"/>
    <w:rsid w:val="0001793E"/>
    <w:rsid w:val="00020BC1"/>
    <w:rsid w:val="0002124A"/>
    <w:rsid w:val="00021B97"/>
    <w:rsid w:val="00021D5B"/>
    <w:rsid w:val="000228BF"/>
    <w:rsid w:val="00022CC2"/>
    <w:rsid w:val="0002312E"/>
    <w:rsid w:val="00023319"/>
    <w:rsid w:val="00023959"/>
    <w:rsid w:val="000246EB"/>
    <w:rsid w:val="00024A00"/>
    <w:rsid w:val="00024ED1"/>
    <w:rsid w:val="00025EC4"/>
    <w:rsid w:val="0002672B"/>
    <w:rsid w:val="000267D4"/>
    <w:rsid w:val="0002717D"/>
    <w:rsid w:val="00027A53"/>
    <w:rsid w:val="0003108F"/>
    <w:rsid w:val="0003128F"/>
    <w:rsid w:val="00032470"/>
    <w:rsid w:val="0003286B"/>
    <w:rsid w:val="0003311C"/>
    <w:rsid w:val="000336A9"/>
    <w:rsid w:val="00033E6F"/>
    <w:rsid w:val="00034EE1"/>
    <w:rsid w:val="00035620"/>
    <w:rsid w:val="00035E0D"/>
    <w:rsid w:val="00037B0B"/>
    <w:rsid w:val="00041630"/>
    <w:rsid w:val="000419B2"/>
    <w:rsid w:val="00044700"/>
    <w:rsid w:val="00044E1E"/>
    <w:rsid w:val="0004511E"/>
    <w:rsid w:val="00045818"/>
    <w:rsid w:val="00045CEF"/>
    <w:rsid w:val="000466A2"/>
    <w:rsid w:val="000472B6"/>
    <w:rsid w:val="00047539"/>
    <w:rsid w:val="000507C6"/>
    <w:rsid w:val="00050852"/>
    <w:rsid w:val="00050B8B"/>
    <w:rsid w:val="00050BAC"/>
    <w:rsid w:val="00050D51"/>
    <w:rsid w:val="000526FD"/>
    <w:rsid w:val="0005350C"/>
    <w:rsid w:val="00056C21"/>
    <w:rsid w:val="000571F4"/>
    <w:rsid w:val="00057F0B"/>
    <w:rsid w:val="00060185"/>
    <w:rsid w:val="0006143F"/>
    <w:rsid w:val="00062141"/>
    <w:rsid w:val="00062D23"/>
    <w:rsid w:val="00062F28"/>
    <w:rsid w:val="00063034"/>
    <w:rsid w:val="0006373F"/>
    <w:rsid w:val="00063E36"/>
    <w:rsid w:val="00064CF9"/>
    <w:rsid w:val="00065390"/>
    <w:rsid w:val="00065D00"/>
    <w:rsid w:val="00065E70"/>
    <w:rsid w:val="00066E0B"/>
    <w:rsid w:val="00067B28"/>
    <w:rsid w:val="000701DC"/>
    <w:rsid w:val="000711B6"/>
    <w:rsid w:val="0007145A"/>
    <w:rsid w:val="00072092"/>
    <w:rsid w:val="0007214C"/>
    <w:rsid w:val="000725E3"/>
    <w:rsid w:val="000729AB"/>
    <w:rsid w:val="0007374B"/>
    <w:rsid w:val="00074011"/>
    <w:rsid w:val="00074403"/>
    <w:rsid w:val="00075AC6"/>
    <w:rsid w:val="0007695F"/>
    <w:rsid w:val="00076F98"/>
    <w:rsid w:val="0007734E"/>
    <w:rsid w:val="00077654"/>
    <w:rsid w:val="000811AA"/>
    <w:rsid w:val="00081DED"/>
    <w:rsid w:val="00082027"/>
    <w:rsid w:val="000828E8"/>
    <w:rsid w:val="00083F56"/>
    <w:rsid w:val="00084700"/>
    <w:rsid w:val="000848EB"/>
    <w:rsid w:val="00084DF7"/>
    <w:rsid w:val="00087D3D"/>
    <w:rsid w:val="00087D9C"/>
    <w:rsid w:val="00090528"/>
    <w:rsid w:val="0009130C"/>
    <w:rsid w:val="00092700"/>
    <w:rsid w:val="000928FD"/>
    <w:rsid w:val="00093A02"/>
    <w:rsid w:val="00094B96"/>
    <w:rsid w:val="0009603C"/>
    <w:rsid w:val="000A0BB7"/>
    <w:rsid w:val="000A0DFB"/>
    <w:rsid w:val="000A189B"/>
    <w:rsid w:val="000A25A2"/>
    <w:rsid w:val="000A2B87"/>
    <w:rsid w:val="000A3F8C"/>
    <w:rsid w:val="000A4A25"/>
    <w:rsid w:val="000A4A2B"/>
    <w:rsid w:val="000A5E17"/>
    <w:rsid w:val="000A5EEB"/>
    <w:rsid w:val="000A68EF"/>
    <w:rsid w:val="000B16CC"/>
    <w:rsid w:val="000B20BA"/>
    <w:rsid w:val="000B24B3"/>
    <w:rsid w:val="000B31F6"/>
    <w:rsid w:val="000B33D2"/>
    <w:rsid w:val="000B4103"/>
    <w:rsid w:val="000B48F3"/>
    <w:rsid w:val="000B502F"/>
    <w:rsid w:val="000B568B"/>
    <w:rsid w:val="000B70D3"/>
    <w:rsid w:val="000B74D1"/>
    <w:rsid w:val="000B7576"/>
    <w:rsid w:val="000C175A"/>
    <w:rsid w:val="000C441B"/>
    <w:rsid w:val="000C4449"/>
    <w:rsid w:val="000C4F45"/>
    <w:rsid w:val="000C574C"/>
    <w:rsid w:val="000C5E23"/>
    <w:rsid w:val="000C5E6B"/>
    <w:rsid w:val="000C66B5"/>
    <w:rsid w:val="000C6870"/>
    <w:rsid w:val="000C6D10"/>
    <w:rsid w:val="000C6D8A"/>
    <w:rsid w:val="000C788F"/>
    <w:rsid w:val="000C796D"/>
    <w:rsid w:val="000C7A59"/>
    <w:rsid w:val="000C7DEA"/>
    <w:rsid w:val="000D1486"/>
    <w:rsid w:val="000D1BA0"/>
    <w:rsid w:val="000D1C17"/>
    <w:rsid w:val="000D291F"/>
    <w:rsid w:val="000D3178"/>
    <w:rsid w:val="000D3BAA"/>
    <w:rsid w:val="000D3CAC"/>
    <w:rsid w:val="000D5589"/>
    <w:rsid w:val="000D5DB0"/>
    <w:rsid w:val="000D63F5"/>
    <w:rsid w:val="000D6B82"/>
    <w:rsid w:val="000D7904"/>
    <w:rsid w:val="000D7B04"/>
    <w:rsid w:val="000D7F61"/>
    <w:rsid w:val="000E0B6D"/>
    <w:rsid w:val="000E11E7"/>
    <w:rsid w:val="000E286F"/>
    <w:rsid w:val="000E2AED"/>
    <w:rsid w:val="000E35E5"/>
    <w:rsid w:val="000E3615"/>
    <w:rsid w:val="000E387E"/>
    <w:rsid w:val="000E39B3"/>
    <w:rsid w:val="000E3D1A"/>
    <w:rsid w:val="000E5049"/>
    <w:rsid w:val="000E53CD"/>
    <w:rsid w:val="000E7615"/>
    <w:rsid w:val="000E7AB1"/>
    <w:rsid w:val="000E7D76"/>
    <w:rsid w:val="000F15C9"/>
    <w:rsid w:val="000F169A"/>
    <w:rsid w:val="000F4E84"/>
    <w:rsid w:val="000F7E62"/>
    <w:rsid w:val="00100A77"/>
    <w:rsid w:val="00100B1F"/>
    <w:rsid w:val="00100F9D"/>
    <w:rsid w:val="00101F2A"/>
    <w:rsid w:val="0010288D"/>
    <w:rsid w:val="00102997"/>
    <w:rsid w:val="00103025"/>
    <w:rsid w:val="001033E6"/>
    <w:rsid w:val="00105588"/>
    <w:rsid w:val="001055F1"/>
    <w:rsid w:val="00106184"/>
    <w:rsid w:val="00106616"/>
    <w:rsid w:val="001071A4"/>
    <w:rsid w:val="0010736B"/>
    <w:rsid w:val="001100CF"/>
    <w:rsid w:val="001103E8"/>
    <w:rsid w:val="00112048"/>
    <w:rsid w:val="001124D0"/>
    <w:rsid w:val="00112A31"/>
    <w:rsid w:val="001139E1"/>
    <w:rsid w:val="00113B58"/>
    <w:rsid w:val="00113B9D"/>
    <w:rsid w:val="001151F9"/>
    <w:rsid w:val="001159A9"/>
    <w:rsid w:val="00115E25"/>
    <w:rsid w:val="001162BA"/>
    <w:rsid w:val="00120962"/>
    <w:rsid w:val="00120E59"/>
    <w:rsid w:val="0012136F"/>
    <w:rsid w:val="00121A90"/>
    <w:rsid w:val="001234F0"/>
    <w:rsid w:val="001235C8"/>
    <w:rsid w:val="001237ED"/>
    <w:rsid w:val="00124438"/>
    <w:rsid w:val="001254FD"/>
    <w:rsid w:val="00126F2F"/>
    <w:rsid w:val="001276A0"/>
    <w:rsid w:val="00127A22"/>
    <w:rsid w:val="00127E6E"/>
    <w:rsid w:val="001301C1"/>
    <w:rsid w:val="001307F2"/>
    <w:rsid w:val="00130DF7"/>
    <w:rsid w:val="0013130E"/>
    <w:rsid w:val="001324A3"/>
    <w:rsid w:val="00132E97"/>
    <w:rsid w:val="00136306"/>
    <w:rsid w:val="001374AC"/>
    <w:rsid w:val="001378BE"/>
    <w:rsid w:val="00137B30"/>
    <w:rsid w:val="00140BB4"/>
    <w:rsid w:val="00140F84"/>
    <w:rsid w:val="0014103A"/>
    <w:rsid w:val="00141E3D"/>
    <w:rsid w:val="00143804"/>
    <w:rsid w:val="001439B3"/>
    <w:rsid w:val="00144212"/>
    <w:rsid w:val="00144281"/>
    <w:rsid w:val="00144508"/>
    <w:rsid w:val="0014486F"/>
    <w:rsid w:val="00145178"/>
    <w:rsid w:val="00145F25"/>
    <w:rsid w:val="001479A0"/>
    <w:rsid w:val="0015004A"/>
    <w:rsid w:val="0015063B"/>
    <w:rsid w:val="00150EC9"/>
    <w:rsid w:val="00151122"/>
    <w:rsid w:val="00151866"/>
    <w:rsid w:val="001520FA"/>
    <w:rsid w:val="001524FA"/>
    <w:rsid w:val="00152FC5"/>
    <w:rsid w:val="00153013"/>
    <w:rsid w:val="001535E5"/>
    <w:rsid w:val="00153B43"/>
    <w:rsid w:val="00155221"/>
    <w:rsid w:val="0015647C"/>
    <w:rsid w:val="00156680"/>
    <w:rsid w:val="00156BE8"/>
    <w:rsid w:val="00157311"/>
    <w:rsid w:val="001574AD"/>
    <w:rsid w:val="00157F14"/>
    <w:rsid w:val="0016030E"/>
    <w:rsid w:val="00161486"/>
    <w:rsid w:val="00162F22"/>
    <w:rsid w:val="00162FC7"/>
    <w:rsid w:val="00165438"/>
    <w:rsid w:val="00165811"/>
    <w:rsid w:val="001658DB"/>
    <w:rsid w:val="00166340"/>
    <w:rsid w:val="001671F9"/>
    <w:rsid w:val="001678E6"/>
    <w:rsid w:val="00171197"/>
    <w:rsid w:val="00173346"/>
    <w:rsid w:val="00173398"/>
    <w:rsid w:val="00173E95"/>
    <w:rsid w:val="001750CC"/>
    <w:rsid w:val="00176AA3"/>
    <w:rsid w:val="0018138D"/>
    <w:rsid w:val="001816B6"/>
    <w:rsid w:val="00181F03"/>
    <w:rsid w:val="0018288D"/>
    <w:rsid w:val="00183969"/>
    <w:rsid w:val="001848C4"/>
    <w:rsid w:val="00184970"/>
    <w:rsid w:val="001850F7"/>
    <w:rsid w:val="00185690"/>
    <w:rsid w:val="00185A52"/>
    <w:rsid w:val="00186D47"/>
    <w:rsid w:val="00186DB9"/>
    <w:rsid w:val="00187258"/>
    <w:rsid w:val="00190320"/>
    <w:rsid w:val="00190B98"/>
    <w:rsid w:val="00190DBE"/>
    <w:rsid w:val="00191E33"/>
    <w:rsid w:val="00192B25"/>
    <w:rsid w:val="00192D6C"/>
    <w:rsid w:val="00193E6F"/>
    <w:rsid w:val="001957F7"/>
    <w:rsid w:val="00195C69"/>
    <w:rsid w:val="00195DF3"/>
    <w:rsid w:val="00195E5B"/>
    <w:rsid w:val="00195F18"/>
    <w:rsid w:val="001A0103"/>
    <w:rsid w:val="001A01EF"/>
    <w:rsid w:val="001A04F2"/>
    <w:rsid w:val="001A0710"/>
    <w:rsid w:val="001A09F4"/>
    <w:rsid w:val="001A0A59"/>
    <w:rsid w:val="001A1C5B"/>
    <w:rsid w:val="001A2592"/>
    <w:rsid w:val="001A2C9B"/>
    <w:rsid w:val="001A34D4"/>
    <w:rsid w:val="001A5ABB"/>
    <w:rsid w:val="001A763C"/>
    <w:rsid w:val="001B09BC"/>
    <w:rsid w:val="001B18F5"/>
    <w:rsid w:val="001B196A"/>
    <w:rsid w:val="001B1A37"/>
    <w:rsid w:val="001B1B0D"/>
    <w:rsid w:val="001B1E99"/>
    <w:rsid w:val="001B24C0"/>
    <w:rsid w:val="001B2A6C"/>
    <w:rsid w:val="001B2AD9"/>
    <w:rsid w:val="001B3535"/>
    <w:rsid w:val="001B4419"/>
    <w:rsid w:val="001B450A"/>
    <w:rsid w:val="001B4BA9"/>
    <w:rsid w:val="001B5B2D"/>
    <w:rsid w:val="001B5EEF"/>
    <w:rsid w:val="001B60D2"/>
    <w:rsid w:val="001B6462"/>
    <w:rsid w:val="001B6549"/>
    <w:rsid w:val="001B668C"/>
    <w:rsid w:val="001B6AEC"/>
    <w:rsid w:val="001B7283"/>
    <w:rsid w:val="001B7411"/>
    <w:rsid w:val="001B7A1C"/>
    <w:rsid w:val="001B7D3D"/>
    <w:rsid w:val="001B7EFB"/>
    <w:rsid w:val="001C0409"/>
    <w:rsid w:val="001C057E"/>
    <w:rsid w:val="001C06B3"/>
    <w:rsid w:val="001C12B7"/>
    <w:rsid w:val="001C14B4"/>
    <w:rsid w:val="001C1778"/>
    <w:rsid w:val="001C17DD"/>
    <w:rsid w:val="001C1C04"/>
    <w:rsid w:val="001C1FC7"/>
    <w:rsid w:val="001C4E0F"/>
    <w:rsid w:val="001C76C7"/>
    <w:rsid w:val="001D063E"/>
    <w:rsid w:val="001D0C88"/>
    <w:rsid w:val="001D0DCD"/>
    <w:rsid w:val="001D0F0E"/>
    <w:rsid w:val="001D1A98"/>
    <w:rsid w:val="001D1C63"/>
    <w:rsid w:val="001D261D"/>
    <w:rsid w:val="001D2684"/>
    <w:rsid w:val="001D2B8D"/>
    <w:rsid w:val="001D3AA0"/>
    <w:rsid w:val="001D3E8B"/>
    <w:rsid w:val="001D463E"/>
    <w:rsid w:val="001D57AC"/>
    <w:rsid w:val="001D5D80"/>
    <w:rsid w:val="001D7CC9"/>
    <w:rsid w:val="001E03D8"/>
    <w:rsid w:val="001E0697"/>
    <w:rsid w:val="001E0A5E"/>
    <w:rsid w:val="001E1181"/>
    <w:rsid w:val="001E11C9"/>
    <w:rsid w:val="001E12F2"/>
    <w:rsid w:val="001E1CBD"/>
    <w:rsid w:val="001E282A"/>
    <w:rsid w:val="001E36C6"/>
    <w:rsid w:val="001E55C0"/>
    <w:rsid w:val="001E5717"/>
    <w:rsid w:val="001E5F94"/>
    <w:rsid w:val="001E6210"/>
    <w:rsid w:val="001E6224"/>
    <w:rsid w:val="001E73BA"/>
    <w:rsid w:val="001E7426"/>
    <w:rsid w:val="001E7BB9"/>
    <w:rsid w:val="001F0BBA"/>
    <w:rsid w:val="001F264D"/>
    <w:rsid w:val="001F282A"/>
    <w:rsid w:val="001F2847"/>
    <w:rsid w:val="001F37EC"/>
    <w:rsid w:val="001F3C48"/>
    <w:rsid w:val="001F3F60"/>
    <w:rsid w:val="001F4262"/>
    <w:rsid w:val="001F4655"/>
    <w:rsid w:val="001F4ED2"/>
    <w:rsid w:val="001F51E9"/>
    <w:rsid w:val="001F571B"/>
    <w:rsid w:val="001F6DE2"/>
    <w:rsid w:val="001F7FC7"/>
    <w:rsid w:val="00200C23"/>
    <w:rsid w:val="00200D36"/>
    <w:rsid w:val="002019AA"/>
    <w:rsid w:val="00201D10"/>
    <w:rsid w:val="002024DB"/>
    <w:rsid w:val="002025B8"/>
    <w:rsid w:val="0020283C"/>
    <w:rsid w:val="00202BCA"/>
    <w:rsid w:val="00203EAE"/>
    <w:rsid w:val="00205297"/>
    <w:rsid w:val="00207597"/>
    <w:rsid w:val="002075D6"/>
    <w:rsid w:val="00207BD8"/>
    <w:rsid w:val="00210413"/>
    <w:rsid w:val="002106F5"/>
    <w:rsid w:val="0021099B"/>
    <w:rsid w:val="00210E96"/>
    <w:rsid w:val="002114FB"/>
    <w:rsid w:val="002129EA"/>
    <w:rsid w:val="00212BC1"/>
    <w:rsid w:val="00212E05"/>
    <w:rsid w:val="0021317C"/>
    <w:rsid w:val="00213985"/>
    <w:rsid w:val="00213EC3"/>
    <w:rsid w:val="00214DC1"/>
    <w:rsid w:val="0021612D"/>
    <w:rsid w:val="00216AF9"/>
    <w:rsid w:val="00216FC5"/>
    <w:rsid w:val="00217A7F"/>
    <w:rsid w:val="00220D2B"/>
    <w:rsid w:val="00221388"/>
    <w:rsid w:val="0022214A"/>
    <w:rsid w:val="002223A2"/>
    <w:rsid w:val="00222FEB"/>
    <w:rsid w:val="00223DD2"/>
    <w:rsid w:val="00223F30"/>
    <w:rsid w:val="0022455B"/>
    <w:rsid w:val="002254ED"/>
    <w:rsid w:val="00226079"/>
    <w:rsid w:val="00226482"/>
    <w:rsid w:val="00227285"/>
    <w:rsid w:val="00227827"/>
    <w:rsid w:val="002278C0"/>
    <w:rsid w:val="002312DD"/>
    <w:rsid w:val="002316FB"/>
    <w:rsid w:val="00232A84"/>
    <w:rsid w:val="0023380D"/>
    <w:rsid w:val="0023403C"/>
    <w:rsid w:val="00234695"/>
    <w:rsid w:val="002350A7"/>
    <w:rsid w:val="00235541"/>
    <w:rsid w:val="0023580B"/>
    <w:rsid w:val="00236DD5"/>
    <w:rsid w:val="002376EE"/>
    <w:rsid w:val="00237C20"/>
    <w:rsid w:val="0024096F"/>
    <w:rsid w:val="002422B3"/>
    <w:rsid w:val="00242F06"/>
    <w:rsid w:val="00243C03"/>
    <w:rsid w:val="00244DCE"/>
    <w:rsid w:val="00244EFE"/>
    <w:rsid w:val="00244F1C"/>
    <w:rsid w:val="00244F5E"/>
    <w:rsid w:val="00245187"/>
    <w:rsid w:val="00245C33"/>
    <w:rsid w:val="00245CBF"/>
    <w:rsid w:val="00245D3B"/>
    <w:rsid w:val="00245E0F"/>
    <w:rsid w:val="00246601"/>
    <w:rsid w:val="00246D33"/>
    <w:rsid w:val="00250D54"/>
    <w:rsid w:val="00251267"/>
    <w:rsid w:val="00251429"/>
    <w:rsid w:val="00252911"/>
    <w:rsid w:val="00253716"/>
    <w:rsid w:val="00253DA1"/>
    <w:rsid w:val="002545D8"/>
    <w:rsid w:val="00254F30"/>
    <w:rsid w:val="00257B9B"/>
    <w:rsid w:val="00257CC0"/>
    <w:rsid w:val="00260B4F"/>
    <w:rsid w:val="0026103A"/>
    <w:rsid w:val="002615B6"/>
    <w:rsid w:val="002616D1"/>
    <w:rsid w:val="002617DE"/>
    <w:rsid w:val="00261B65"/>
    <w:rsid w:val="0026253C"/>
    <w:rsid w:val="002626FD"/>
    <w:rsid w:val="00264B86"/>
    <w:rsid w:val="00264E02"/>
    <w:rsid w:val="00265016"/>
    <w:rsid w:val="00265305"/>
    <w:rsid w:val="00265B36"/>
    <w:rsid w:val="00266464"/>
    <w:rsid w:val="0026658C"/>
    <w:rsid w:val="002666B3"/>
    <w:rsid w:val="00266847"/>
    <w:rsid w:val="00267C46"/>
    <w:rsid w:val="00271ED2"/>
    <w:rsid w:val="00272F02"/>
    <w:rsid w:val="0027326E"/>
    <w:rsid w:val="00273B81"/>
    <w:rsid w:val="002741D2"/>
    <w:rsid w:val="00274B04"/>
    <w:rsid w:val="00275311"/>
    <w:rsid w:val="002757C6"/>
    <w:rsid w:val="00275896"/>
    <w:rsid w:val="002762B5"/>
    <w:rsid w:val="002763A3"/>
    <w:rsid w:val="002770CB"/>
    <w:rsid w:val="00277D17"/>
    <w:rsid w:val="00280947"/>
    <w:rsid w:val="00281C4E"/>
    <w:rsid w:val="00282EE9"/>
    <w:rsid w:val="00283311"/>
    <w:rsid w:val="00283CEE"/>
    <w:rsid w:val="00283E8F"/>
    <w:rsid w:val="002840C8"/>
    <w:rsid w:val="00284473"/>
    <w:rsid w:val="002851E0"/>
    <w:rsid w:val="002858E2"/>
    <w:rsid w:val="00286224"/>
    <w:rsid w:val="00286E1F"/>
    <w:rsid w:val="002905BC"/>
    <w:rsid w:val="002907EF"/>
    <w:rsid w:val="00290C43"/>
    <w:rsid w:val="002917EE"/>
    <w:rsid w:val="00291D84"/>
    <w:rsid w:val="00294B2B"/>
    <w:rsid w:val="00295BAB"/>
    <w:rsid w:val="00296090"/>
    <w:rsid w:val="0029648C"/>
    <w:rsid w:val="00297322"/>
    <w:rsid w:val="0029748D"/>
    <w:rsid w:val="00297D77"/>
    <w:rsid w:val="00297FCE"/>
    <w:rsid w:val="002A086E"/>
    <w:rsid w:val="002A0B32"/>
    <w:rsid w:val="002A0DEC"/>
    <w:rsid w:val="002A1131"/>
    <w:rsid w:val="002A13D5"/>
    <w:rsid w:val="002A142E"/>
    <w:rsid w:val="002A2461"/>
    <w:rsid w:val="002A2582"/>
    <w:rsid w:val="002A364C"/>
    <w:rsid w:val="002A3DE4"/>
    <w:rsid w:val="002A4030"/>
    <w:rsid w:val="002A436E"/>
    <w:rsid w:val="002A46D0"/>
    <w:rsid w:val="002A4E21"/>
    <w:rsid w:val="002A4F46"/>
    <w:rsid w:val="002A53B8"/>
    <w:rsid w:val="002A55E4"/>
    <w:rsid w:val="002A63C5"/>
    <w:rsid w:val="002A6971"/>
    <w:rsid w:val="002A69AA"/>
    <w:rsid w:val="002B0DFB"/>
    <w:rsid w:val="002B12CA"/>
    <w:rsid w:val="002B256E"/>
    <w:rsid w:val="002B5B18"/>
    <w:rsid w:val="002B69B5"/>
    <w:rsid w:val="002B6B44"/>
    <w:rsid w:val="002B6F88"/>
    <w:rsid w:val="002B7955"/>
    <w:rsid w:val="002B7FB1"/>
    <w:rsid w:val="002C089C"/>
    <w:rsid w:val="002C0BD2"/>
    <w:rsid w:val="002C13A5"/>
    <w:rsid w:val="002C1645"/>
    <w:rsid w:val="002C23A8"/>
    <w:rsid w:val="002C28BA"/>
    <w:rsid w:val="002C343E"/>
    <w:rsid w:val="002C3C38"/>
    <w:rsid w:val="002C3E34"/>
    <w:rsid w:val="002C3FB9"/>
    <w:rsid w:val="002C40AF"/>
    <w:rsid w:val="002C44A4"/>
    <w:rsid w:val="002C5A4D"/>
    <w:rsid w:val="002C5DBB"/>
    <w:rsid w:val="002C63FF"/>
    <w:rsid w:val="002C6B07"/>
    <w:rsid w:val="002C6F81"/>
    <w:rsid w:val="002D0152"/>
    <w:rsid w:val="002D18A7"/>
    <w:rsid w:val="002D1E79"/>
    <w:rsid w:val="002D2C79"/>
    <w:rsid w:val="002D3695"/>
    <w:rsid w:val="002D3DA8"/>
    <w:rsid w:val="002D6142"/>
    <w:rsid w:val="002D623F"/>
    <w:rsid w:val="002D6969"/>
    <w:rsid w:val="002D7336"/>
    <w:rsid w:val="002D783B"/>
    <w:rsid w:val="002E0156"/>
    <w:rsid w:val="002E15AC"/>
    <w:rsid w:val="002E20C4"/>
    <w:rsid w:val="002E2E70"/>
    <w:rsid w:val="002E354C"/>
    <w:rsid w:val="002E41A1"/>
    <w:rsid w:val="002E4E86"/>
    <w:rsid w:val="002E53B2"/>
    <w:rsid w:val="002E5770"/>
    <w:rsid w:val="002E57B2"/>
    <w:rsid w:val="002E5E54"/>
    <w:rsid w:val="002F0905"/>
    <w:rsid w:val="002F10C0"/>
    <w:rsid w:val="002F2221"/>
    <w:rsid w:val="002F2222"/>
    <w:rsid w:val="002F2918"/>
    <w:rsid w:val="002F352B"/>
    <w:rsid w:val="002F49A6"/>
    <w:rsid w:val="002F51B4"/>
    <w:rsid w:val="002F591B"/>
    <w:rsid w:val="002F5ED2"/>
    <w:rsid w:val="002F60B5"/>
    <w:rsid w:val="002F61FE"/>
    <w:rsid w:val="002F631F"/>
    <w:rsid w:val="002F66F7"/>
    <w:rsid w:val="002F68E1"/>
    <w:rsid w:val="002F6D0D"/>
    <w:rsid w:val="002F6DD8"/>
    <w:rsid w:val="002F6F61"/>
    <w:rsid w:val="002F7780"/>
    <w:rsid w:val="00300F0C"/>
    <w:rsid w:val="003021D4"/>
    <w:rsid w:val="00302204"/>
    <w:rsid w:val="0030288D"/>
    <w:rsid w:val="00303A18"/>
    <w:rsid w:val="0030484C"/>
    <w:rsid w:val="00304BF7"/>
    <w:rsid w:val="00304E65"/>
    <w:rsid w:val="00305B3C"/>
    <w:rsid w:val="00305F67"/>
    <w:rsid w:val="0030654C"/>
    <w:rsid w:val="00306AC3"/>
    <w:rsid w:val="00307A6C"/>
    <w:rsid w:val="00307EC2"/>
    <w:rsid w:val="00310869"/>
    <w:rsid w:val="00310C25"/>
    <w:rsid w:val="00310DB0"/>
    <w:rsid w:val="003119F0"/>
    <w:rsid w:val="00311AFF"/>
    <w:rsid w:val="00311F6B"/>
    <w:rsid w:val="00311FA9"/>
    <w:rsid w:val="00312E98"/>
    <w:rsid w:val="00313AEC"/>
    <w:rsid w:val="00316F8E"/>
    <w:rsid w:val="00317EC2"/>
    <w:rsid w:val="0032007A"/>
    <w:rsid w:val="00320BC9"/>
    <w:rsid w:val="00321730"/>
    <w:rsid w:val="00321B2F"/>
    <w:rsid w:val="00323A16"/>
    <w:rsid w:val="00323C1A"/>
    <w:rsid w:val="0032402B"/>
    <w:rsid w:val="00325DB3"/>
    <w:rsid w:val="00325E3E"/>
    <w:rsid w:val="00325F4A"/>
    <w:rsid w:val="00326672"/>
    <w:rsid w:val="00327AEE"/>
    <w:rsid w:val="00330A07"/>
    <w:rsid w:val="00330F25"/>
    <w:rsid w:val="00331009"/>
    <w:rsid w:val="00331181"/>
    <w:rsid w:val="00331265"/>
    <w:rsid w:val="00332BE4"/>
    <w:rsid w:val="0033579C"/>
    <w:rsid w:val="00335DD7"/>
    <w:rsid w:val="003365A5"/>
    <w:rsid w:val="00336A71"/>
    <w:rsid w:val="003402F0"/>
    <w:rsid w:val="00340302"/>
    <w:rsid w:val="00341394"/>
    <w:rsid w:val="003422AF"/>
    <w:rsid w:val="00342722"/>
    <w:rsid w:val="00342841"/>
    <w:rsid w:val="00344112"/>
    <w:rsid w:val="003443C6"/>
    <w:rsid w:val="003462B8"/>
    <w:rsid w:val="00346396"/>
    <w:rsid w:val="00346899"/>
    <w:rsid w:val="00346C24"/>
    <w:rsid w:val="00347248"/>
    <w:rsid w:val="0034755E"/>
    <w:rsid w:val="003503F4"/>
    <w:rsid w:val="0035188B"/>
    <w:rsid w:val="00351D0C"/>
    <w:rsid w:val="0035232F"/>
    <w:rsid w:val="003526E2"/>
    <w:rsid w:val="00352F09"/>
    <w:rsid w:val="003536DA"/>
    <w:rsid w:val="00353777"/>
    <w:rsid w:val="00354793"/>
    <w:rsid w:val="0035574A"/>
    <w:rsid w:val="00355CB3"/>
    <w:rsid w:val="00356CB1"/>
    <w:rsid w:val="0035764D"/>
    <w:rsid w:val="00357D5D"/>
    <w:rsid w:val="003610D3"/>
    <w:rsid w:val="00363D6C"/>
    <w:rsid w:val="00363FA2"/>
    <w:rsid w:val="003641FA"/>
    <w:rsid w:val="00364602"/>
    <w:rsid w:val="00364A6D"/>
    <w:rsid w:val="003653C5"/>
    <w:rsid w:val="003653E5"/>
    <w:rsid w:val="00365431"/>
    <w:rsid w:val="00365BA5"/>
    <w:rsid w:val="00366610"/>
    <w:rsid w:val="00366619"/>
    <w:rsid w:val="00372EDF"/>
    <w:rsid w:val="00373841"/>
    <w:rsid w:val="00373968"/>
    <w:rsid w:val="00375AE4"/>
    <w:rsid w:val="00375DC9"/>
    <w:rsid w:val="003762ED"/>
    <w:rsid w:val="00377619"/>
    <w:rsid w:val="00381310"/>
    <w:rsid w:val="00382400"/>
    <w:rsid w:val="00383759"/>
    <w:rsid w:val="00383961"/>
    <w:rsid w:val="00384D3A"/>
    <w:rsid w:val="00385FCE"/>
    <w:rsid w:val="0038630C"/>
    <w:rsid w:val="003867EE"/>
    <w:rsid w:val="003878CE"/>
    <w:rsid w:val="003903F4"/>
    <w:rsid w:val="00390791"/>
    <w:rsid w:val="00391B5E"/>
    <w:rsid w:val="00392265"/>
    <w:rsid w:val="00392AA1"/>
    <w:rsid w:val="003936D8"/>
    <w:rsid w:val="003936E2"/>
    <w:rsid w:val="00393F80"/>
    <w:rsid w:val="003948EF"/>
    <w:rsid w:val="00394A20"/>
    <w:rsid w:val="00394B35"/>
    <w:rsid w:val="00394E4A"/>
    <w:rsid w:val="00395269"/>
    <w:rsid w:val="00395522"/>
    <w:rsid w:val="00396426"/>
    <w:rsid w:val="0039646B"/>
    <w:rsid w:val="00396CBD"/>
    <w:rsid w:val="003A08A6"/>
    <w:rsid w:val="003A12CE"/>
    <w:rsid w:val="003A169D"/>
    <w:rsid w:val="003A2089"/>
    <w:rsid w:val="003A263A"/>
    <w:rsid w:val="003A3917"/>
    <w:rsid w:val="003A4393"/>
    <w:rsid w:val="003A4581"/>
    <w:rsid w:val="003A466D"/>
    <w:rsid w:val="003A46EC"/>
    <w:rsid w:val="003A4CB1"/>
    <w:rsid w:val="003A5918"/>
    <w:rsid w:val="003A6635"/>
    <w:rsid w:val="003A6F2F"/>
    <w:rsid w:val="003A7F1E"/>
    <w:rsid w:val="003B15DF"/>
    <w:rsid w:val="003B1EA5"/>
    <w:rsid w:val="003B2EC0"/>
    <w:rsid w:val="003B4FC9"/>
    <w:rsid w:val="003B57AC"/>
    <w:rsid w:val="003B73BF"/>
    <w:rsid w:val="003B7E43"/>
    <w:rsid w:val="003C01E2"/>
    <w:rsid w:val="003C301A"/>
    <w:rsid w:val="003C3852"/>
    <w:rsid w:val="003C44DD"/>
    <w:rsid w:val="003C48F1"/>
    <w:rsid w:val="003C4D56"/>
    <w:rsid w:val="003C587F"/>
    <w:rsid w:val="003C5E41"/>
    <w:rsid w:val="003C6D54"/>
    <w:rsid w:val="003C729C"/>
    <w:rsid w:val="003C72E8"/>
    <w:rsid w:val="003C7563"/>
    <w:rsid w:val="003C7B2A"/>
    <w:rsid w:val="003D0157"/>
    <w:rsid w:val="003D0427"/>
    <w:rsid w:val="003D1297"/>
    <w:rsid w:val="003D185B"/>
    <w:rsid w:val="003D2160"/>
    <w:rsid w:val="003D2255"/>
    <w:rsid w:val="003D2988"/>
    <w:rsid w:val="003D59EE"/>
    <w:rsid w:val="003D6476"/>
    <w:rsid w:val="003D6BB1"/>
    <w:rsid w:val="003E0672"/>
    <w:rsid w:val="003E0D67"/>
    <w:rsid w:val="003E0DB8"/>
    <w:rsid w:val="003E0E04"/>
    <w:rsid w:val="003E27CF"/>
    <w:rsid w:val="003E3052"/>
    <w:rsid w:val="003E3335"/>
    <w:rsid w:val="003E48AB"/>
    <w:rsid w:val="003E4C22"/>
    <w:rsid w:val="003E501A"/>
    <w:rsid w:val="003E6461"/>
    <w:rsid w:val="003E7230"/>
    <w:rsid w:val="003E72A5"/>
    <w:rsid w:val="003E7773"/>
    <w:rsid w:val="003F0F7B"/>
    <w:rsid w:val="003F15B5"/>
    <w:rsid w:val="003F2C21"/>
    <w:rsid w:val="003F30DA"/>
    <w:rsid w:val="003F4342"/>
    <w:rsid w:val="003F45A4"/>
    <w:rsid w:val="003F4BE6"/>
    <w:rsid w:val="003F4E06"/>
    <w:rsid w:val="003F4EF8"/>
    <w:rsid w:val="003F5518"/>
    <w:rsid w:val="003F5CC4"/>
    <w:rsid w:val="003F7961"/>
    <w:rsid w:val="003F79A1"/>
    <w:rsid w:val="00401437"/>
    <w:rsid w:val="00403328"/>
    <w:rsid w:val="00403C85"/>
    <w:rsid w:val="00404238"/>
    <w:rsid w:val="0040447D"/>
    <w:rsid w:val="0040479B"/>
    <w:rsid w:val="004048A4"/>
    <w:rsid w:val="00405011"/>
    <w:rsid w:val="004052D9"/>
    <w:rsid w:val="0040590F"/>
    <w:rsid w:val="004063BD"/>
    <w:rsid w:val="00406DBD"/>
    <w:rsid w:val="00406F0E"/>
    <w:rsid w:val="004075CF"/>
    <w:rsid w:val="00407607"/>
    <w:rsid w:val="00410032"/>
    <w:rsid w:val="00410A16"/>
    <w:rsid w:val="0041294A"/>
    <w:rsid w:val="00412B90"/>
    <w:rsid w:val="004130EF"/>
    <w:rsid w:val="00413D38"/>
    <w:rsid w:val="00413DE0"/>
    <w:rsid w:val="00413FDD"/>
    <w:rsid w:val="0041401A"/>
    <w:rsid w:val="004145F0"/>
    <w:rsid w:val="00414D3A"/>
    <w:rsid w:val="00415925"/>
    <w:rsid w:val="00416AF1"/>
    <w:rsid w:val="004173EE"/>
    <w:rsid w:val="00417A2F"/>
    <w:rsid w:val="00417DF1"/>
    <w:rsid w:val="00417FDA"/>
    <w:rsid w:val="004202CD"/>
    <w:rsid w:val="0042128A"/>
    <w:rsid w:val="004215CB"/>
    <w:rsid w:val="00421813"/>
    <w:rsid w:val="0042196E"/>
    <w:rsid w:val="00421E21"/>
    <w:rsid w:val="00423CDD"/>
    <w:rsid w:val="004244E4"/>
    <w:rsid w:val="004250F0"/>
    <w:rsid w:val="0042587A"/>
    <w:rsid w:val="004270A6"/>
    <w:rsid w:val="00427831"/>
    <w:rsid w:val="00431D0F"/>
    <w:rsid w:val="00432148"/>
    <w:rsid w:val="004347BC"/>
    <w:rsid w:val="00436798"/>
    <w:rsid w:val="00436CCD"/>
    <w:rsid w:val="0043732C"/>
    <w:rsid w:val="0043784B"/>
    <w:rsid w:val="00440349"/>
    <w:rsid w:val="00440631"/>
    <w:rsid w:val="0044171C"/>
    <w:rsid w:val="00441D2E"/>
    <w:rsid w:val="00442CF0"/>
    <w:rsid w:val="00443675"/>
    <w:rsid w:val="00444000"/>
    <w:rsid w:val="004440A4"/>
    <w:rsid w:val="00446DB8"/>
    <w:rsid w:val="00450E36"/>
    <w:rsid w:val="004519A3"/>
    <w:rsid w:val="004524BF"/>
    <w:rsid w:val="00454271"/>
    <w:rsid w:val="00454632"/>
    <w:rsid w:val="00455F46"/>
    <w:rsid w:val="00456831"/>
    <w:rsid w:val="00461104"/>
    <w:rsid w:val="00461A74"/>
    <w:rsid w:val="00462258"/>
    <w:rsid w:val="00462AAD"/>
    <w:rsid w:val="00462B6A"/>
    <w:rsid w:val="00462CB4"/>
    <w:rsid w:val="00462EB7"/>
    <w:rsid w:val="00464DE8"/>
    <w:rsid w:val="00464FD4"/>
    <w:rsid w:val="00466666"/>
    <w:rsid w:val="004670D7"/>
    <w:rsid w:val="004674BE"/>
    <w:rsid w:val="004679EE"/>
    <w:rsid w:val="00467BE9"/>
    <w:rsid w:val="00467E6B"/>
    <w:rsid w:val="004710CF"/>
    <w:rsid w:val="00472845"/>
    <w:rsid w:val="00472D56"/>
    <w:rsid w:val="0047325D"/>
    <w:rsid w:val="0047568F"/>
    <w:rsid w:val="004757FA"/>
    <w:rsid w:val="00476179"/>
    <w:rsid w:val="004768F8"/>
    <w:rsid w:val="00477200"/>
    <w:rsid w:val="004772B8"/>
    <w:rsid w:val="004779E4"/>
    <w:rsid w:val="00477D80"/>
    <w:rsid w:val="00480AF4"/>
    <w:rsid w:val="00480CA9"/>
    <w:rsid w:val="00481035"/>
    <w:rsid w:val="00481169"/>
    <w:rsid w:val="00481868"/>
    <w:rsid w:val="004826B9"/>
    <w:rsid w:val="004830E6"/>
    <w:rsid w:val="00483AB4"/>
    <w:rsid w:val="00483BD5"/>
    <w:rsid w:val="0048464F"/>
    <w:rsid w:val="00484701"/>
    <w:rsid w:val="00484794"/>
    <w:rsid w:val="004853AD"/>
    <w:rsid w:val="00485F05"/>
    <w:rsid w:val="004868FD"/>
    <w:rsid w:val="004870CB"/>
    <w:rsid w:val="004872B3"/>
    <w:rsid w:val="004877D4"/>
    <w:rsid w:val="00490514"/>
    <w:rsid w:val="00490FD3"/>
    <w:rsid w:val="00492572"/>
    <w:rsid w:val="00492C65"/>
    <w:rsid w:val="004932DC"/>
    <w:rsid w:val="004933B2"/>
    <w:rsid w:val="0049342C"/>
    <w:rsid w:val="00493927"/>
    <w:rsid w:val="0049394A"/>
    <w:rsid w:val="004943B5"/>
    <w:rsid w:val="004944E4"/>
    <w:rsid w:val="0049487E"/>
    <w:rsid w:val="00494D28"/>
    <w:rsid w:val="00494D86"/>
    <w:rsid w:val="00495893"/>
    <w:rsid w:val="00495A17"/>
    <w:rsid w:val="00497007"/>
    <w:rsid w:val="004978C7"/>
    <w:rsid w:val="00497EE1"/>
    <w:rsid w:val="004A04F0"/>
    <w:rsid w:val="004A1203"/>
    <w:rsid w:val="004A1E01"/>
    <w:rsid w:val="004A1F8F"/>
    <w:rsid w:val="004A27B9"/>
    <w:rsid w:val="004A4A2C"/>
    <w:rsid w:val="004A5112"/>
    <w:rsid w:val="004A596F"/>
    <w:rsid w:val="004A63B5"/>
    <w:rsid w:val="004B0350"/>
    <w:rsid w:val="004B107B"/>
    <w:rsid w:val="004B1651"/>
    <w:rsid w:val="004B2E2F"/>
    <w:rsid w:val="004B30C4"/>
    <w:rsid w:val="004B3AC4"/>
    <w:rsid w:val="004B445D"/>
    <w:rsid w:val="004B541F"/>
    <w:rsid w:val="004B5C00"/>
    <w:rsid w:val="004B734F"/>
    <w:rsid w:val="004B7902"/>
    <w:rsid w:val="004B7F4F"/>
    <w:rsid w:val="004C094A"/>
    <w:rsid w:val="004C101F"/>
    <w:rsid w:val="004C10F5"/>
    <w:rsid w:val="004C2456"/>
    <w:rsid w:val="004C2B01"/>
    <w:rsid w:val="004C3B39"/>
    <w:rsid w:val="004C40D5"/>
    <w:rsid w:val="004C4374"/>
    <w:rsid w:val="004C45E2"/>
    <w:rsid w:val="004C486A"/>
    <w:rsid w:val="004C5BA5"/>
    <w:rsid w:val="004C72C7"/>
    <w:rsid w:val="004D08A2"/>
    <w:rsid w:val="004D0A1B"/>
    <w:rsid w:val="004D0EFE"/>
    <w:rsid w:val="004D139C"/>
    <w:rsid w:val="004D13E4"/>
    <w:rsid w:val="004D2918"/>
    <w:rsid w:val="004D2B22"/>
    <w:rsid w:val="004D3D96"/>
    <w:rsid w:val="004D3F71"/>
    <w:rsid w:val="004D71C7"/>
    <w:rsid w:val="004E1573"/>
    <w:rsid w:val="004E212F"/>
    <w:rsid w:val="004E215C"/>
    <w:rsid w:val="004E2768"/>
    <w:rsid w:val="004E2954"/>
    <w:rsid w:val="004E2AEE"/>
    <w:rsid w:val="004E2B81"/>
    <w:rsid w:val="004E2DC1"/>
    <w:rsid w:val="004E5141"/>
    <w:rsid w:val="004E5401"/>
    <w:rsid w:val="004E5F90"/>
    <w:rsid w:val="004E6281"/>
    <w:rsid w:val="004E735B"/>
    <w:rsid w:val="004F003E"/>
    <w:rsid w:val="004F019F"/>
    <w:rsid w:val="004F2292"/>
    <w:rsid w:val="004F269F"/>
    <w:rsid w:val="004F2931"/>
    <w:rsid w:val="004F2B5D"/>
    <w:rsid w:val="004F330F"/>
    <w:rsid w:val="004F3B46"/>
    <w:rsid w:val="004F4477"/>
    <w:rsid w:val="004F5358"/>
    <w:rsid w:val="004F54D2"/>
    <w:rsid w:val="004F561F"/>
    <w:rsid w:val="004F595C"/>
    <w:rsid w:val="005028EE"/>
    <w:rsid w:val="00502AA5"/>
    <w:rsid w:val="00504D3B"/>
    <w:rsid w:val="00505171"/>
    <w:rsid w:val="005063C1"/>
    <w:rsid w:val="0050753D"/>
    <w:rsid w:val="00507644"/>
    <w:rsid w:val="005077E9"/>
    <w:rsid w:val="005105AB"/>
    <w:rsid w:val="005109AA"/>
    <w:rsid w:val="0051171A"/>
    <w:rsid w:val="00511AA4"/>
    <w:rsid w:val="005120C7"/>
    <w:rsid w:val="0051221B"/>
    <w:rsid w:val="005127FF"/>
    <w:rsid w:val="00513E17"/>
    <w:rsid w:val="00514241"/>
    <w:rsid w:val="00515DE3"/>
    <w:rsid w:val="0051628A"/>
    <w:rsid w:val="005164E9"/>
    <w:rsid w:val="00517A28"/>
    <w:rsid w:val="00517CBB"/>
    <w:rsid w:val="00521F8D"/>
    <w:rsid w:val="00522F92"/>
    <w:rsid w:val="00524605"/>
    <w:rsid w:val="00524AF7"/>
    <w:rsid w:val="00525252"/>
    <w:rsid w:val="00525B44"/>
    <w:rsid w:val="00525DE4"/>
    <w:rsid w:val="00526203"/>
    <w:rsid w:val="00526DAD"/>
    <w:rsid w:val="00527816"/>
    <w:rsid w:val="00530847"/>
    <w:rsid w:val="00530B08"/>
    <w:rsid w:val="00530D54"/>
    <w:rsid w:val="005311BA"/>
    <w:rsid w:val="00535C75"/>
    <w:rsid w:val="005366B5"/>
    <w:rsid w:val="005367E8"/>
    <w:rsid w:val="00536AC2"/>
    <w:rsid w:val="00536DE2"/>
    <w:rsid w:val="00537C6E"/>
    <w:rsid w:val="0054193F"/>
    <w:rsid w:val="005427EB"/>
    <w:rsid w:val="00542CBA"/>
    <w:rsid w:val="00544302"/>
    <w:rsid w:val="0054494F"/>
    <w:rsid w:val="00546745"/>
    <w:rsid w:val="00546CC1"/>
    <w:rsid w:val="005472CC"/>
    <w:rsid w:val="0055051F"/>
    <w:rsid w:val="00550E62"/>
    <w:rsid w:val="005510CF"/>
    <w:rsid w:val="00551D44"/>
    <w:rsid w:val="00552D0E"/>
    <w:rsid w:val="00552FAA"/>
    <w:rsid w:val="00553478"/>
    <w:rsid w:val="00553A28"/>
    <w:rsid w:val="00554F29"/>
    <w:rsid w:val="005556F9"/>
    <w:rsid w:val="0055642D"/>
    <w:rsid w:val="00556A5D"/>
    <w:rsid w:val="00556E7E"/>
    <w:rsid w:val="00557338"/>
    <w:rsid w:val="0055776B"/>
    <w:rsid w:val="00557832"/>
    <w:rsid w:val="00557B94"/>
    <w:rsid w:val="00560224"/>
    <w:rsid w:val="005614EE"/>
    <w:rsid w:val="0056196C"/>
    <w:rsid w:val="005624BB"/>
    <w:rsid w:val="00563474"/>
    <w:rsid w:val="00563723"/>
    <w:rsid w:val="005640DB"/>
    <w:rsid w:val="00564E43"/>
    <w:rsid w:val="00566DD3"/>
    <w:rsid w:val="00567361"/>
    <w:rsid w:val="005703E0"/>
    <w:rsid w:val="00571128"/>
    <w:rsid w:val="00571193"/>
    <w:rsid w:val="00571F9E"/>
    <w:rsid w:val="00572D74"/>
    <w:rsid w:val="00572F5D"/>
    <w:rsid w:val="00574BD9"/>
    <w:rsid w:val="005754B7"/>
    <w:rsid w:val="005756DB"/>
    <w:rsid w:val="00575921"/>
    <w:rsid w:val="00575D38"/>
    <w:rsid w:val="00575E97"/>
    <w:rsid w:val="005764FE"/>
    <w:rsid w:val="00577C42"/>
    <w:rsid w:val="00579EFB"/>
    <w:rsid w:val="00580DCF"/>
    <w:rsid w:val="005819B6"/>
    <w:rsid w:val="00582595"/>
    <w:rsid w:val="005832F4"/>
    <w:rsid w:val="0058368C"/>
    <w:rsid w:val="005839A4"/>
    <w:rsid w:val="005865F2"/>
    <w:rsid w:val="005872A5"/>
    <w:rsid w:val="00590347"/>
    <w:rsid w:val="005913A1"/>
    <w:rsid w:val="00591B3E"/>
    <w:rsid w:val="00591D69"/>
    <w:rsid w:val="005923DD"/>
    <w:rsid w:val="005926FB"/>
    <w:rsid w:val="00593646"/>
    <w:rsid w:val="00593FA4"/>
    <w:rsid w:val="005946DF"/>
    <w:rsid w:val="005954D8"/>
    <w:rsid w:val="00595CC6"/>
    <w:rsid w:val="00595FE9"/>
    <w:rsid w:val="00596161"/>
    <w:rsid w:val="00596692"/>
    <w:rsid w:val="005973C4"/>
    <w:rsid w:val="0059740D"/>
    <w:rsid w:val="005A01E8"/>
    <w:rsid w:val="005A0B54"/>
    <w:rsid w:val="005A1192"/>
    <w:rsid w:val="005A20E2"/>
    <w:rsid w:val="005A20EE"/>
    <w:rsid w:val="005A28BC"/>
    <w:rsid w:val="005A3CC7"/>
    <w:rsid w:val="005A4685"/>
    <w:rsid w:val="005A5390"/>
    <w:rsid w:val="005A63E7"/>
    <w:rsid w:val="005B10CC"/>
    <w:rsid w:val="005B172D"/>
    <w:rsid w:val="005B2B93"/>
    <w:rsid w:val="005B391D"/>
    <w:rsid w:val="005B68F0"/>
    <w:rsid w:val="005B6B0D"/>
    <w:rsid w:val="005B6DD5"/>
    <w:rsid w:val="005B7260"/>
    <w:rsid w:val="005C0386"/>
    <w:rsid w:val="005C0CC4"/>
    <w:rsid w:val="005C20DA"/>
    <w:rsid w:val="005C2186"/>
    <w:rsid w:val="005C2309"/>
    <w:rsid w:val="005C3AC0"/>
    <w:rsid w:val="005D02DA"/>
    <w:rsid w:val="005D058E"/>
    <w:rsid w:val="005D1545"/>
    <w:rsid w:val="005D1CDE"/>
    <w:rsid w:val="005D2759"/>
    <w:rsid w:val="005D2939"/>
    <w:rsid w:val="005D33E5"/>
    <w:rsid w:val="005D5724"/>
    <w:rsid w:val="005D64AA"/>
    <w:rsid w:val="005D68A3"/>
    <w:rsid w:val="005D710B"/>
    <w:rsid w:val="005D74CB"/>
    <w:rsid w:val="005E05A8"/>
    <w:rsid w:val="005E061C"/>
    <w:rsid w:val="005E2DA8"/>
    <w:rsid w:val="005E4FAF"/>
    <w:rsid w:val="005E5663"/>
    <w:rsid w:val="005E5AA0"/>
    <w:rsid w:val="005E5D52"/>
    <w:rsid w:val="005E6DDD"/>
    <w:rsid w:val="005E6E69"/>
    <w:rsid w:val="005E7702"/>
    <w:rsid w:val="005E7813"/>
    <w:rsid w:val="005E78B0"/>
    <w:rsid w:val="005E7A24"/>
    <w:rsid w:val="005F04A0"/>
    <w:rsid w:val="005F0946"/>
    <w:rsid w:val="005F099D"/>
    <w:rsid w:val="005F155F"/>
    <w:rsid w:val="005F17D4"/>
    <w:rsid w:val="005F18BA"/>
    <w:rsid w:val="005F2400"/>
    <w:rsid w:val="005F280F"/>
    <w:rsid w:val="005F2C09"/>
    <w:rsid w:val="005F2EA8"/>
    <w:rsid w:val="005F2EAC"/>
    <w:rsid w:val="005F306E"/>
    <w:rsid w:val="005F30D0"/>
    <w:rsid w:val="005F34AE"/>
    <w:rsid w:val="005F38B5"/>
    <w:rsid w:val="005F3ACE"/>
    <w:rsid w:val="005F48C8"/>
    <w:rsid w:val="005F53B4"/>
    <w:rsid w:val="005F66F3"/>
    <w:rsid w:val="005F691C"/>
    <w:rsid w:val="005F6973"/>
    <w:rsid w:val="005F7C01"/>
    <w:rsid w:val="00600BC6"/>
    <w:rsid w:val="00600FBB"/>
    <w:rsid w:val="00601902"/>
    <w:rsid w:val="00601905"/>
    <w:rsid w:val="00602085"/>
    <w:rsid w:val="006024BC"/>
    <w:rsid w:val="00602CB0"/>
    <w:rsid w:val="006034C2"/>
    <w:rsid w:val="006038C6"/>
    <w:rsid w:val="00603A90"/>
    <w:rsid w:val="00604949"/>
    <w:rsid w:val="00604B4A"/>
    <w:rsid w:val="006051F2"/>
    <w:rsid w:val="006061CD"/>
    <w:rsid w:val="006068A8"/>
    <w:rsid w:val="0060747B"/>
    <w:rsid w:val="00607EBE"/>
    <w:rsid w:val="00611C6D"/>
    <w:rsid w:val="0061225B"/>
    <w:rsid w:val="0061294F"/>
    <w:rsid w:val="00612BE2"/>
    <w:rsid w:val="0061347F"/>
    <w:rsid w:val="0061380F"/>
    <w:rsid w:val="006140C2"/>
    <w:rsid w:val="00614D9E"/>
    <w:rsid w:val="00615130"/>
    <w:rsid w:val="00616127"/>
    <w:rsid w:val="0061626D"/>
    <w:rsid w:val="006169C4"/>
    <w:rsid w:val="00616C58"/>
    <w:rsid w:val="00616F85"/>
    <w:rsid w:val="00617DFE"/>
    <w:rsid w:val="00620351"/>
    <w:rsid w:val="0062041C"/>
    <w:rsid w:val="00620429"/>
    <w:rsid w:val="00620738"/>
    <w:rsid w:val="00621C99"/>
    <w:rsid w:val="0062227F"/>
    <w:rsid w:val="00622B6F"/>
    <w:rsid w:val="00622BC5"/>
    <w:rsid w:val="006230A8"/>
    <w:rsid w:val="0062330E"/>
    <w:rsid w:val="006235D5"/>
    <w:rsid w:val="0062433D"/>
    <w:rsid w:val="00625005"/>
    <w:rsid w:val="0062507A"/>
    <w:rsid w:val="006252AC"/>
    <w:rsid w:val="0062587B"/>
    <w:rsid w:val="006261D6"/>
    <w:rsid w:val="00626580"/>
    <w:rsid w:val="00626ADD"/>
    <w:rsid w:val="00626DBE"/>
    <w:rsid w:val="0063052A"/>
    <w:rsid w:val="00630A2B"/>
    <w:rsid w:val="0063104E"/>
    <w:rsid w:val="00631131"/>
    <w:rsid w:val="00631998"/>
    <w:rsid w:val="00631DB9"/>
    <w:rsid w:val="00632847"/>
    <w:rsid w:val="006341F7"/>
    <w:rsid w:val="00636215"/>
    <w:rsid w:val="00636AE4"/>
    <w:rsid w:val="00636C25"/>
    <w:rsid w:val="00636F31"/>
    <w:rsid w:val="0063703B"/>
    <w:rsid w:val="00637FA7"/>
    <w:rsid w:val="00640122"/>
    <w:rsid w:val="0064032E"/>
    <w:rsid w:val="00640C8F"/>
    <w:rsid w:val="00640DB5"/>
    <w:rsid w:val="00641206"/>
    <w:rsid w:val="00641AC6"/>
    <w:rsid w:val="00641B19"/>
    <w:rsid w:val="0064215F"/>
    <w:rsid w:val="006425D8"/>
    <w:rsid w:val="006428B5"/>
    <w:rsid w:val="00642BBC"/>
    <w:rsid w:val="00642D6F"/>
    <w:rsid w:val="00643C1A"/>
    <w:rsid w:val="0064414E"/>
    <w:rsid w:val="006447F9"/>
    <w:rsid w:val="006466CD"/>
    <w:rsid w:val="006471C3"/>
    <w:rsid w:val="0064740B"/>
    <w:rsid w:val="0065015B"/>
    <w:rsid w:val="006510A5"/>
    <w:rsid w:val="006529E8"/>
    <w:rsid w:val="006537B0"/>
    <w:rsid w:val="00656A2E"/>
    <w:rsid w:val="00660A4C"/>
    <w:rsid w:val="00660CD8"/>
    <w:rsid w:val="00661193"/>
    <w:rsid w:val="0066268E"/>
    <w:rsid w:val="00662A04"/>
    <w:rsid w:val="006635B4"/>
    <w:rsid w:val="00663722"/>
    <w:rsid w:val="006642CC"/>
    <w:rsid w:val="00666CFD"/>
    <w:rsid w:val="00670568"/>
    <w:rsid w:val="006707B2"/>
    <w:rsid w:val="0067086F"/>
    <w:rsid w:val="00671123"/>
    <w:rsid w:val="00672184"/>
    <w:rsid w:val="006722D9"/>
    <w:rsid w:val="006724BB"/>
    <w:rsid w:val="00673283"/>
    <w:rsid w:val="006752D8"/>
    <w:rsid w:val="006753C4"/>
    <w:rsid w:val="00675911"/>
    <w:rsid w:val="00675AEE"/>
    <w:rsid w:val="00675BD9"/>
    <w:rsid w:val="00675C4E"/>
    <w:rsid w:val="00676B6C"/>
    <w:rsid w:val="00676D52"/>
    <w:rsid w:val="006801E9"/>
    <w:rsid w:val="00680C13"/>
    <w:rsid w:val="00680F83"/>
    <w:rsid w:val="00681B1E"/>
    <w:rsid w:val="00681CA6"/>
    <w:rsid w:val="00682A05"/>
    <w:rsid w:val="00683201"/>
    <w:rsid w:val="006840DC"/>
    <w:rsid w:val="00685174"/>
    <w:rsid w:val="0068597B"/>
    <w:rsid w:val="00686824"/>
    <w:rsid w:val="00687269"/>
    <w:rsid w:val="006900D9"/>
    <w:rsid w:val="00690264"/>
    <w:rsid w:val="006908F4"/>
    <w:rsid w:val="00692CCF"/>
    <w:rsid w:val="006930F1"/>
    <w:rsid w:val="00693B02"/>
    <w:rsid w:val="006945BE"/>
    <w:rsid w:val="006951A2"/>
    <w:rsid w:val="0069521D"/>
    <w:rsid w:val="0069549F"/>
    <w:rsid w:val="00697069"/>
    <w:rsid w:val="0069756C"/>
    <w:rsid w:val="006A04A0"/>
    <w:rsid w:val="006A1501"/>
    <w:rsid w:val="006A1C85"/>
    <w:rsid w:val="006A1D10"/>
    <w:rsid w:val="006A2D26"/>
    <w:rsid w:val="006A3F25"/>
    <w:rsid w:val="006A43E4"/>
    <w:rsid w:val="006A5DC3"/>
    <w:rsid w:val="006A61DC"/>
    <w:rsid w:val="006A670C"/>
    <w:rsid w:val="006A7777"/>
    <w:rsid w:val="006A7B02"/>
    <w:rsid w:val="006B13C3"/>
    <w:rsid w:val="006B1467"/>
    <w:rsid w:val="006B15F5"/>
    <w:rsid w:val="006B1BD4"/>
    <w:rsid w:val="006B4387"/>
    <w:rsid w:val="006B4392"/>
    <w:rsid w:val="006B6AC0"/>
    <w:rsid w:val="006C044A"/>
    <w:rsid w:val="006C06CC"/>
    <w:rsid w:val="006C25BA"/>
    <w:rsid w:val="006C280C"/>
    <w:rsid w:val="006C31DB"/>
    <w:rsid w:val="006C34BE"/>
    <w:rsid w:val="006C3665"/>
    <w:rsid w:val="006C3FF5"/>
    <w:rsid w:val="006C454D"/>
    <w:rsid w:val="006C4AFD"/>
    <w:rsid w:val="006C4B43"/>
    <w:rsid w:val="006C4B8E"/>
    <w:rsid w:val="006C512F"/>
    <w:rsid w:val="006C556F"/>
    <w:rsid w:val="006C59C9"/>
    <w:rsid w:val="006C5AE5"/>
    <w:rsid w:val="006C5DFE"/>
    <w:rsid w:val="006C798E"/>
    <w:rsid w:val="006D15CB"/>
    <w:rsid w:val="006D23D2"/>
    <w:rsid w:val="006D273C"/>
    <w:rsid w:val="006D2863"/>
    <w:rsid w:val="006D2DC8"/>
    <w:rsid w:val="006D3E70"/>
    <w:rsid w:val="006D50A2"/>
    <w:rsid w:val="006D5BDD"/>
    <w:rsid w:val="006D63D7"/>
    <w:rsid w:val="006D66CB"/>
    <w:rsid w:val="006E0D9D"/>
    <w:rsid w:val="006E0ED9"/>
    <w:rsid w:val="006E1633"/>
    <w:rsid w:val="006E1974"/>
    <w:rsid w:val="006E2123"/>
    <w:rsid w:val="006E24C8"/>
    <w:rsid w:val="006E27D2"/>
    <w:rsid w:val="006E3F10"/>
    <w:rsid w:val="006E430D"/>
    <w:rsid w:val="006E43E5"/>
    <w:rsid w:val="006E5BEB"/>
    <w:rsid w:val="006E61D4"/>
    <w:rsid w:val="006E6D67"/>
    <w:rsid w:val="006E6DA1"/>
    <w:rsid w:val="006E7131"/>
    <w:rsid w:val="006E7A40"/>
    <w:rsid w:val="006E7F1E"/>
    <w:rsid w:val="006F2941"/>
    <w:rsid w:val="006F3231"/>
    <w:rsid w:val="006F3357"/>
    <w:rsid w:val="006F45C8"/>
    <w:rsid w:val="006F65C4"/>
    <w:rsid w:val="006F6E6B"/>
    <w:rsid w:val="006F756E"/>
    <w:rsid w:val="006F7A23"/>
    <w:rsid w:val="006F7A90"/>
    <w:rsid w:val="006F7AE5"/>
    <w:rsid w:val="00700528"/>
    <w:rsid w:val="00701867"/>
    <w:rsid w:val="007028D2"/>
    <w:rsid w:val="0070300A"/>
    <w:rsid w:val="0070343B"/>
    <w:rsid w:val="00704588"/>
    <w:rsid w:val="00704D73"/>
    <w:rsid w:val="0070546E"/>
    <w:rsid w:val="00705FDC"/>
    <w:rsid w:val="0070676A"/>
    <w:rsid w:val="00706847"/>
    <w:rsid w:val="0070698C"/>
    <w:rsid w:val="00706D5E"/>
    <w:rsid w:val="007070C8"/>
    <w:rsid w:val="007076AE"/>
    <w:rsid w:val="00710128"/>
    <w:rsid w:val="00711093"/>
    <w:rsid w:val="00712510"/>
    <w:rsid w:val="007129FF"/>
    <w:rsid w:val="00712C27"/>
    <w:rsid w:val="00713F02"/>
    <w:rsid w:val="00713F0B"/>
    <w:rsid w:val="00714182"/>
    <w:rsid w:val="007169F1"/>
    <w:rsid w:val="0071758A"/>
    <w:rsid w:val="00721E69"/>
    <w:rsid w:val="00722734"/>
    <w:rsid w:val="00722A2F"/>
    <w:rsid w:val="00722BC1"/>
    <w:rsid w:val="00722BF5"/>
    <w:rsid w:val="00722DE5"/>
    <w:rsid w:val="00723775"/>
    <w:rsid w:val="007243B8"/>
    <w:rsid w:val="007258BD"/>
    <w:rsid w:val="0072590D"/>
    <w:rsid w:val="00725BFB"/>
    <w:rsid w:val="00726154"/>
    <w:rsid w:val="00727244"/>
    <w:rsid w:val="007277CB"/>
    <w:rsid w:val="00727910"/>
    <w:rsid w:val="007279ED"/>
    <w:rsid w:val="007301DB"/>
    <w:rsid w:val="007316B9"/>
    <w:rsid w:val="0073263D"/>
    <w:rsid w:val="00732C11"/>
    <w:rsid w:val="00733470"/>
    <w:rsid w:val="00735409"/>
    <w:rsid w:val="00737E07"/>
    <w:rsid w:val="0074070E"/>
    <w:rsid w:val="00740AD2"/>
    <w:rsid w:val="00740B57"/>
    <w:rsid w:val="007428DD"/>
    <w:rsid w:val="007431A7"/>
    <w:rsid w:val="00743F20"/>
    <w:rsid w:val="007440B3"/>
    <w:rsid w:val="007444EE"/>
    <w:rsid w:val="00745113"/>
    <w:rsid w:val="0074544F"/>
    <w:rsid w:val="00745459"/>
    <w:rsid w:val="00746236"/>
    <w:rsid w:val="00746A51"/>
    <w:rsid w:val="007471E4"/>
    <w:rsid w:val="00747E77"/>
    <w:rsid w:val="00750895"/>
    <w:rsid w:val="0075094E"/>
    <w:rsid w:val="00750BE1"/>
    <w:rsid w:val="0075194A"/>
    <w:rsid w:val="00751C7C"/>
    <w:rsid w:val="00751EAB"/>
    <w:rsid w:val="00752F4E"/>
    <w:rsid w:val="0075335A"/>
    <w:rsid w:val="00753D4A"/>
    <w:rsid w:val="007557D0"/>
    <w:rsid w:val="007568B0"/>
    <w:rsid w:val="00756CE3"/>
    <w:rsid w:val="00756CFB"/>
    <w:rsid w:val="0075726E"/>
    <w:rsid w:val="0075770E"/>
    <w:rsid w:val="0075774A"/>
    <w:rsid w:val="00757E79"/>
    <w:rsid w:val="00760517"/>
    <w:rsid w:val="0076156C"/>
    <w:rsid w:val="00761CD7"/>
    <w:rsid w:val="00762A37"/>
    <w:rsid w:val="00762C1F"/>
    <w:rsid w:val="007635F1"/>
    <w:rsid w:val="0076661B"/>
    <w:rsid w:val="00766B0C"/>
    <w:rsid w:val="00770546"/>
    <w:rsid w:val="00770F55"/>
    <w:rsid w:val="00772626"/>
    <w:rsid w:val="007726D4"/>
    <w:rsid w:val="007736AE"/>
    <w:rsid w:val="0077488D"/>
    <w:rsid w:val="00775B7C"/>
    <w:rsid w:val="00780AB9"/>
    <w:rsid w:val="0078147F"/>
    <w:rsid w:val="00781565"/>
    <w:rsid w:val="00781ACA"/>
    <w:rsid w:val="00782F3E"/>
    <w:rsid w:val="00782F90"/>
    <w:rsid w:val="00784268"/>
    <w:rsid w:val="00784A14"/>
    <w:rsid w:val="007862C6"/>
    <w:rsid w:val="0078674C"/>
    <w:rsid w:val="00786B97"/>
    <w:rsid w:val="00786FF5"/>
    <w:rsid w:val="00787FA4"/>
    <w:rsid w:val="007914EA"/>
    <w:rsid w:val="007917CA"/>
    <w:rsid w:val="00793131"/>
    <w:rsid w:val="0079379C"/>
    <w:rsid w:val="00793D54"/>
    <w:rsid w:val="00793DAC"/>
    <w:rsid w:val="00793E09"/>
    <w:rsid w:val="007942E2"/>
    <w:rsid w:val="00794952"/>
    <w:rsid w:val="00794E7E"/>
    <w:rsid w:val="007953B3"/>
    <w:rsid w:val="00795888"/>
    <w:rsid w:val="00795F43"/>
    <w:rsid w:val="00795FF6"/>
    <w:rsid w:val="0079641F"/>
    <w:rsid w:val="007A0956"/>
    <w:rsid w:val="007A1BEA"/>
    <w:rsid w:val="007A1D0E"/>
    <w:rsid w:val="007A29D5"/>
    <w:rsid w:val="007A2B10"/>
    <w:rsid w:val="007A2C3A"/>
    <w:rsid w:val="007A3D29"/>
    <w:rsid w:val="007A4074"/>
    <w:rsid w:val="007A4A54"/>
    <w:rsid w:val="007A777D"/>
    <w:rsid w:val="007B0539"/>
    <w:rsid w:val="007B27B3"/>
    <w:rsid w:val="007B2B2F"/>
    <w:rsid w:val="007B348A"/>
    <w:rsid w:val="007B462F"/>
    <w:rsid w:val="007B4862"/>
    <w:rsid w:val="007B4954"/>
    <w:rsid w:val="007B4C01"/>
    <w:rsid w:val="007B517C"/>
    <w:rsid w:val="007B60DD"/>
    <w:rsid w:val="007B7234"/>
    <w:rsid w:val="007C08D3"/>
    <w:rsid w:val="007C166B"/>
    <w:rsid w:val="007C21C1"/>
    <w:rsid w:val="007C245D"/>
    <w:rsid w:val="007C2CF7"/>
    <w:rsid w:val="007C3059"/>
    <w:rsid w:val="007C3994"/>
    <w:rsid w:val="007C48EF"/>
    <w:rsid w:val="007C57BD"/>
    <w:rsid w:val="007C5925"/>
    <w:rsid w:val="007C5BEB"/>
    <w:rsid w:val="007C6344"/>
    <w:rsid w:val="007C6FBC"/>
    <w:rsid w:val="007C7F9B"/>
    <w:rsid w:val="007D0336"/>
    <w:rsid w:val="007D0D54"/>
    <w:rsid w:val="007D103C"/>
    <w:rsid w:val="007D107D"/>
    <w:rsid w:val="007D176E"/>
    <w:rsid w:val="007D26D9"/>
    <w:rsid w:val="007D3171"/>
    <w:rsid w:val="007D458E"/>
    <w:rsid w:val="007D464A"/>
    <w:rsid w:val="007D4B4D"/>
    <w:rsid w:val="007D60CF"/>
    <w:rsid w:val="007D62F8"/>
    <w:rsid w:val="007D68C2"/>
    <w:rsid w:val="007D739B"/>
    <w:rsid w:val="007D7885"/>
    <w:rsid w:val="007D7FF0"/>
    <w:rsid w:val="007E0C89"/>
    <w:rsid w:val="007E11AC"/>
    <w:rsid w:val="007E168E"/>
    <w:rsid w:val="007E238F"/>
    <w:rsid w:val="007E275D"/>
    <w:rsid w:val="007E2DA4"/>
    <w:rsid w:val="007E3148"/>
    <w:rsid w:val="007E4437"/>
    <w:rsid w:val="007E4BB7"/>
    <w:rsid w:val="007E6383"/>
    <w:rsid w:val="007E78F5"/>
    <w:rsid w:val="007F01EB"/>
    <w:rsid w:val="007F0EA1"/>
    <w:rsid w:val="007F1594"/>
    <w:rsid w:val="007F15B3"/>
    <w:rsid w:val="007F16CF"/>
    <w:rsid w:val="007F20BE"/>
    <w:rsid w:val="007F22B0"/>
    <w:rsid w:val="007F2C66"/>
    <w:rsid w:val="007F4B33"/>
    <w:rsid w:val="007F5F81"/>
    <w:rsid w:val="007F6674"/>
    <w:rsid w:val="007F6EAE"/>
    <w:rsid w:val="007F71A8"/>
    <w:rsid w:val="00800412"/>
    <w:rsid w:val="0080043D"/>
    <w:rsid w:val="00800C07"/>
    <w:rsid w:val="00801960"/>
    <w:rsid w:val="0080211B"/>
    <w:rsid w:val="008033B1"/>
    <w:rsid w:val="00803679"/>
    <w:rsid w:val="00804AB2"/>
    <w:rsid w:val="00805F39"/>
    <w:rsid w:val="00806346"/>
    <w:rsid w:val="0080668F"/>
    <w:rsid w:val="0080761D"/>
    <w:rsid w:val="00807A82"/>
    <w:rsid w:val="00807D9C"/>
    <w:rsid w:val="00810540"/>
    <w:rsid w:val="008110F9"/>
    <w:rsid w:val="00811622"/>
    <w:rsid w:val="00811F13"/>
    <w:rsid w:val="00814009"/>
    <w:rsid w:val="008146B6"/>
    <w:rsid w:val="00814F21"/>
    <w:rsid w:val="008150D5"/>
    <w:rsid w:val="00815FE1"/>
    <w:rsid w:val="00817AA9"/>
    <w:rsid w:val="00820D1E"/>
    <w:rsid w:val="00821313"/>
    <w:rsid w:val="00821D2E"/>
    <w:rsid w:val="00822365"/>
    <w:rsid w:val="00823CB4"/>
    <w:rsid w:val="00824FC0"/>
    <w:rsid w:val="00825AC1"/>
    <w:rsid w:val="00826536"/>
    <w:rsid w:val="008267C1"/>
    <w:rsid w:val="00826EC7"/>
    <w:rsid w:val="00827524"/>
    <w:rsid w:val="0083103D"/>
    <w:rsid w:val="00831EB3"/>
    <w:rsid w:val="008323C1"/>
    <w:rsid w:val="00832BB9"/>
    <w:rsid w:val="00832C0A"/>
    <w:rsid w:val="00833158"/>
    <w:rsid w:val="00833168"/>
    <w:rsid w:val="00833257"/>
    <w:rsid w:val="008342D2"/>
    <w:rsid w:val="008346E1"/>
    <w:rsid w:val="00834843"/>
    <w:rsid w:val="00834884"/>
    <w:rsid w:val="00835140"/>
    <w:rsid w:val="00835A14"/>
    <w:rsid w:val="008366E6"/>
    <w:rsid w:val="008414DC"/>
    <w:rsid w:val="0084188B"/>
    <w:rsid w:val="0084313A"/>
    <w:rsid w:val="008435D3"/>
    <w:rsid w:val="008443DD"/>
    <w:rsid w:val="00844759"/>
    <w:rsid w:val="008454EF"/>
    <w:rsid w:val="00846AFC"/>
    <w:rsid w:val="008516C6"/>
    <w:rsid w:val="0085179E"/>
    <w:rsid w:val="00851BCF"/>
    <w:rsid w:val="0085294B"/>
    <w:rsid w:val="00854456"/>
    <w:rsid w:val="008550CF"/>
    <w:rsid w:val="00855119"/>
    <w:rsid w:val="00855AAB"/>
    <w:rsid w:val="00855B90"/>
    <w:rsid w:val="008561EB"/>
    <w:rsid w:val="0085656E"/>
    <w:rsid w:val="0085754A"/>
    <w:rsid w:val="00857589"/>
    <w:rsid w:val="00857D16"/>
    <w:rsid w:val="0086092B"/>
    <w:rsid w:val="00860F4F"/>
    <w:rsid w:val="00862F26"/>
    <w:rsid w:val="00863952"/>
    <w:rsid w:val="00863D28"/>
    <w:rsid w:val="0086488D"/>
    <w:rsid w:val="008653BC"/>
    <w:rsid w:val="0086573E"/>
    <w:rsid w:val="00866862"/>
    <w:rsid w:val="008668A0"/>
    <w:rsid w:val="0086699F"/>
    <w:rsid w:val="008678B5"/>
    <w:rsid w:val="0086799A"/>
    <w:rsid w:val="00867CA3"/>
    <w:rsid w:val="00870072"/>
    <w:rsid w:val="00870835"/>
    <w:rsid w:val="008711F5"/>
    <w:rsid w:val="00871FCE"/>
    <w:rsid w:val="008724AB"/>
    <w:rsid w:val="00872D5D"/>
    <w:rsid w:val="00872E93"/>
    <w:rsid w:val="00872EFB"/>
    <w:rsid w:val="008748D9"/>
    <w:rsid w:val="00874B71"/>
    <w:rsid w:val="00875117"/>
    <w:rsid w:val="008760CD"/>
    <w:rsid w:val="00876230"/>
    <w:rsid w:val="0087633A"/>
    <w:rsid w:val="008768E7"/>
    <w:rsid w:val="00877110"/>
    <w:rsid w:val="0088037F"/>
    <w:rsid w:val="008813B9"/>
    <w:rsid w:val="0088299D"/>
    <w:rsid w:val="00882CA2"/>
    <w:rsid w:val="00883533"/>
    <w:rsid w:val="008838C0"/>
    <w:rsid w:val="008840B0"/>
    <w:rsid w:val="00884E9D"/>
    <w:rsid w:val="00885B57"/>
    <w:rsid w:val="00885D17"/>
    <w:rsid w:val="008863E7"/>
    <w:rsid w:val="00886B42"/>
    <w:rsid w:val="00887C47"/>
    <w:rsid w:val="00890715"/>
    <w:rsid w:val="008909C1"/>
    <w:rsid w:val="00890C20"/>
    <w:rsid w:val="00890C48"/>
    <w:rsid w:val="00891F52"/>
    <w:rsid w:val="00893179"/>
    <w:rsid w:val="00894752"/>
    <w:rsid w:val="00894799"/>
    <w:rsid w:val="0089498E"/>
    <w:rsid w:val="008950A8"/>
    <w:rsid w:val="00895253"/>
    <w:rsid w:val="008965A8"/>
    <w:rsid w:val="00897025"/>
    <w:rsid w:val="008A00A1"/>
    <w:rsid w:val="008A0216"/>
    <w:rsid w:val="008A04C2"/>
    <w:rsid w:val="008A1052"/>
    <w:rsid w:val="008A1B36"/>
    <w:rsid w:val="008A1EA1"/>
    <w:rsid w:val="008A1EB0"/>
    <w:rsid w:val="008A2187"/>
    <w:rsid w:val="008A30B6"/>
    <w:rsid w:val="008A3594"/>
    <w:rsid w:val="008A4006"/>
    <w:rsid w:val="008A4467"/>
    <w:rsid w:val="008A6449"/>
    <w:rsid w:val="008B015B"/>
    <w:rsid w:val="008B1792"/>
    <w:rsid w:val="008B2498"/>
    <w:rsid w:val="008B2565"/>
    <w:rsid w:val="008B292C"/>
    <w:rsid w:val="008B341B"/>
    <w:rsid w:val="008B488C"/>
    <w:rsid w:val="008B4C3D"/>
    <w:rsid w:val="008B53B6"/>
    <w:rsid w:val="008B5540"/>
    <w:rsid w:val="008B61FC"/>
    <w:rsid w:val="008B6D86"/>
    <w:rsid w:val="008B6FC7"/>
    <w:rsid w:val="008B764D"/>
    <w:rsid w:val="008B7B83"/>
    <w:rsid w:val="008C0BD0"/>
    <w:rsid w:val="008C0DF1"/>
    <w:rsid w:val="008C2073"/>
    <w:rsid w:val="008C22C9"/>
    <w:rsid w:val="008C2569"/>
    <w:rsid w:val="008C2814"/>
    <w:rsid w:val="008C4710"/>
    <w:rsid w:val="008C5405"/>
    <w:rsid w:val="008C565C"/>
    <w:rsid w:val="008C57BF"/>
    <w:rsid w:val="008C7CB4"/>
    <w:rsid w:val="008D12C4"/>
    <w:rsid w:val="008D1491"/>
    <w:rsid w:val="008D31F9"/>
    <w:rsid w:val="008D373C"/>
    <w:rsid w:val="008D3BC9"/>
    <w:rsid w:val="008D3FA5"/>
    <w:rsid w:val="008D47F7"/>
    <w:rsid w:val="008D4BC7"/>
    <w:rsid w:val="008D6F6D"/>
    <w:rsid w:val="008D70DE"/>
    <w:rsid w:val="008D71EC"/>
    <w:rsid w:val="008E12F7"/>
    <w:rsid w:val="008E1312"/>
    <w:rsid w:val="008E163F"/>
    <w:rsid w:val="008E2554"/>
    <w:rsid w:val="008E3732"/>
    <w:rsid w:val="008E3855"/>
    <w:rsid w:val="008E403C"/>
    <w:rsid w:val="008E47FF"/>
    <w:rsid w:val="008E4D8E"/>
    <w:rsid w:val="008E63A3"/>
    <w:rsid w:val="008E695D"/>
    <w:rsid w:val="008F1FDC"/>
    <w:rsid w:val="008F30E9"/>
    <w:rsid w:val="008F3EDB"/>
    <w:rsid w:val="008F3EF8"/>
    <w:rsid w:val="008F4792"/>
    <w:rsid w:val="008F62FE"/>
    <w:rsid w:val="008F7E4A"/>
    <w:rsid w:val="009006A2"/>
    <w:rsid w:val="00901B0A"/>
    <w:rsid w:val="0090262B"/>
    <w:rsid w:val="0090376E"/>
    <w:rsid w:val="00903A20"/>
    <w:rsid w:val="00904CCF"/>
    <w:rsid w:val="00904CE3"/>
    <w:rsid w:val="009060ED"/>
    <w:rsid w:val="00907558"/>
    <w:rsid w:val="00910AC8"/>
    <w:rsid w:val="00910C5E"/>
    <w:rsid w:val="009112F4"/>
    <w:rsid w:val="00911E95"/>
    <w:rsid w:val="00911F6E"/>
    <w:rsid w:val="00912200"/>
    <w:rsid w:val="009123B5"/>
    <w:rsid w:val="00912BF3"/>
    <w:rsid w:val="009133F9"/>
    <w:rsid w:val="00913B7C"/>
    <w:rsid w:val="0091438F"/>
    <w:rsid w:val="00914462"/>
    <w:rsid w:val="00914E9D"/>
    <w:rsid w:val="00915015"/>
    <w:rsid w:val="00915258"/>
    <w:rsid w:val="00915993"/>
    <w:rsid w:val="009161B9"/>
    <w:rsid w:val="009161BC"/>
    <w:rsid w:val="0091701F"/>
    <w:rsid w:val="009217B9"/>
    <w:rsid w:val="00921A81"/>
    <w:rsid w:val="00921B9C"/>
    <w:rsid w:val="0092250F"/>
    <w:rsid w:val="009225C5"/>
    <w:rsid w:val="009226FC"/>
    <w:rsid w:val="0092374D"/>
    <w:rsid w:val="0092398B"/>
    <w:rsid w:val="00924104"/>
    <w:rsid w:val="009246F4"/>
    <w:rsid w:val="009249CC"/>
    <w:rsid w:val="0092540C"/>
    <w:rsid w:val="00926164"/>
    <w:rsid w:val="009270A1"/>
    <w:rsid w:val="009271A3"/>
    <w:rsid w:val="00927FFD"/>
    <w:rsid w:val="00931AAC"/>
    <w:rsid w:val="00932017"/>
    <w:rsid w:val="0093273A"/>
    <w:rsid w:val="00932CBA"/>
    <w:rsid w:val="00932CE9"/>
    <w:rsid w:val="00933576"/>
    <w:rsid w:val="00933A42"/>
    <w:rsid w:val="009354BC"/>
    <w:rsid w:val="00935700"/>
    <w:rsid w:val="00935D35"/>
    <w:rsid w:val="00936293"/>
    <w:rsid w:val="009362BF"/>
    <w:rsid w:val="009365E2"/>
    <w:rsid w:val="00937E45"/>
    <w:rsid w:val="00940382"/>
    <w:rsid w:val="00940B5D"/>
    <w:rsid w:val="0094182C"/>
    <w:rsid w:val="009419EB"/>
    <w:rsid w:val="00941EF9"/>
    <w:rsid w:val="00941F35"/>
    <w:rsid w:val="0094229C"/>
    <w:rsid w:val="009427F3"/>
    <w:rsid w:val="00942EEA"/>
    <w:rsid w:val="00943D5D"/>
    <w:rsid w:val="00944CFC"/>
    <w:rsid w:val="0094514E"/>
    <w:rsid w:val="009468DD"/>
    <w:rsid w:val="009505D1"/>
    <w:rsid w:val="009526B9"/>
    <w:rsid w:val="0095277F"/>
    <w:rsid w:val="00952B11"/>
    <w:rsid w:val="00952C22"/>
    <w:rsid w:val="00952ECD"/>
    <w:rsid w:val="0095311F"/>
    <w:rsid w:val="00953575"/>
    <w:rsid w:val="0095374F"/>
    <w:rsid w:val="0095378E"/>
    <w:rsid w:val="00953F5D"/>
    <w:rsid w:val="009543A1"/>
    <w:rsid w:val="009547FB"/>
    <w:rsid w:val="00954AF7"/>
    <w:rsid w:val="00955E85"/>
    <w:rsid w:val="009561CE"/>
    <w:rsid w:val="0095694A"/>
    <w:rsid w:val="00956F35"/>
    <w:rsid w:val="00957814"/>
    <w:rsid w:val="0095786A"/>
    <w:rsid w:val="00957F07"/>
    <w:rsid w:val="00960ADB"/>
    <w:rsid w:val="009611A7"/>
    <w:rsid w:val="009623DE"/>
    <w:rsid w:val="00962950"/>
    <w:rsid w:val="00962A16"/>
    <w:rsid w:val="00963157"/>
    <w:rsid w:val="00963B28"/>
    <w:rsid w:val="00964255"/>
    <w:rsid w:val="009643A6"/>
    <w:rsid w:val="00964957"/>
    <w:rsid w:val="009655E6"/>
    <w:rsid w:val="00965DF6"/>
    <w:rsid w:val="00966781"/>
    <w:rsid w:val="00971119"/>
    <w:rsid w:val="0097143E"/>
    <w:rsid w:val="0097150C"/>
    <w:rsid w:val="00971A6D"/>
    <w:rsid w:val="00971D47"/>
    <w:rsid w:val="00972B1E"/>
    <w:rsid w:val="00972CF1"/>
    <w:rsid w:val="009736E3"/>
    <w:rsid w:val="00973E10"/>
    <w:rsid w:val="0097401A"/>
    <w:rsid w:val="00974F58"/>
    <w:rsid w:val="009759D2"/>
    <w:rsid w:val="0097685F"/>
    <w:rsid w:val="00976B22"/>
    <w:rsid w:val="009774DF"/>
    <w:rsid w:val="009802F8"/>
    <w:rsid w:val="00980932"/>
    <w:rsid w:val="00980C91"/>
    <w:rsid w:val="00981D5F"/>
    <w:rsid w:val="0098275F"/>
    <w:rsid w:val="00985A5F"/>
    <w:rsid w:val="00986652"/>
    <w:rsid w:val="009866DB"/>
    <w:rsid w:val="00987E9F"/>
    <w:rsid w:val="00991914"/>
    <w:rsid w:val="0099284C"/>
    <w:rsid w:val="009928C8"/>
    <w:rsid w:val="009933D7"/>
    <w:rsid w:val="00994DC0"/>
    <w:rsid w:val="00996429"/>
    <w:rsid w:val="00997654"/>
    <w:rsid w:val="00997E32"/>
    <w:rsid w:val="009A0476"/>
    <w:rsid w:val="009A07FC"/>
    <w:rsid w:val="009A08E0"/>
    <w:rsid w:val="009A1326"/>
    <w:rsid w:val="009A1532"/>
    <w:rsid w:val="009A1F5B"/>
    <w:rsid w:val="009A2281"/>
    <w:rsid w:val="009A22ED"/>
    <w:rsid w:val="009A230B"/>
    <w:rsid w:val="009A26AD"/>
    <w:rsid w:val="009A3464"/>
    <w:rsid w:val="009A3A4B"/>
    <w:rsid w:val="009A4396"/>
    <w:rsid w:val="009A4756"/>
    <w:rsid w:val="009A4CB0"/>
    <w:rsid w:val="009A639C"/>
    <w:rsid w:val="009A766E"/>
    <w:rsid w:val="009B034B"/>
    <w:rsid w:val="009B17F1"/>
    <w:rsid w:val="009B26D8"/>
    <w:rsid w:val="009B2771"/>
    <w:rsid w:val="009B2B53"/>
    <w:rsid w:val="009B3A22"/>
    <w:rsid w:val="009B3B29"/>
    <w:rsid w:val="009B3B85"/>
    <w:rsid w:val="009B4E39"/>
    <w:rsid w:val="009B5214"/>
    <w:rsid w:val="009B649A"/>
    <w:rsid w:val="009B684E"/>
    <w:rsid w:val="009B6A30"/>
    <w:rsid w:val="009B6E16"/>
    <w:rsid w:val="009B7446"/>
    <w:rsid w:val="009B7D3B"/>
    <w:rsid w:val="009C0264"/>
    <w:rsid w:val="009C30D5"/>
    <w:rsid w:val="009C3A85"/>
    <w:rsid w:val="009C4570"/>
    <w:rsid w:val="009C46B9"/>
    <w:rsid w:val="009C47C6"/>
    <w:rsid w:val="009C4CF5"/>
    <w:rsid w:val="009C5A2A"/>
    <w:rsid w:val="009C6497"/>
    <w:rsid w:val="009C6F12"/>
    <w:rsid w:val="009C704A"/>
    <w:rsid w:val="009C736D"/>
    <w:rsid w:val="009D0F3E"/>
    <w:rsid w:val="009D0FDA"/>
    <w:rsid w:val="009D1FED"/>
    <w:rsid w:val="009D271B"/>
    <w:rsid w:val="009D2C60"/>
    <w:rsid w:val="009D4E4F"/>
    <w:rsid w:val="009D67FC"/>
    <w:rsid w:val="009D72DF"/>
    <w:rsid w:val="009D754D"/>
    <w:rsid w:val="009E28B9"/>
    <w:rsid w:val="009E29DD"/>
    <w:rsid w:val="009E2A3B"/>
    <w:rsid w:val="009E3A09"/>
    <w:rsid w:val="009E47AD"/>
    <w:rsid w:val="009E695F"/>
    <w:rsid w:val="009E6A8E"/>
    <w:rsid w:val="009E70CD"/>
    <w:rsid w:val="009E7327"/>
    <w:rsid w:val="009F02C3"/>
    <w:rsid w:val="009F0836"/>
    <w:rsid w:val="009F0D75"/>
    <w:rsid w:val="009F26EF"/>
    <w:rsid w:val="009F28D4"/>
    <w:rsid w:val="009F34F1"/>
    <w:rsid w:val="009F35DE"/>
    <w:rsid w:val="009F3AD7"/>
    <w:rsid w:val="009F4A96"/>
    <w:rsid w:val="009F4D48"/>
    <w:rsid w:val="009F5298"/>
    <w:rsid w:val="009F72B0"/>
    <w:rsid w:val="009F7631"/>
    <w:rsid w:val="009F7CBC"/>
    <w:rsid w:val="00A017C6"/>
    <w:rsid w:val="00A01E3F"/>
    <w:rsid w:val="00A021CF"/>
    <w:rsid w:val="00A023E5"/>
    <w:rsid w:val="00A0259B"/>
    <w:rsid w:val="00A02680"/>
    <w:rsid w:val="00A0328E"/>
    <w:rsid w:val="00A03B43"/>
    <w:rsid w:val="00A041B9"/>
    <w:rsid w:val="00A04744"/>
    <w:rsid w:val="00A04A1B"/>
    <w:rsid w:val="00A04B61"/>
    <w:rsid w:val="00A05215"/>
    <w:rsid w:val="00A0546A"/>
    <w:rsid w:val="00A05908"/>
    <w:rsid w:val="00A05B45"/>
    <w:rsid w:val="00A05E67"/>
    <w:rsid w:val="00A06334"/>
    <w:rsid w:val="00A06CF1"/>
    <w:rsid w:val="00A07C18"/>
    <w:rsid w:val="00A100D5"/>
    <w:rsid w:val="00A11B75"/>
    <w:rsid w:val="00A149F0"/>
    <w:rsid w:val="00A14E92"/>
    <w:rsid w:val="00A16B21"/>
    <w:rsid w:val="00A16DEE"/>
    <w:rsid w:val="00A17088"/>
    <w:rsid w:val="00A170EE"/>
    <w:rsid w:val="00A17340"/>
    <w:rsid w:val="00A17A85"/>
    <w:rsid w:val="00A17DA4"/>
    <w:rsid w:val="00A203DA"/>
    <w:rsid w:val="00A21F58"/>
    <w:rsid w:val="00A228C3"/>
    <w:rsid w:val="00A238C6"/>
    <w:rsid w:val="00A253E9"/>
    <w:rsid w:val="00A26DEA"/>
    <w:rsid w:val="00A30773"/>
    <w:rsid w:val="00A32BA0"/>
    <w:rsid w:val="00A3304B"/>
    <w:rsid w:val="00A34D1D"/>
    <w:rsid w:val="00A35B0F"/>
    <w:rsid w:val="00A35C15"/>
    <w:rsid w:val="00A365E8"/>
    <w:rsid w:val="00A371AB"/>
    <w:rsid w:val="00A372B7"/>
    <w:rsid w:val="00A37676"/>
    <w:rsid w:val="00A37F0A"/>
    <w:rsid w:val="00A4030A"/>
    <w:rsid w:val="00A40D49"/>
    <w:rsid w:val="00A41CC5"/>
    <w:rsid w:val="00A4314A"/>
    <w:rsid w:val="00A444DD"/>
    <w:rsid w:val="00A44C92"/>
    <w:rsid w:val="00A472C3"/>
    <w:rsid w:val="00A47B69"/>
    <w:rsid w:val="00A518E4"/>
    <w:rsid w:val="00A52D71"/>
    <w:rsid w:val="00A5410A"/>
    <w:rsid w:val="00A549E4"/>
    <w:rsid w:val="00A54E8C"/>
    <w:rsid w:val="00A5536C"/>
    <w:rsid w:val="00A55A8C"/>
    <w:rsid w:val="00A56549"/>
    <w:rsid w:val="00A566F3"/>
    <w:rsid w:val="00A56CAB"/>
    <w:rsid w:val="00A57158"/>
    <w:rsid w:val="00A5778C"/>
    <w:rsid w:val="00A6085A"/>
    <w:rsid w:val="00A614C9"/>
    <w:rsid w:val="00A61BE6"/>
    <w:rsid w:val="00A61D69"/>
    <w:rsid w:val="00A61E7E"/>
    <w:rsid w:val="00A63621"/>
    <w:rsid w:val="00A6421F"/>
    <w:rsid w:val="00A646E7"/>
    <w:rsid w:val="00A64C79"/>
    <w:rsid w:val="00A6527F"/>
    <w:rsid w:val="00A65D02"/>
    <w:rsid w:val="00A66F50"/>
    <w:rsid w:val="00A700D0"/>
    <w:rsid w:val="00A70EE2"/>
    <w:rsid w:val="00A712FC"/>
    <w:rsid w:val="00A71A8E"/>
    <w:rsid w:val="00A7226D"/>
    <w:rsid w:val="00A73115"/>
    <w:rsid w:val="00A73729"/>
    <w:rsid w:val="00A73F31"/>
    <w:rsid w:val="00A743E7"/>
    <w:rsid w:val="00A74730"/>
    <w:rsid w:val="00A7493D"/>
    <w:rsid w:val="00A75430"/>
    <w:rsid w:val="00A75D5D"/>
    <w:rsid w:val="00A75D93"/>
    <w:rsid w:val="00A75F3C"/>
    <w:rsid w:val="00A763B1"/>
    <w:rsid w:val="00A77523"/>
    <w:rsid w:val="00A77E89"/>
    <w:rsid w:val="00A80281"/>
    <w:rsid w:val="00A80BBD"/>
    <w:rsid w:val="00A81583"/>
    <w:rsid w:val="00A81E2A"/>
    <w:rsid w:val="00A8224D"/>
    <w:rsid w:val="00A8365A"/>
    <w:rsid w:val="00A84B58"/>
    <w:rsid w:val="00A84EFE"/>
    <w:rsid w:val="00A86628"/>
    <w:rsid w:val="00A86BBD"/>
    <w:rsid w:val="00A86FF8"/>
    <w:rsid w:val="00A87202"/>
    <w:rsid w:val="00A91B8E"/>
    <w:rsid w:val="00A91B9A"/>
    <w:rsid w:val="00A91F79"/>
    <w:rsid w:val="00A91FF7"/>
    <w:rsid w:val="00A944DD"/>
    <w:rsid w:val="00A947BA"/>
    <w:rsid w:val="00A96227"/>
    <w:rsid w:val="00A96734"/>
    <w:rsid w:val="00A9754A"/>
    <w:rsid w:val="00A97AD9"/>
    <w:rsid w:val="00AA0047"/>
    <w:rsid w:val="00AA0453"/>
    <w:rsid w:val="00AA0A61"/>
    <w:rsid w:val="00AA0EF8"/>
    <w:rsid w:val="00AA106B"/>
    <w:rsid w:val="00AA148A"/>
    <w:rsid w:val="00AA1743"/>
    <w:rsid w:val="00AA25E9"/>
    <w:rsid w:val="00AA2FA9"/>
    <w:rsid w:val="00AA3DCC"/>
    <w:rsid w:val="00AA5062"/>
    <w:rsid w:val="00AA5DEA"/>
    <w:rsid w:val="00AA6E4B"/>
    <w:rsid w:val="00AA79A0"/>
    <w:rsid w:val="00AA7CFC"/>
    <w:rsid w:val="00AA7EA4"/>
    <w:rsid w:val="00AB12B1"/>
    <w:rsid w:val="00AB14EB"/>
    <w:rsid w:val="00AB1E2A"/>
    <w:rsid w:val="00AB26E1"/>
    <w:rsid w:val="00AB2AB0"/>
    <w:rsid w:val="00AB2F34"/>
    <w:rsid w:val="00AB3DB3"/>
    <w:rsid w:val="00AB4499"/>
    <w:rsid w:val="00AB4630"/>
    <w:rsid w:val="00AB5718"/>
    <w:rsid w:val="00AB5BD8"/>
    <w:rsid w:val="00AB611E"/>
    <w:rsid w:val="00AB681F"/>
    <w:rsid w:val="00AB6BC5"/>
    <w:rsid w:val="00AB6C5D"/>
    <w:rsid w:val="00AB6E94"/>
    <w:rsid w:val="00AB71CA"/>
    <w:rsid w:val="00AB7586"/>
    <w:rsid w:val="00AB7D66"/>
    <w:rsid w:val="00AB7F42"/>
    <w:rsid w:val="00AC04CE"/>
    <w:rsid w:val="00AC073C"/>
    <w:rsid w:val="00AC0C03"/>
    <w:rsid w:val="00AC1733"/>
    <w:rsid w:val="00AC1E66"/>
    <w:rsid w:val="00AC2DBE"/>
    <w:rsid w:val="00AC334E"/>
    <w:rsid w:val="00AC3F97"/>
    <w:rsid w:val="00AC43E3"/>
    <w:rsid w:val="00AC44AA"/>
    <w:rsid w:val="00AC4B75"/>
    <w:rsid w:val="00AC5412"/>
    <w:rsid w:val="00AC5B2E"/>
    <w:rsid w:val="00AC6719"/>
    <w:rsid w:val="00AC7416"/>
    <w:rsid w:val="00AC75C3"/>
    <w:rsid w:val="00AD005A"/>
    <w:rsid w:val="00AD0936"/>
    <w:rsid w:val="00AD0E7C"/>
    <w:rsid w:val="00AD16E7"/>
    <w:rsid w:val="00AD1A38"/>
    <w:rsid w:val="00AD1D5C"/>
    <w:rsid w:val="00AD235B"/>
    <w:rsid w:val="00AD2670"/>
    <w:rsid w:val="00AD2728"/>
    <w:rsid w:val="00AD35D2"/>
    <w:rsid w:val="00AD37F2"/>
    <w:rsid w:val="00AD7244"/>
    <w:rsid w:val="00AD7257"/>
    <w:rsid w:val="00AD7FA3"/>
    <w:rsid w:val="00AE1AA4"/>
    <w:rsid w:val="00AE1C10"/>
    <w:rsid w:val="00AE1D27"/>
    <w:rsid w:val="00AE338C"/>
    <w:rsid w:val="00AE4413"/>
    <w:rsid w:val="00AE5155"/>
    <w:rsid w:val="00AE564B"/>
    <w:rsid w:val="00AE619E"/>
    <w:rsid w:val="00AE7595"/>
    <w:rsid w:val="00AE7BE4"/>
    <w:rsid w:val="00AE7CBE"/>
    <w:rsid w:val="00AF2093"/>
    <w:rsid w:val="00AF33E7"/>
    <w:rsid w:val="00AF495F"/>
    <w:rsid w:val="00AF4C65"/>
    <w:rsid w:val="00AF523B"/>
    <w:rsid w:val="00AF72D8"/>
    <w:rsid w:val="00AF7A4A"/>
    <w:rsid w:val="00B00B8B"/>
    <w:rsid w:val="00B0280F"/>
    <w:rsid w:val="00B03BFF"/>
    <w:rsid w:val="00B0445C"/>
    <w:rsid w:val="00B05B0B"/>
    <w:rsid w:val="00B05F7C"/>
    <w:rsid w:val="00B0642A"/>
    <w:rsid w:val="00B06D6C"/>
    <w:rsid w:val="00B1039A"/>
    <w:rsid w:val="00B10CBA"/>
    <w:rsid w:val="00B10E26"/>
    <w:rsid w:val="00B11A5E"/>
    <w:rsid w:val="00B12291"/>
    <w:rsid w:val="00B1244E"/>
    <w:rsid w:val="00B12D25"/>
    <w:rsid w:val="00B12D61"/>
    <w:rsid w:val="00B1437F"/>
    <w:rsid w:val="00B15F05"/>
    <w:rsid w:val="00B172E2"/>
    <w:rsid w:val="00B1784E"/>
    <w:rsid w:val="00B20077"/>
    <w:rsid w:val="00B21AF7"/>
    <w:rsid w:val="00B2205D"/>
    <w:rsid w:val="00B221CD"/>
    <w:rsid w:val="00B23355"/>
    <w:rsid w:val="00B2386F"/>
    <w:rsid w:val="00B23CA7"/>
    <w:rsid w:val="00B244BD"/>
    <w:rsid w:val="00B24B51"/>
    <w:rsid w:val="00B252CD"/>
    <w:rsid w:val="00B257F8"/>
    <w:rsid w:val="00B25865"/>
    <w:rsid w:val="00B25E8E"/>
    <w:rsid w:val="00B264C7"/>
    <w:rsid w:val="00B26BD5"/>
    <w:rsid w:val="00B26F0B"/>
    <w:rsid w:val="00B27408"/>
    <w:rsid w:val="00B30AF6"/>
    <w:rsid w:val="00B30BBD"/>
    <w:rsid w:val="00B30E6F"/>
    <w:rsid w:val="00B33850"/>
    <w:rsid w:val="00B33F1F"/>
    <w:rsid w:val="00B34059"/>
    <w:rsid w:val="00B348E3"/>
    <w:rsid w:val="00B35792"/>
    <w:rsid w:val="00B35997"/>
    <w:rsid w:val="00B35D6C"/>
    <w:rsid w:val="00B363D6"/>
    <w:rsid w:val="00B36666"/>
    <w:rsid w:val="00B40E29"/>
    <w:rsid w:val="00B412B9"/>
    <w:rsid w:val="00B41389"/>
    <w:rsid w:val="00B41968"/>
    <w:rsid w:val="00B4344B"/>
    <w:rsid w:val="00B43B53"/>
    <w:rsid w:val="00B43E06"/>
    <w:rsid w:val="00B44629"/>
    <w:rsid w:val="00B44757"/>
    <w:rsid w:val="00B45699"/>
    <w:rsid w:val="00B458FF"/>
    <w:rsid w:val="00B465E9"/>
    <w:rsid w:val="00B473E9"/>
    <w:rsid w:val="00B47F94"/>
    <w:rsid w:val="00B50D92"/>
    <w:rsid w:val="00B50DED"/>
    <w:rsid w:val="00B550F5"/>
    <w:rsid w:val="00B556D7"/>
    <w:rsid w:val="00B55DF1"/>
    <w:rsid w:val="00B56368"/>
    <w:rsid w:val="00B56439"/>
    <w:rsid w:val="00B56530"/>
    <w:rsid w:val="00B56618"/>
    <w:rsid w:val="00B568C2"/>
    <w:rsid w:val="00B56BE2"/>
    <w:rsid w:val="00B6022F"/>
    <w:rsid w:val="00B620E1"/>
    <w:rsid w:val="00B62275"/>
    <w:rsid w:val="00B62832"/>
    <w:rsid w:val="00B63315"/>
    <w:rsid w:val="00B633CB"/>
    <w:rsid w:val="00B63CC9"/>
    <w:rsid w:val="00B64FB5"/>
    <w:rsid w:val="00B66898"/>
    <w:rsid w:val="00B67B02"/>
    <w:rsid w:val="00B70B81"/>
    <w:rsid w:val="00B71A2F"/>
    <w:rsid w:val="00B71CE3"/>
    <w:rsid w:val="00B71E15"/>
    <w:rsid w:val="00B740ED"/>
    <w:rsid w:val="00B742F8"/>
    <w:rsid w:val="00B756D2"/>
    <w:rsid w:val="00B765EF"/>
    <w:rsid w:val="00B76DD5"/>
    <w:rsid w:val="00B771C6"/>
    <w:rsid w:val="00B7723F"/>
    <w:rsid w:val="00B80C41"/>
    <w:rsid w:val="00B80D77"/>
    <w:rsid w:val="00B80F3C"/>
    <w:rsid w:val="00B82031"/>
    <w:rsid w:val="00B82CC8"/>
    <w:rsid w:val="00B82F82"/>
    <w:rsid w:val="00B83750"/>
    <w:rsid w:val="00B842F3"/>
    <w:rsid w:val="00B85279"/>
    <w:rsid w:val="00B913F0"/>
    <w:rsid w:val="00B92ACA"/>
    <w:rsid w:val="00B930A6"/>
    <w:rsid w:val="00B935D3"/>
    <w:rsid w:val="00B9466F"/>
    <w:rsid w:val="00B94A5F"/>
    <w:rsid w:val="00B959F2"/>
    <w:rsid w:val="00B96519"/>
    <w:rsid w:val="00B97836"/>
    <w:rsid w:val="00BA1877"/>
    <w:rsid w:val="00BA21A3"/>
    <w:rsid w:val="00BA22B7"/>
    <w:rsid w:val="00BA234C"/>
    <w:rsid w:val="00BA2F25"/>
    <w:rsid w:val="00BA386B"/>
    <w:rsid w:val="00BA3ADA"/>
    <w:rsid w:val="00BA5081"/>
    <w:rsid w:val="00BA59EF"/>
    <w:rsid w:val="00BA5E71"/>
    <w:rsid w:val="00BA668B"/>
    <w:rsid w:val="00BA6CF5"/>
    <w:rsid w:val="00BA7914"/>
    <w:rsid w:val="00BB01D0"/>
    <w:rsid w:val="00BB1268"/>
    <w:rsid w:val="00BB1576"/>
    <w:rsid w:val="00BB1710"/>
    <w:rsid w:val="00BB199E"/>
    <w:rsid w:val="00BB2E27"/>
    <w:rsid w:val="00BB3704"/>
    <w:rsid w:val="00BB576B"/>
    <w:rsid w:val="00BB6886"/>
    <w:rsid w:val="00BB7627"/>
    <w:rsid w:val="00BB77E5"/>
    <w:rsid w:val="00BB7DA0"/>
    <w:rsid w:val="00BC0AF0"/>
    <w:rsid w:val="00BC225E"/>
    <w:rsid w:val="00BC283E"/>
    <w:rsid w:val="00BC2FFF"/>
    <w:rsid w:val="00BC3E9F"/>
    <w:rsid w:val="00BC44B6"/>
    <w:rsid w:val="00BC4C2C"/>
    <w:rsid w:val="00BC51C9"/>
    <w:rsid w:val="00BC59A8"/>
    <w:rsid w:val="00BC688E"/>
    <w:rsid w:val="00BC76B4"/>
    <w:rsid w:val="00BC77BE"/>
    <w:rsid w:val="00BD0382"/>
    <w:rsid w:val="00BD044F"/>
    <w:rsid w:val="00BD207F"/>
    <w:rsid w:val="00BD23CB"/>
    <w:rsid w:val="00BD2D64"/>
    <w:rsid w:val="00BD2E19"/>
    <w:rsid w:val="00BD3464"/>
    <w:rsid w:val="00BD39D5"/>
    <w:rsid w:val="00BD3F1D"/>
    <w:rsid w:val="00BD4485"/>
    <w:rsid w:val="00BD510D"/>
    <w:rsid w:val="00BD57B6"/>
    <w:rsid w:val="00BD6204"/>
    <w:rsid w:val="00BD624C"/>
    <w:rsid w:val="00BD6652"/>
    <w:rsid w:val="00BD66E5"/>
    <w:rsid w:val="00BD72EC"/>
    <w:rsid w:val="00BE1887"/>
    <w:rsid w:val="00BE2D3D"/>
    <w:rsid w:val="00BE35FC"/>
    <w:rsid w:val="00BE495F"/>
    <w:rsid w:val="00BE6C6D"/>
    <w:rsid w:val="00BE76F2"/>
    <w:rsid w:val="00BF00A2"/>
    <w:rsid w:val="00BF1C06"/>
    <w:rsid w:val="00BF67FD"/>
    <w:rsid w:val="00BF7E48"/>
    <w:rsid w:val="00BF7F42"/>
    <w:rsid w:val="00C00A9D"/>
    <w:rsid w:val="00C00D2A"/>
    <w:rsid w:val="00C012FE"/>
    <w:rsid w:val="00C01742"/>
    <w:rsid w:val="00C0203B"/>
    <w:rsid w:val="00C03702"/>
    <w:rsid w:val="00C03DE2"/>
    <w:rsid w:val="00C04905"/>
    <w:rsid w:val="00C056C0"/>
    <w:rsid w:val="00C059AC"/>
    <w:rsid w:val="00C05F3F"/>
    <w:rsid w:val="00C06131"/>
    <w:rsid w:val="00C0648B"/>
    <w:rsid w:val="00C067F3"/>
    <w:rsid w:val="00C0740E"/>
    <w:rsid w:val="00C10453"/>
    <w:rsid w:val="00C11CF6"/>
    <w:rsid w:val="00C122D4"/>
    <w:rsid w:val="00C124E0"/>
    <w:rsid w:val="00C12AEB"/>
    <w:rsid w:val="00C13108"/>
    <w:rsid w:val="00C13497"/>
    <w:rsid w:val="00C13633"/>
    <w:rsid w:val="00C137FA"/>
    <w:rsid w:val="00C13E7A"/>
    <w:rsid w:val="00C142E7"/>
    <w:rsid w:val="00C1432C"/>
    <w:rsid w:val="00C14972"/>
    <w:rsid w:val="00C16949"/>
    <w:rsid w:val="00C176D0"/>
    <w:rsid w:val="00C2017D"/>
    <w:rsid w:val="00C2234D"/>
    <w:rsid w:val="00C22F38"/>
    <w:rsid w:val="00C2366A"/>
    <w:rsid w:val="00C250ED"/>
    <w:rsid w:val="00C26003"/>
    <w:rsid w:val="00C26222"/>
    <w:rsid w:val="00C26511"/>
    <w:rsid w:val="00C30643"/>
    <w:rsid w:val="00C3159C"/>
    <w:rsid w:val="00C3160F"/>
    <w:rsid w:val="00C31D48"/>
    <w:rsid w:val="00C3273E"/>
    <w:rsid w:val="00C33DC4"/>
    <w:rsid w:val="00C34286"/>
    <w:rsid w:val="00C348CD"/>
    <w:rsid w:val="00C36B0C"/>
    <w:rsid w:val="00C36BB1"/>
    <w:rsid w:val="00C36DAD"/>
    <w:rsid w:val="00C41F3C"/>
    <w:rsid w:val="00C44583"/>
    <w:rsid w:val="00C4499B"/>
    <w:rsid w:val="00C450D0"/>
    <w:rsid w:val="00C45F19"/>
    <w:rsid w:val="00C46855"/>
    <w:rsid w:val="00C478BA"/>
    <w:rsid w:val="00C5011E"/>
    <w:rsid w:val="00C51391"/>
    <w:rsid w:val="00C51987"/>
    <w:rsid w:val="00C51EEF"/>
    <w:rsid w:val="00C524B4"/>
    <w:rsid w:val="00C53729"/>
    <w:rsid w:val="00C53E9D"/>
    <w:rsid w:val="00C542B4"/>
    <w:rsid w:val="00C54AF5"/>
    <w:rsid w:val="00C55751"/>
    <w:rsid w:val="00C5630F"/>
    <w:rsid w:val="00C57828"/>
    <w:rsid w:val="00C60F63"/>
    <w:rsid w:val="00C61E65"/>
    <w:rsid w:val="00C6251C"/>
    <w:rsid w:val="00C62B4D"/>
    <w:rsid w:val="00C63484"/>
    <w:rsid w:val="00C6462F"/>
    <w:rsid w:val="00C65694"/>
    <w:rsid w:val="00C66018"/>
    <w:rsid w:val="00C66484"/>
    <w:rsid w:val="00C664EE"/>
    <w:rsid w:val="00C66F6C"/>
    <w:rsid w:val="00C67AD9"/>
    <w:rsid w:val="00C67B1B"/>
    <w:rsid w:val="00C67D25"/>
    <w:rsid w:val="00C705A9"/>
    <w:rsid w:val="00C705BB"/>
    <w:rsid w:val="00C71848"/>
    <w:rsid w:val="00C71C12"/>
    <w:rsid w:val="00C71E5E"/>
    <w:rsid w:val="00C71F08"/>
    <w:rsid w:val="00C72193"/>
    <w:rsid w:val="00C722F8"/>
    <w:rsid w:val="00C732C3"/>
    <w:rsid w:val="00C7356C"/>
    <w:rsid w:val="00C73DD9"/>
    <w:rsid w:val="00C744B5"/>
    <w:rsid w:val="00C74A9C"/>
    <w:rsid w:val="00C75B1C"/>
    <w:rsid w:val="00C76780"/>
    <w:rsid w:val="00C76A89"/>
    <w:rsid w:val="00C7713D"/>
    <w:rsid w:val="00C808F8"/>
    <w:rsid w:val="00C83830"/>
    <w:rsid w:val="00C8591E"/>
    <w:rsid w:val="00C85E83"/>
    <w:rsid w:val="00C8696C"/>
    <w:rsid w:val="00C869F2"/>
    <w:rsid w:val="00C873B6"/>
    <w:rsid w:val="00C87AEE"/>
    <w:rsid w:val="00C87E78"/>
    <w:rsid w:val="00C903BB"/>
    <w:rsid w:val="00C9042C"/>
    <w:rsid w:val="00C9095F"/>
    <w:rsid w:val="00C9124E"/>
    <w:rsid w:val="00C91911"/>
    <w:rsid w:val="00C93332"/>
    <w:rsid w:val="00C93502"/>
    <w:rsid w:val="00C946E6"/>
    <w:rsid w:val="00C94939"/>
    <w:rsid w:val="00C9532A"/>
    <w:rsid w:val="00C953F3"/>
    <w:rsid w:val="00C954E0"/>
    <w:rsid w:val="00C95633"/>
    <w:rsid w:val="00C95E76"/>
    <w:rsid w:val="00C95E8A"/>
    <w:rsid w:val="00C9666A"/>
    <w:rsid w:val="00C96DC2"/>
    <w:rsid w:val="00C9734B"/>
    <w:rsid w:val="00C97417"/>
    <w:rsid w:val="00C97A1B"/>
    <w:rsid w:val="00C97F91"/>
    <w:rsid w:val="00CA1667"/>
    <w:rsid w:val="00CA1EDA"/>
    <w:rsid w:val="00CA1FDA"/>
    <w:rsid w:val="00CA2549"/>
    <w:rsid w:val="00CA431E"/>
    <w:rsid w:val="00CA53F3"/>
    <w:rsid w:val="00CA57E9"/>
    <w:rsid w:val="00CA5C96"/>
    <w:rsid w:val="00CA5E5C"/>
    <w:rsid w:val="00CA670F"/>
    <w:rsid w:val="00CA68DC"/>
    <w:rsid w:val="00CB06BD"/>
    <w:rsid w:val="00CB0B7E"/>
    <w:rsid w:val="00CB1B3D"/>
    <w:rsid w:val="00CB6E5B"/>
    <w:rsid w:val="00CB7C6B"/>
    <w:rsid w:val="00CC0467"/>
    <w:rsid w:val="00CC0675"/>
    <w:rsid w:val="00CC0957"/>
    <w:rsid w:val="00CC0B75"/>
    <w:rsid w:val="00CC13AB"/>
    <w:rsid w:val="00CC1A03"/>
    <w:rsid w:val="00CC1CC4"/>
    <w:rsid w:val="00CC21DE"/>
    <w:rsid w:val="00CC2639"/>
    <w:rsid w:val="00CC34DD"/>
    <w:rsid w:val="00CC3A57"/>
    <w:rsid w:val="00CC4462"/>
    <w:rsid w:val="00CC56E0"/>
    <w:rsid w:val="00CC63F9"/>
    <w:rsid w:val="00CC6E85"/>
    <w:rsid w:val="00CC6EE8"/>
    <w:rsid w:val="00CC7612"/>
    <w:rsid w:val="00CD05BB"/>
    <w:rsid w:val="00CD2B77"/>
    <w:rsid w:val="00CD2D01"/>
    <w:rsid w:val="00CD384A"/>
    <w:rsid w:val="00CD3ECB"/>
    <w:rsid w:val="00CD4892"/>
    <w:rsid w:val="00CD5072"/>
    <w:rsid w:val="00CD593F"/>
    <w:rsid w:val="00CD5ACC"/>
    <w:rsid w:val="00CD63A7"/>
    <w:rsid w:val="00CD67AA"/>
    <w:rsid w:val="00CD6DA1"/>
    <w:rsid w:val="00CD7A80"/>
    <w:rsid w:val="00CE03E3"/>
    <w:rsid w:val="00CE05B1"/>
    <w:rsid w:val="00CE0BDB"/>
    <w:rsid w:val="00CE1C5A"/>
    <w:rsid w:val="00CE1FD6"/>
    <w:rsid w:val="00CE2DA2"/>
    <w:rsid w:val="00CE2FDD"/>
    <w:rsid w:val="00CE4365"/>
    <w:rsid w:val="00CE687F"/>
    <w:rsid w:val="00CE7379"/>
    <w:rsid w:val="00CE7720"/>
    <w:rsid w:val="00CE7997"/>
    <w:rsid w:val="00CE7D34"/>
    <w:rsid w:val="00CE7DBC"/>
    <w:rsid w:val="00CF0061"/>
    <w:rsid w:val="00CF0086"/>
    <w:rsid w:val="00CF06D7"/>
    <w:rsid w:val="00CF3579"/>
    <w:rsid w:val="00CF37F3"/>
    <w:rsid w:val="00CF4C21"/>
    <w:rsid w:val="00CF4F95"/>
    <w:rsid w:val="00CF59A2"/>
    <w:rsid w:val="00CF5CC2"/>
    <w:rsid w:val="00CF6863"/>
    <w:rsid w:val="00CF6B17"/>
    <w:rsid w:val="00CF6C9B"/>
    <w:rsid w:val="00CF72B2"/>
    <w:rsid w:val="00CF7535"/>
    <w:rsid w:val="00CF76AF"/>
    <w:rsid w:val="00D00F8B"/>
    <w:rsid w:val="00D018F2"/>
    <w:rsid w:val="00D020AA"/>
    <w:rsid w:val="00D0225C"/>
    <w:rsid w:val="00D02DDC"/>
    <w:rsid w:val="00D03074"/>
    <w:rsid w:val="00D03A85"/>
    <w:rsid w:val="00D0427A"/>
    <w:rsid w:val="00D0622E"/>
    <w:rsid w:val="00D067A5"/>
    <w:rsid w:val="00D06A88"/>
    <w:rsid w:val="00D07B66"/>
    <w:rsid w:val="00D1063A"/>
    <w:rsid w:val="00D1082F"/>
    <w:rsid w:val="00D10A5D"/>
    <w:rsid w:val="00D11C17"/>
    <w:rsid w:val="00D125EB"/>
    <w:rsid w:val="00D13EE6"/>
    <w:rsid w:val="00D141BD"/>
    <w:rsid w:val="00D14A4C"/>
    <w:rsid w:val="00D14C4F"/>
    <w:rsid w:val="00D159F3"/>
    <w:rsid w:val="00D15B24"/>
    <w:rsid w:val="00D15C9F"/>
    <w:rsid w:val="00D15CBB"/>
    <w:rsid w:val="00D1683E"/>
    <w:rsid w:val="00D1774F"/>
    <w:rsid w:val="00D17BBC"/>
    <w:rsid w:val="00D203E2"/>
    <w:rsid w:val="00D2052E"/>
    <w:rsid w:val="00D2079D"/>
    <w:rsid w:val="00D2116A"/>
    <w:rsid w:val="00D22771"/>
    <w:rsid w:val="00D22CE2"/>
    <w:rsid w:val="00D2459B"/>
    <w:rsid w:val="00D256E9"/>
    <w:rsid w:val="00D25BAF"/>
    <w:rsid w:val="00D26075"/>
    <w:rsid w:val="00D26F61"/>
    <w:rsid w:val="00D2724C"/>
    <w:rsid w:val="00D30738"/>
    <w:rsid w:val="00D30B1C"/>
    <w:rsid w:val="00D3103E"/>
    <w:rsid w:val="00D31F96"/>
    <w:rsid w:val="00D324E2"/>
    <w:rsid w:val="00D32F44"/>
    <w:rsid w:val="00D338E2"/>
    <w:rsid w:val="00D33BD7"/>
    <w:rsid w:val="00D34A3C"/>
    <w:rsid w:val="00D34CD4"/>
    <w:rsid w:val="00D34DA1"/>
    <w:rsid w:val="00D36B93"/>
    <w:rsid w:val="00D40A6B"/>
    <w:rsid w:val="00D4141E"/>
    <w:rsid w:val="00D41680"/>
    <w:rsid w:val="00D42B88"/>
    <w:rsid w:val="00D4314C"/>
    <w:rsid w:val="00D43868"/>
    <w:rsid w:val="00D43C19"/>
    <w:rsid w:val="00D45691"/>
    <w:rsid w:val="00D458E1"/>
    <w:rsid w:val="00D472A3"/>
    <w:rsid w:val="00D51515"/>
    <w:rsid w:val="00D51A3A"/>
    <w:rsid w:val="00D52F5D"/>
    <w:rsid w:val="00D530A0"/>
    <w:rsid w:val="00D530E4"/>
    <w:rsid w:val="00D54447"/>
    <w:rsid w:val="00D54853"/>
    <w:rsid w:val="00D54D64"/>
    <w:rsid w:val="00D557A3"/>
    <w:rsid w:val="00D56B82"/>
    <w:rsid w:val="00D57111"/>
    <w:rsid w:val="00D57522"/>
    <w:rsid w:val="00D601A8"/>
    <w:rsid w:val="00D61DEF"/>
    <w:rsid w:val="00D621DF"/>
    <w:rsid w:val="00D62654"/>
    <w:rsid w:val="00D62B09"/>
    <w:rsid w:val="00D66572"/>
    <w:rsid w:val="00D7027D"/>
    <w:rsid w:val="00D705FD"/>
    <w:rsid w:val="00D71045"/>
    <w:rsid w:val="00D71B1D"/>
    <w:rsid w:val="00D71B5E"/>
    <w:rsid w:val="00D72044"/>
    <w:rsid w:val="00D7237D"/>
    <w:rsid w:val="00D7250D"/>
    <w:rsid w:val="00D72A54"/>
    <w:rsid w:val="00D73141"/>
    <w:rsid w:val="00D73200"/>
    <w:rsid w:val="00D744A2"/>
    <w:rsid w:val="00D74B7C"/>
    <w:rsid w:val="00D74BDC"/>
    <w:rsid w:val="00D75C5F"/>
    <w:rsid w:val="00D760A8"/>
    <w:rsid w:val="00D76182"/>
    <w:rsid w:val="00D7695A"/>
    <w:rsid w:val="00D76A60"/>
    <w:rsid w:val="00D76F3F"/>
    <w:rsid w:val="00D7702E"/>
    <w:rsid w:val="00D7757C"/>
    <w:rsid w:val="00D77749"/>
    <w:rsid w:val="00D80AF7"/>
    <w:rsid w:val="00D81A66"/>
    <w:rsid w:val="00D83454"/>
    <w:rsid w:val="00D841A0"/>
    <w:rsid w:val="00D8447E"/>
    <w:rsid w:val="00D84A04"/>
    <w:rsid w:val="00D84A56"/>
    <w:rsid w:val="00D85DA8"/>
    <w:rsid w:val="00D85F9B"/>
    <w:rsid w:val="00D86F77"/>
    <w:rsid w:val="00D87E9E"/>
    <w:rsid w:val="00D90D71"/>
    <w:rsid w:val="00D919F4"/>
    <w:rsid w:val="00D924A7"/>
    <w:rsid w:val="00D92CF3"/>
    <w:rsid w:val="00D932A3"/>
    <w:rsid w:val="00D93370"/>
    <w:rsid w:val="00D934A2"/>
    <w:rsid w:val="00D93958"/>
    <w:rsid w:val="00D94205"/>
    <w:rsid w:val="00D95008"/>
    <w:rsid w:val="00D9501E"/>
    <w:rsid w:val="00D95673"/>
    <w:rsid w:val="00D965C8"/>
    <w:rsid w:val="00D96E62"/>
    <w:rsid w:val="00D9747A"/>
    <w:rsid w:val="00DA0CBB"/>
    <w:rsid w:val="00DA1BB2"/>
    <w:rsid w:val="00DA1CB2"/>
    <w:rsid w:val="00DA228A"/>
    <w:rsid w:val="00DA271E"/>
    <w:rsid w:val="00DA2B41"/>
    <w:rsid w:val="00DA4848"/>
    <w:rsid w:val="00DA4DF4"/>
    <w:rsid w:val="00DA622E"/>
    <w:rsid w:val="00DA7B15"/>
    <w:rsid w:val="00DB0979"/>
    <w:rsid w:val="00DB2A5F"/>
    <w:rsid w:val="00DB45CE"/>
    <w:rsid w:val="00DB46FC"/>
    <w:rsid w:val="00DB58DF"/>
    <w:rsid w:val="00DB5CD5"/>
    <w:rsid w:val="00DB60A4"/>
    <w:rsid w:val="00DB636C"/>
    <w:rsid w:val="00DB6DF8"/>
    <w:rsid w:val="00DB7326"/>
    <w:rsid w:val="00DB7699"/>
    <w:rsid w:val="00DC04B7"/>
    <w:rsid w:val="00DC05C4"/>
    <w:rsid w:val="00DC34DC"/>
    <w:rsid w:val="00DC4BCF"/>
    <w:rsid w:val="00DC4C16"/>
    <w:rsid w:val="00DC6FEE"/>
    <w:rsid w:val="00DC786C"/>
    <w:rsid w:val="00DC7913"/>
    <w:rsid w:val="00DD05FB"/>
    <w:rsid w:val="00DD17C4"/>
    <w:rsid w:val="00DD1822"/>
    <w:rsid w:val="00DD25CE"/>
    <w:rsid w:val="00DD30C6"/>
    <w:rsid w:val="00DD359A"/>
    <w:rsid w:val="00DD3AE1"/>
    <w:rsid w:val="00DD3B22"/>
    <w:rsid w:val="00DD4707"/>
    <w:rsid w:val="00DD6FF9"/>
    <w:rsid w:val="00DD7529"/>
    <w:rsid w:val="00DD7E14"/>
    <w:rsid w:val="00DE0001"/>
    <w:rsid w:val="00DE0372"/>
    <w:rsid w:val="00DE1438"/>
    <w:rsid w:val="00DE226D"/>
    <w:rsid w:val="00DE28A2"/>
    <w:rsid w:val="00DE2D24"/>
    <w:rsid w:val="00DE36C0"/>
    <w:rsid w:val="00DE3EC4"/>
    <w:rsid w:val="00DE49D6"/>
    <w:rsid w:val="00DE4CEF"/>
    <w:rsid w:val="00DE5DD5"/>
    <w:rsid w:val="00DE6EE3"/>
    <w:rsid w:val="00DE76B1"/>
    <w:rsid w:val="00DE79EE"/>
    <w:rsid w:val="00DE7F2D"/>
    <w:rsid w:val="00DF13A3"/>
    <w:rsid w:val="00DF20CE"/>
    <w:rsid w:val="00DF2A97"/>
    <w:rsid w:val="00DF3288"/>
    <w:rsid w:val="00DF37C5"/>
    <w:rsid w:val="00DF40DA"/>
    <w:rsid w:val="00DF66EF"/>
    <w:rsid w:val="00DF6B0F"/>
    <w:rsid w:val="00DF6C47"/>
    <w:rsid w:val="00DF7559"/>
    <w:rsid w:val="00DF7716"/>
    <w:rsid w:val="00E00D9D"/>
    <w:rsid w:val="00E01B11"/>
    <w:rsid w:val="00E0216A"/>
    <w:rsid w:val="00E03A75"/>
    <w:rsid w:val="00E040E9"/>
    <w:rsid w:val="00E04FF9"/>
    <w:rsid w:val="00E052DA"/>
    <w:rsid w:val="00E05492"/>
    <w:rsid w:val="00E06478"/>
    <w:rsid w:val="00E066BD"/>
    <w:rsid w:val="00E0681A"/>
    <w:rsid w:val="00E07319"/>
    <w:rsid w:val="00E07CE4"/>
    <w:rsid w:val="00E10011"/>
    <w:rsid w:val="00E10B67"/>
    <w:rsid w:val="00E10EA4"/>
    <w:rsid w:val="00E117AF"/>
    <w:rsid w:val="00E11836"/>
    <w:rsid w:val="00E126D8"/>
    <w:rsid w:val="00E12983"/>
    <w:rsid w:val="00E12F47"/>
    <w:rsid w:val="00E131CE"/>
    <w:rsid w:val="00E14652"/>
    <w:rsid w:val="00E14731"/>
    <w:rsid w:val="00E14E67"/>
    <w:rsid w:val="00E17D0D"/>
    <w:rsid w:val="00E20257"/>
    <w:rsid w:val="00E2082A"/>
    <w:rsid w:val="00E208B7"/>
    <w:rsid w:val="00E211C4"/>
    <w:rsid w:val="00E2216C"/>
    <w:rsid w:val="00E22BB9"/>
    <w:rsid w:val="00E2356B"/>
    <w:rsid w:val="00E23E7D"/>
    <w:rsid w:val="00E23F21"/>
    <w:rsid w:val="00E24491"/>
    <w:rsid w:val="00E24D09"/>
    <w:rsid w:val="00E2566D"/>
    <w:rsid w:val="00E2582E"/>
    <w:rsid w:val="00E26356"/>
    <w:rsid w:val="00E26482"/>
    <w:rsid w:val="00E26E64"/>
    <w:rsid w:val="00E27627"/>
    <w:rsid w:val="00E276EB"/>
    <w:rsid w:val="00E2793E"/>
    <w:rsid w:val="00E27B38"/>
    <w:rsid w:val="00E301AF"/>
    <w:rsid w:val="00E30353"/>
    <w:rsid w:val="00E31AFF"/>
    <w:rsid w:val="00E32AD3"/>
    <w:rsid w:val="00E32B43"/>
    <w:rsid w:val="00E32D79"/>
    <w:rsid w:val="00E33851"/>
    <w:rsid w:val="00E34129"/>
    <w:rsid w:val="00E35BFD"/>
    <w:rsid w:val="00E360A7"/>
    <w:rsid w:val="00E361DD"/>
    <w:rsid w:val="00E369D5"/>
    <w:rsid w:val="00E37004"/>
    <w:rsid w:val="00E37170"/>
    <w:rsid w:val="00E37E28"/>
    <w:rsid w:val="00E40381"/>
    <w:rsid w:val="00E404F4"/>
    <w:rsid w:val="00E40A43"/>
    <w:rsid w:val="00E418C1"/>
    <w:rsid w:val="00E41B83"/>
    <w:rsid w:val="00E42C54"/>
    <w:rsid w:val="00E43C33"/>
    <w:rsid w:val="00E4435A"/>
    <w:rsid w:val="00E4759F"/>
    <w:rsid w:val="00E475A2"/>
    <w:rsid w:val="00E47673"/>
    <w:rsid w:val="00E4770B"/>
    <w:rsid w:val="00E503A0"/>
    <w:rsid w:val="00E5120B"/>
    <w:rsid w:val="00E521C4"/>
    <w:rsid w:val="00E527E9"/>
    <w:rsid w:val="00E53168"/>
    <w:rsid w:val="00E53627"/>
    <w:rsid w:val="00E53665"/>
    <w:rsid w:val="00E53A86"/>
    <w:rsid w:val="00E53E77"/>
    <w:rsid w:val="00E53EBC"/>
    <w:rsid w:val="00E543A1"/>
    <w:rsid w:val="00E544C9"/>
    <w:rsid w:val="00E552B5"/>
    <w:rsid w:val="00E55E79"/>
    <w:rsid w:val="00E5707A"/>
    <w:rsid w:val="00E574E7"/>
    <w:rsid w:val="00E57582"/>
    <w:rsid w:val="00E57C57"/>
    <w:rsid w:val="00E6079D"/>
    <w:rsid w:val="00E60BFB"/>
    <w:rsid w:val="00E615EB"/>
    <w:rsid w:val="00E6367D"/>
    <w:rsid w:val="00E63751"/>
    <w:rsid w:val="00E63E90"/>
    <w:rsid w:val="00E64806"/>
    <w:rsid w:val="00E64943"/>
    <w:rsid w:val="00E64EA3"/>
    <w:rsid w:val="00E651DA"/>
    <w:rsid w:val="00E65235"/>
    <w:rsid w:val="00E65D73"/>
    <w:rsid w:val="00E65FC8"/>
    <w:rsid w:val="00E66424"/>
    <w:rsid w:val="00E668F4"/>
    <w:rsid w:val="00E70CA5"/>
    <w:rsid w:val="00E70E84"/>
    <w:rsid w:val="00E713B0"/>
    <w:rsid w:val="00E735BA"/>
    <w:rsid w:val="00E742D7"/>
    <w:rsid w:val="00E74ED2"/>
    <w:rsid w:val="00E7575C"/>
    <w:rsid w:val="00E75F16"/>
    <w:rsid w:val="00E8161E"/>
    <w:rsid w:val="00E8357C"/>
    <w:rsid w:val="00E83DF3"/>
    <w:rsid w:val="00E85CD7"/>
    <w:rsid w:val="00E86FFE"/>
    <w:rsid w:val="00E87C1C"/>
    <w:rsid w:val="00E904D1"/>
    <w:rsid w:val="00E90C3A"/>
    <w:rsid w:val="00E90CDB"/>
    <w:rsid w:val="00E90E25"/>
    <w:rsid w:val="00E91560"/>
    <w:rsid w:val="00E9188A"/>
    <w:rsid w:val="00E92317"/>
    <w:rsid w:val="00E927C3"/>
    <w:rsid w:val="00E933E9"/>
    <w:rsid w:val="00E93DC7"/>
    <w:rsid w:val="00E94AAA"/>
    <w:rsid w:val="00E94CE3"/>
    <w:rsid w:val="00E96712"/>
    <w:rsid w:val="00E97072"/>
    <w:rsid w:val="00E97103"/>
    <w:rsid w:val="00E97CC7"/>
    <w:rsid w:val="00E97D7B"/>
    <w:rsid w:val="00EA00F7"/>
    <w:rsid w:val="00EA0313"/>
    <w:rsid w:val="00EA19D4"/>
    <w:rsid w:val="00EA2695"/>
    <w:rsid w:val="00EA2851"/>
    <w:rsid w:val="00EA334C"/>
    <w:rsid w:val="00EA3E61"/>
    <w:rsid w:val="00EA63E8"/>
    <w:rsid w:val="00EA6E98"/>
    <w:rsid w:val="00EA7157"/>
    <w:rsid w:val="00EA7947"/>
    <w:rsid w:val="00EB00C5"/>
    <w:rsid w:val="00EB1592"/>
    <w:rsid w:val="00EB15D0"/>
    <w:rsid w:val="00EB27F1"/>
    <w:rsid w:val="00EB3E9B"/>
    <w:rsid w:val="00EB45C8"/>
    <w:rsid w:val="00EB4994"/>
    <w:rsid w:val="00EB4E96"/>
    <w:rsid w:val="00EB4EB5"/>
    <w:rsid w:val="00EB4FCF"/>
    <w:rsid w:val="00EB506F"/>
    <w:rsid w:val="00EB64FC"/>
    <w:rsid w:val="00EB671C"/>
    <w:rsid w:val="00EB6E05"/>
    <w:rsid w:val="00EC01A9"/>
    <w:rsid w:val="00EC0F2D"/>
    <w:rsid w:val="00EC205E"/>
    <w:rsid w:val="00EC22BD"/>
    <w:rsid w:val="00EC256A"/>
    <w:rsid w:val="00EC2E22"/>
    <w:rsid w:val="00EC32E4"/>
    <w:rsid w:val="00EC4048"/>
    <w:rsid w:val="00EC41D7"/>
    <w:rsid w:val="00EC4538"/>
    <w:rsid w:val="00EC461B"/>
    <w:rsid w:val="00EC6613"/>
    <w:rsid w:val="00EC6A93"/>
    <w:rsid w:val="00ED1030"/>
    <w:rsid w:val="00ED2024"/>
    <w:rsid w:val="00ED25C6"/>
    <w:rsid w:val="00ED26CA"/>
    <w:rsid w:val="00ED3202"/>
    <w:rsid w:val="00ED410A"/>
    <w:rsid w:val="00ED42BD"/>
    <w:rsid w:val="00ED564D"/>
    <w:rsid w:val="00EE0533"/>
    <w:rsid w:val="00EE11C3"/>
    <w:rsid w:val="00EE15E0"/>
    <w:rsid w:val="00EE1FA7"/>
    <w:rsid w:val="00EE2BB0"/>
    <w:rsid w:val="00EE2E2B"/>
    <w:rsid w:val="00EE3D8F"/>
    <w:rsid w:val="00EE4657"/>
    <w:rsid w:val="00EE5265"/>
    <w:rsid w:val="00EE52E7"/>
    <w:rsid w:val="00EE5538"/>
    <w:rsid w:val="00EE5B3D"/>
    <w:rsid w:val="00EE5DCA"/>
    <w:rsid w:val="00EE6692"/>
    <w:rsid w:val="00EE68C3"/>
    <w:rsid w:val="00EE7A34"/>
    <w:rsid w:val="00EF023C"/>
    <w:rsid w:val="00EF0316"/>
    <w:rsid w:val="00EF3316"/>
    <w:rsid w:val="00EF38A8"/>
    <w:rsid w:val="00EF4185"/>
    <w:rsid w:val="00EF6879"/>
    <w:rsid w:val="00EF71C7"/>
    <w:rsid w:val="00EF7E9B"/>
    <w:rsid w:val="00EF7EBE"/>
    <w:rsid w:val="00F00795"/>
    <w:rsid w:val="00F01B0C"/>
    <w:rsid w:val="00F02444"/>
    <w:rsid w:val="00F03081"/>
    <w:rsid w:val="00F0398F"/>
    <w:rsid w:val="00F0413B"/>
    <w:rsid w:val="00F045A9"/>
    <w:rsid w:val="00F049B7"/>
    <w:rsid w:val="00F05D09"/>
    <w:rsid w:val="00F0705F"/>
    <w:rsid w:val="00F115C7"/>
    <w:rsid w:val="00F1199D"/>
    <w:rsid w:val="00F12C63"/>
    <w:rsid w:val="00F12F35"/>
    <w:rsid w:val="00F131E6"/>
    <w:rsid w:val="00F135BD"/>
    <w:rsid w:val="00F13DFF"/>
    <w:rsid w:val="00F146F3"/>
    <w:rsid w:val="00F14C19"/>
    <w:rsid w:val="00F15115"/>
    <w:rsid w:val="00F1573F"/>
    <w:rsid w:val="00F159AA"/>
    <w:rsid w:val="00F15C40"/>
    <w:rsid w:val="00F16A2C"/>
    <w:rsid w:val="00F16B7F"/>
    <w:rsid w:val="00F20170"/>
    <w:rsid w:val="00F2061D"/>
    <w:rsid w:val="00F21297"/>
    <w:rsid w:val="00F217B8"/>
    <w:rsid w:val="00F21A63"/>
    <w:rsid w:val="00F22E33"/>
    <w:rsid w:val="00F233FD"/>
    <w:rsid w:val="00F23F5F"/>
    <w:rsid w:val="00F248C5"/>
    <w:rsid w:val="00F25395"/>
    <w:rsid w:val="00F25678"/>
    <w:rsid w:val="00F25E67"/>
    <w:rsid w:val="00F273C6"/>
    <w:rsid w:val="00F31A53"/>
    <w:rsid w:val="00F3242C"/>
    <w:rsid w:val="00F32827"/>
    <w:rsid w:val="00F329C8"/>
    <w:rsid w:val="00F33BE8"/>
    <w:rsid w:val="00F34952"/>
    <w:rsid w:val="00F36E1E"/>
    <w:rsid w:val="00F374E4"/>
    <w:rsid w:val="00F37680"/>
    <w:rsid w:val="00F403C5"/>
    <w:rsid w:val="00F41580"/>
    <w:rsid w:val="00F41B6E"/>
    <w:rsid w:val="00F42C4C"/>
    <w:rsid w:val="00F42C9A"/>
    <w:rsid w:val="00F42D3C"/>
    <w:rsid w:val="00F43FD6"/>
    <w:rsid w:val="00F464A7"/>
    <w:rsid w:val="00F46AB7"/>
    <w:rsid w:val="00F47032"/>
    <w:rsid w:val="00F47840"/>
    <w:rsid w:val="00F47E6D"/>
    <w:rsid w:val="00F503CA"/>
    <w:rsid w:val="00F5343A"/>
    <w:rsid w:val="00F537EF"/>
    <w:rsid w:val="00F5396F"/>
    <w:rsid w:val="00F54027"/>
    <w:rsid w:val="00F5760C"/>
    <w:rsid w:val="00F57701"/>
    <w:rsid w:val="00F57912"/>
    <w:rsid w:val="00F60443"/>
    <w:rsid w:val="00F6079A"/>
    <w:rsid w:val="00F6087C"/>
    <w:rsid w:val="00F61063"/>
    <w:rsid w:val="00F61087"/>
    <w:rsid w:val="00F6128A"/>
    <w:rsid w:val="00F61EE3"/>
    <w:rsid w:val="00F63691"/>
    <w:rsid w:val="00F63B8A"/>
    <w:rsid w:val="00F63FC2"/>
    <w:rsid w:val="00F64680"/>
    <w:rsid w:val="00F647E5"/>
    <w:rsid w:val="00F66F5E"/>
    <w:rsid w:val="00F7018A"/>
    <w:rsid w:val="00F70431"/>
    <w:rsid w:val="00F704C8"/>
    <w:rsid w:val="00F71E9C"/>
    <w:rsid w:val="00F721DD"/>
    <w:rsid w:val="00F72287"/>
    <w:rsid w:val="00F72391"/>
    <w:rsid w:val="00F724D2"/>
    <w:rsid w:val="00F743C1"/>
    <w:rsid w:val="00F74820"/>
    <w:rsid w:val="00F74C3D"/>
    <w:rsid w:val="00F74ED2"/>
    <w:rsid w:val="00F75911"/>
    <w:rsid w:val="00F760E2"/>
    <w:rsid w:val="00F76B25"/>
    <w:rsid w:val="00F77428"/>
    <w:rsid w:val="00F804F2"/>
    <w:rsid w:val="00F8056B"/>
    <w:rsid w:val="00F8078A"/>
    <w:rsid w:val="00F811DC"/>
    <w:rsid w:val="00F813CF"/>
    <w:rsid w:val="00F83039"/>
    <w:rsid w:val="00F83849"/>
    <w:rsid w:val="00F85CAF"/>
    <w:rsid w:val="00F86A82"/>
    <w:rsid w:val="00F86E53"/>
    <w:rsid w:val="00F86FF8"/>
    <w:rsid w:val="00F87833"/>
    <w:rsid w:val="00F87A5B"/>
    <w:rsid w:val="00F9021A"/>
    <w:rsid w:val="00F9032B"/>
    <w:rsid w:val="00F90850"/>
    <w:rsid w:val="00F908F3"/>
    <w:rsid w:val="00F90D3D"/>
    <w:rsid w:val="00F91128"/>
    <w:rsid w:val="00F91963"/>
    <w:rsid w:val="00F91A65"/>
    <w:rsid w:val="00F91A6F"/>
    <w:rsid w:val="00F92392"/>
    <w:rsid w:val="00F93277"/>
    <w:rsid w:val="00F9439F"/>
    <w:rsid w:val="00F946D9"/>
    <w:rsid w:val="00F94B1B"/>
    <w:rsid w:val="00F94B3D"/>
    <w:rsid w:val="00F9544F"/>
    <w:rsid w:val="00F954AF"/>
    <w:rsid w:val="00F956DA"/>
    <w:rsid w:val="00F95D86"/>
    <w:rsid w:val="00F96092"/>
    <w:rsid w:val="00F960C9"/>
    <w:rsid w:val="00F963D1"/>
    <w:rsid w:val="00F96D8B"/>
    <w:rsid w:val="00F96E27"/>
    <w:rsid w:val="00FA1FD9"/>
    <w:rsid w:val="00FA273B"/>
    <w:rsid w:val="00FA2DA2"/>
    <w:rsid w:val="00FA3A63"/>
    <w:rsid w:val="00FA4319"/>
    <w:rsid w:val="00FA4CFD"/>
    <w:rsid w:val="00FA509E"/>
    <w:rsid w:val="00FA54D0"/>
    <w:rsid w:val="00FA58CA"/>
    <w:rsid w:val="00FA62DD"/>
    <w:rsid w:val="00FA6654"/>
    <w:rsid w:val="00FA6DEA"/>
    <w:rsid w:val="00FA6E08"/>
    <w:rsid w:val="00FA7127"/>
    <w:rsid w:val="00FA7A7F"/>
    <w:rsid w:val="00FB060A"/>
    <w:rsid w:val="00FB0A15"/>
    <w:rsid w:val="00FB0AB7"/>
    <w:rsid w:val="00FB1547"/>
    <w:rsid w:val="00FB1D6D"/>
    <w:rsid w:val="00FB2361"/>
    <w:rsid w:val="00FB2577"/>
    <w:rsid w:val="00FB2F8A"/>
    <w:rsid w:val="00FB39B2"/>
    <w:rsid w:val="00FB439B"/>
    <w:rsid w:val="00FB47F9"/>
    <w:rsid w:val="00FB502F"/>
    <w:rsid w:val="00FB7100"/>
    <w:rsid w:val="00FB769C"/>
    <w:rsid w:val="00FC0F21"/>
    <w:rsid w:val="00FC1593"/>
    <w:rsid w:val="00FC334F"/>
    <w:rsid w:val="00FC4B70"/>
    <w:rsid w:val="00FC4D7B"/>
    <w:rsid w:val="00FC5EC5"/>
    <w:rsid w:val="00FC66DD"/>
    <w:rsid w:val="00FC696C"/>
    <w:rsid w:val="00FC69C6"/>
    <w:rsid w:val="00FC71DF"/>
    <w:rsid w:val="00FC762C"/>
    <w:rsid w:val="00FD010C"/>
    <w:rsid w:val="00FD04D4"/>
    <w:rsid w:val="00FD0507"/>
    <w:rsid w:val="00FD0754"/>
    <w:rsid w:val="00FD0E13"/>
    <w:rsid w:val="00FD1560"/>
    <w:rsid w:val="00FD2645"/>
    <w:rsid w:val="00FD3991"/>
    <w:rsid w:val="00FD631A"/>
    <w:rsid w:val="00FD69AA"/>
    <w:rsid w:val="00FD6D68"/>
    <w:rsid w:val="00FD76FB"/>
    <w:rsid w:val="00FE026C"/>
    <w:rsid w:val="00FE09C8"/>
    <w:rsid w:val="00FE177A"/>
    <w:rsid w:val="00FE1A40"/>
    <w:rsid w:val="00FE2DEE"/>
    <w:rsid w:val="00FE45B1"/>
    <w:rsid w:val="00FE4B1E"/>
    <w:rsid w:val="00FE505B"/>
    <w:rsid w:val="00FE5D0F"/>
    <w:rsid w:val="00FE6BE0"/>
    <w:rsid w:val="00FE7544"/>
    <w:rsid w:val="00FF06C4"/>
    <w:rsid w:val="00FF0AB8"/>
    <w:rsid w:val="00FF119D"/>
    <w:rsid w:val="00FF1B7B"/>
    <w:rsid w:val="00FF26E5"/>
    <w:rsid w:val="00FF29CF"/>
    <w:rsid w:val="00FF2B3D"/>
    <w:rsid w:val="00FF351E"/>
    <w:rsid w:val="00FF36BF"/>
    <w:rsid w:val="00FF3B57"/>
    <w:rsid w:val="00FF44C8"/>
    <w:rsid w:val="00FF5036"/>
    <w:rsid w:val="00FF553F"/>
    <w:rsid w:val="00FF59F4"/>
    <w:rsid w:val="00FF5FB2"/>
    <w:rsid w:val="00FF6762"/>
    <w:rsid w:val="00FF6CE0"/>
    <w:rsid w:val="00FF7043"/>
    <w:rsid w:val="00FF735E"/>
    <w:rsid w:val="00FF7797"/>
    <w:rsid w:val="011219AF"/>
    <w:rsid w:val="012B5131"/>
    <w:rsid w:val="0131EBA1"/>
    <w:rsid w:val="0142F256"/>
    <w:rsid w:val="01465179"/>
    <w:rsid w:val="0148A776"/>
    <w:rsid w:val="017A5FE9"/>
    <w:rsid w:val="017D8096"/>
    <w:rsid w:val="0187C52E"/>
    <w:rsid w:val="01884A82"/>
    <w:rsid w:val="01AE2B51"/>
    <w:rsid w:val="01B3E3EB"/>
    <w:rsid w:val="01B75DB4"/>
    <w:rsid w:val="01BE6F76"/>
    <w:rsid w:val="01EF8CA4"/>
    <w:rsid w:val="020852DC"/>
    <w:rsid w:val="022C268E"/>
    <w:rsid w:val="02391D11"/>
    <w:rsid w:val="0268F361"/>
    <w:rsid w:val="0296554A"/>
    <w:rsid w:val="02B16589"/>
    <w:rsid w:val="02B8017A"/>
    <w:rsid w:val="02ED0DE5"/>
    <w:rsid w:val="03101DA2"/>
    <w:rsid w:val="0332DCD4"/>
    <w:rsid w:val="0351EBAB"/>
    <w:rsid w:val="035828DE"/>
    <w:rsid w:val="037AE490"/>
    <w:rsid w:val="03A15BDF"/>
    <w:rsid w:val="03A22AA3"/>
    <w:rsid w:val="03B2B8DB"/>
    <w:rsid w:val="03B379B7"/>
    <w:rsid w:val="03C4F7E7"/>
    <w:rsid w:val="03C6705E"/>
    <w:rsid w:val="03D336C6"/>
    <w:rsid w:val="0461019B"/>
    <w:rsid w:val="0480F9BD"/>
    <w:rsid w:val="04952C66"/>
    <w:rsid w:val="04BCF9F1"/>
    <w:rsid w:val="04F4C084"/>
    <w:rsid w:val="05094C72"/>
    <w:rsid w:val="051F5FD9"/>
    <w:rsid w:val="0543714F"/>
    <w:rsid w:val="059D07A5"/>
    <w:rsid w:val="05CDDA87"/>
    <w:rsid w:val="05E50B11"/>
    <w:rsid w:val="0624BA1E"/>
    <w:rsid w:val="0626AA28"/>
    <w:rsid w:val="062C0499"/>
    <w:rsid w:val="0648AB1F"/>
    <w:rsid w:val="067DF100"/>
    <w:rsid w:val="068D358D"/>
    <w:rsid w:val="0695EC9C"/>
    <w:rsid w:val="06A51CD3"/>
    <w:rsid w:val="06BBA703"/>
    <w:rsid w:val="07546559"/>
    <w:rsid w:val="07758194"/>
    <w:rsid w:val="077C2B7E"/>
    <w:rsid w:val="079C209F"/>
    <w:rsid w:val="07BEC104"/>
    <w:rsid w:val="07EC0E6D"/>
    <w:rsid w:val="085A9EFB"/>
    <w:rsid w:val="086F901A"/>
    <w:rsid w:val="08747130"/>
    <w:rsid w:val="087933F9"/>
    <w:rsid w:val="087C8C90"/>
    <w:rsid w:val="08C3900B"/>
    <w:rsid w:val="08D3899E"/>
    <w:rsid w:val="08D9DC7E"/>
    <w:rsid w:val="08E1DBB2"/>
    <w:rsid w:val="08F80AA9"/>
    <w:rsid w:val="090002A4"/>
    <w:rsid w:val="09963E16"/>
    <w:rsid w:val="09ACC970"/>
    <w:rsid w:val="09DBEA73"/>
    <w:rsid w:val="0A0D53B4"/>
    <w:rsid w:val="0A2641F9"/>
    <w:rsid w:val="0A2647CC"/>
    <w:rsid w:val="0A4EB305"/>
    <w:rsid w:val="0A507E02"/>
    <w:rsid w:val="0A5D0D5C"/>
    <w:rsid w:val="0A62734A"/>
    <w:rsid w:val="0A77348C"/>
    <w:rsid w:val="0A7DEB6E"/>
    <w:rsid w:val="0A939FEC"/>
    <w:rsid w:val="0AAED535"/>
    <w:rsid w:val="0AC9A4DC"/>
    <w:rsid w:val="0AD563DA"/>
    <w:rsid w:val="0AD7B627"/>
    <w:rsid w:val="0B49F620"/>
    <w:rsid w:val="0B8B246F"/>
    <w:rsid w:val="0B8C2E87"/>
    <w:rsid w:val="0B91CBBD"/>
    <w:rsid w:val="0BAB11A3"/>
    <w:rsid w:val="0BF7FE98"/>
    <w:rsid w:val="0C4AAC6C"/>
    <w:rsid w:val="0C4DEFE4"/>
    <w:rsid w:val="0C535119"/>
    <w:rsid w:val="0C64DF42"/>
    <w:rsid w:val="0C7ACE81"/>
    <w:rsid w:val="0C9732DD"/>
    <w:rsid w:val="0CD076E4"/>
    <w:rsid w:val="0CD4E51B"/>
    <w:rsid w:val="0CDE22BA"/>
    <w:rsid w:val="0CE58928"/>
    <w:rsid w:val="0D0604C3"/>
    <w:rsid w:val="0D0AA3B5"/>
    <w:rsid w:val="0D2FADBE"/>
    <w:rsid w:val="0D3C8BE9"/>
    <w:rsid w:val="0D44F303"/>
    <w:rsid w:val="0D4DC488"/>
    <w:rsid w:val="0D6768EF"/>
    <w:rsid w:val="0D7621BB"/>
    <w:rsid w:val="0D846BA6"/>
    <w:rsid w:val="0D8D1B6A"/>
    <w:rsid w:val="0DCE3DA4"/>
    <w:rsid w:val="0DD56034"/>
    <w:rsid w:val="0E1A78B0"/>
    <w:rsid w:val="0E27C6F2"/>
    <w:rsid w:val="0E4ED9F6"/>
    <w:rsid w:val="0E614740"/>
    <w:rsid w:val="0E64FE2D"/>
    <w:rsid w:val="0E6882EC"/>
    <w:rsid w:val="0E6C09DC"/>
    <w:rsid w:val="0E93AD57"/>
    <w:rsid w:val="0EA683CC"/>
    <w:rsid w:val="0EA79AE1"/>
    <w:rsid w:val="0EAF8C19"/>
    <w:rsid w:val="0EB53638"/>
    <w:rsid w:val="0EC52422"/>
    <w:rsid w:val="0EC7097E"/>
    <w:rsid w:val="0ECCB019"/>
    <w:rsid w:val="0ECEED54"/>
    <w:rsid w:val="0EE27E77"/>
    <w:rsid w:val="0EE2DCFF"/>
    <w:rsid w:val="0F118E02"/>
    <w:rsid w:val="0F2CFFCA"/>
    <w:rsid w:val="0F56F955"/>
    <w:rsid w:val="0F6AD29F"/>
    <w:rsid w:val="0F720C1E"/>
    <w:rsid w:val="0F753063"/>
    <w:rsid w:val="0FCE223F"/>
    <w:rsid w:val="1044AE97"/>
    <w:rsid w:val="106DAB14"/>
    <w:rsid w:val="1080300B"/>
    <w:rsid w:val="108364D8"/>
    <w:rsid w:val="10C9F292"/>
    <w:rsid w:val="10CA7042"/>
    <w:rsid w:val="10CDADA4"/>
    <w:rsid w:val="10D1B4CE"/>
    <w:rsid w:val="10EF8EFA"/>
    <w:rsid w:val="110A7C69"/>
    <w:rsid w:val="110BACE7"/>
    <w:rsid w:val="110F5537"/>
    <w:rsid w:val="1119BF02"/>
    <w:rsid w:val="11496281"/>
    <w:rsid w:val="1168FEFA"/>
    <w:rsid w:val="1170B7D4"/>
    <w:rsid w:val="11966ADB"/>
    <w:rsid w:val="11BBA310"/>
    <w:rsid w:val="11F863E6"/>
    <w:rsid w:val="1214F589"/>
    <w:rsid w:val="123AAA89"/>
    <w:rsid w:val="127080A4"/>
    <w:rsid w:val="12719ABA"/>
    <w:rsid w:val="1281AA69"/>
    <w:rsid w:val="128B896A"/>
    <w:rsid w:val="12A285CF"/>
    <w:rsid w:val="12B44BCF"/>
    <w:rsid w:val="12B74C81"/>
    <w:rsid w:val="12C247FE"/>
    <w:rsid w:val="12E18E84"/>
    <w:rsid w:val="131B0BCE"/>
    <w:rsid w:val="133EF64A"/>
    <w:rsid w:val="13577371"/>
    <w:rsid w:val="135FEFD3"/>
    <w:rsid w:val="137D0DF7"/>
    <w:rsid w:val="137F0635"/>
    <w:rsid w:val="13940A83"/>
    <w:rsid w:val="139B3855"/>
    <w:rsid w:val="139DA072"/>
    <w:rsid w:val="13B1DEAF"/>
    <w:rsid w:val="13E462AF"/>
    <w:rsid w:val="1432CF01"/>
    <w:rsid w:val="14525C6F"/>
    <w:rsid w:val="14E83E8F"/>
    <w:rsid w:val="14F499CC"/>
    <w:rsid w:val="14F5C754"/>
    <w:rsid w:val="1512D2F8"/>
    <w:rsid w:val="151C150B"/>
    <w:rsid w:val="155C90FA"/>
    <w:rsid w:val="1574AF58"/>
    <w:rsid w:val="15D00DED"/>
    <w:rsid w:val="15E19867"/>
    <w:rsid w:val="15ECE9FF"/>
    <w:rsid w:val="16025ED8"/>
    <w:rsid w:val="16239EAC"/>
    <w:rsid w:val="162950FE"/>
    <w:rsid w:val="164C4853"/>
    <w:rsid w:val="165E9A2B"/>
    <w:rsid w:val="16B507CD"/>
    <w:rsid w:val="16BCD443"/>
    <w:rsid w:val="16C64935"/>
    <w:rsid w:val="16D7B80C"/>
    <w:rsid w:val="16F1CE73"/>
    <w:rsid w:val="170E2BC1"/>
    <w:rsid w:val="171D6604"/>
    <w:rsid w:val="172AE761"/>
    <w:rsid w:val="1745681B"/>
    <w:rsid w:val="1750F70B"/>
    <w:rsid w:val="175B9B68"/>
    <w:rsid w:val="177E793E"/>
    <w:rsid w:val="178547EE"/>
    <w:rsid w:val="179FBF8C"/>
    <w:rsid w:val="17AC4B15"/>
    <w:rsid w:val="17C7FF38"/>
    <w:rsid w:val="17DB9453"/>
    <w:rsid w:val="1811381F"/>
    <w:rsid w:val="18698EE9"/>
    <w:rsid w:val="189E872E"/>
    <w:rsid w:val="18A6C10B"/>
    <w:rsid w:val="18A78A9B"/>
    <w:rsid w:val="18ABD46C"/>
    <w:rsid w:val="18B6A6AF"/>
    <w:rsid w:val="18B8935A"/>
    <w:rsid w:val="18E59932"/>
    <w:rsid w:val="18F560FE"/>
    <w:rsid w:val="192510A8"/>
    <w:rsid w:val="193A7AA8"/>
    <w:rsid w:val="19454AC9"/>
    <w:rsid w:val="1950D008"/>
    <w:rsid w:val="1961B26B"/>
    <w:rsid w:val="198FB09A"/>
    <w:rsid w:val="19C57EAA"/>
    <w:rsid w:val="19D1C811"/>
    <w:rsid w:val="19E239B3"/>
    <w:rsid w:val="1A1BEF38"/>
    <w:rsid w:val="1A212033"/>
    <w:rsid w:val="1A47A445"/>
    <w:rsid w:val="1A4ACB1C"/>
    <w:rsid w:val="1A50599C"/>
    <w:rsid w:val="1A8099AF"/>
    <w:rsid w:val="1A899482"/>
    <w:rsid w:val="1AA4A1C0"/>
    <w:rsid w:val="1AD6FE0E"/>
    <w:rsid w:val="1AE66B55"/>
    <w:rsid w:val="1AF90696"/>
    <w:rsid w:val="1AFD1434"/>
    <w:rsid w:val="1B298E0F"/>
    <w:rsid w:val="1BA0A929"/>
    <w:rsid w:val="1BAF8764"/>
    <w:rsid w:val="1BC7638F"/>
    <w:rsid w:val="1C2849FB"/>
    <w:rsid w:val="1C452E35"/>
    <w:rsid w:val="1C69DC79"/>
    <w:rsid w:val="1CF639A0"/>
    <w:rsid w:val="1CF82F4E"/>
    <w:rsid w:val="1D01E555"/>
    <w:rsid w:val="1D3E4E70"/>
    <w:rsid w:val="1D710CA7"/>
    <w:rsid w:val="1D8B74EA"/>
    <w:rsid w:val="1DA8D406"/>
    <w:rsid w:val="1DADDF1D"/>
    <w:rsid w:val="1DAECBDE"/>
    <w:rsid w:val="1DAFDC78"/>
    <w:rsid w:val="1E34B4F6"/>
    <w:rsid w:val="1E4DFCFB"/>
    <w:rsid w:val="1E6C755C"/>
    <w:rsid w:val="1E6CB606"/>
    <w:rsid w:val="1EE939B9"/>
    <w:rsid w:val="1F46A4E5"/>
    <w:rsid w:val="1FB1DFDC"/>
    <w:rsid w:val="20065E31"/>
    <w:rsid w:val="20280DD7"/>
    <w:rsid w:val="204D0F18"/>
    <w:rsid w:val="2052ADE8"/>
    <w:rsid w:val="205C38A2"/>
    <w:rsid w:val="205FC5DA"/>
    <w:rsid w:val="2062B68E"/>
    <w:rsid w:val="20871E3C"/>
    <w:rsid w:val="208AB43B"/>
    <w:rsid w:val="208E8EB6"/>
    <w:rsid w:val="209CBEB0"/>
    <w:rsid w:val="209E5AE2"/>
    <w:rsid w:val="20CFE35E"/>
    <w:rsid w:val="20D2C5C6"/>
    <w:rsid w:val="211591A6"/>
    <w:rsid w:val="213BC0CE"/>
    <w:rsid w:val="21B89271"/>
    <w:rsid w:val="21B9607D"/>
    <w:rsid w:val="21BE0CEE"/>
    <w:rsid w:val="21C0B315"/>
    <w:rsid w:val="21ED3240"/>
    <w:rsid w:val="21F00C4D"/>
    <w:rsid w:val="22447DCA"/>
    <w:rsid w:val="2244892F"/>
    <w:rsid w:val="2275559E"/>
    <w:rsid w:val="22BB6833"/>
    <w:rsid w:val="22D9C0A3"/>
    <w:rsid w:val="230669F9"/>
    <w:rsid w:val="230F7094"/>
    <w:rsid w:val="23103125"/>
    <w:rsid w:val="23595111"/>
    <w:rsid w:val="23947C6F"/>
    <w:rsid w:val="239A9EE1"/>
    <w:rsid w:val="23E04E2B"/>
    <w:rsid w:val="23ECE8C1"/>
    <w:rsid w:val="23F16138"/>
    <w:rsid w:val="242AD4D8"/>
    <w:rsid w:val="24543191"/>
    <w:rsid w:val="2465F523"/>
    <w:rsid w:val="246E046E"/>
    <w:rsid w:val="24720B1F"/>
    <w:rsid w:val="248ACE1D"/>
    <w:rsid w:val="24A3F67A"/>
    <w:rsid w:val="24B6358F"/>
    <w:rsid w:val="24F194F1"/>
    <w:rsid w:val="252F0222"/>
    <w:rsid w:val="25425750"/>
    <w:rsid w:val="25690F4A"/>
    <w:rsid w:val="256AA79B"/>
    <w:rsid w:val="256F56CD"/>
    <w:rsid w:val="258BF8CB"/>
    <w:rsid w:val="258D3199"/>
    <w:rsid w:val="25C37BC9"/>
    <w:rsid w:val="25E24881"/>
    <w:rsid w:val="25E902C9"/>
    <w:rsid w:val="260397A9"/>
    <w:rsid w:val="2622C515"/>
    <w:rsid w:val="2660C31B"/>
    <w:rsid w:val="2695E451"/>
    <w:rsid w:val="26BC84ED"/>
    <w:rsid w:val="26C625A7"/>
    <w:rsid w:val="26D5957D"/>
    <w:rsid w:val="26F30683"/>
    <w:rsid w:val="26FF6E7D"/>
    <w:rsid w:val="270FD99D"/>
    <w:rsid w:val="271166A1"/>
    <w:rsid w:val="273AC257"/>
    <w:rsid w:val="273AC2F4"/>
    <w:rsid w:val="276C6B2C"/>
    <w:rsid w:val="277167EE"/>
    <w:rsid w:val="27B39205"/>
    <w:rsid w:val="27DD683C"/>
    <w:rsid w:val="27E3A248"/>
    <w:rsid w:val="27F55E2F"/>
    <w:rsid w:val="2822098A"/>
    <w:rsid w:val="2838B04E"/>
    <w:rsid w:val="2848646D"/>
    <w:rsid w:val="287AAB78"/>
    <w:rsid w:val="289FD452"/>
    <w:rsid w:val="28A6F78F"/>
    <w:rsid w:val="28A96265"/>
    <w:rsid w:val="28C31449"/>
    <w:rsid w:val="28F61E57"/>
    <w:rsid w:val="2929DAB6"/>
    <w:rsid w:val="292B6675"/>
    <w:rsid w:val="29362C17"/>
    <w:rsid w:val="29660999"/>
    <w:rsid w:val="2977679D"/>
    <w:rsid w:val="2993477A"/>
    <w:rsid w:val="29BE8E14"/>
    <w:rsid w:val="29E9613A"/>
    <w:rsid w:val="2A1C428C"/>
    <w:rsid w:val="2A9F7AE3"/>
    <w:rsid w:val="2ABE976F"/>
    <w:rsid w:val="2AE288C9"/>
    <w:rsid w:val="2AED71E0"/>
    <w:rsid w:val="2B695574"/>
    <w:rsid w:val="2B9DC4AF"/>
    <w:rsid w:val="2BB6191A"/>
    <w:rsid w:val="2BC87550"/>
    <w:rsid w:val="2C0911B0"/>
    <w:rsid w:val="2C7727DC"/>
    <w:rsid w:val="2C811D00"/>
    <w:rsid w:val="2C9DEB0E"/>
    <w:rsid w:val="2CBD7C27"/>
    <w:rsid w:val="2D10A093"/>
    <w:rsid w:val="2D185CAF"/>
    <w:rsid w:val="2D3F8CE0"/>
    <w:rsid w:val="2D78FECC"/>
    <w:rsid w:val="2D845F7D"/>
    <w:rsid w:val="2D999795"/>
    <w:rsid w:val="2DB35435"/>
    <w:rsid w:val="2DB910AC"/>
    <w:rsid w:val="2DBA0DB5"/>
    <w:rsid w:val="2DC33736"/>
    <w:rsid w:val="2DD43E69"/>
    <w:rsid w:val="2DEF5B91"/>
    <w:rsid w:val="2E31F90D"/>
    <w:rsid w:val="2E3F11D1"/>
    <w:rsid w:val="2E5AFF70"/>
    <w:rsid w:val="2EAF5B98"/>
    <w:rsid w:val="2ECA86A6"/>
    <w:rsid w:val="2ED7732C"/>
    <w:rsid w:val="2EDFE75E"/>
    <w:rsid w:val="2EFF919D"/>
    <w:rsid w:val="2F1AC072"/>
    <w:rsid w:val="2F26F935"/>
    <w:rsid w:val="2F453CC4"/>
    <w:rsid w:val="2F6056C4"/>
    <w:rsid w:val="2F82CD85"/>
    <w:rsid w:val="2FBE7294"/>
    <w:rsid w:val="2FE34D14"/>
    <w:rsid w:val="2FF8FF43"/>
    <w:rsid w:val="30211A5C"/>
    <w:rsid w:val="30239E3A"/>
    <w:rsid w:val="305183E4"/>
    <w:rsid w:val="3053A626"/>
    <w:rsid w:val="3065D676"/>
    <w:rsid w:val="306984E2"/>
    <w:rsid w:val="3097CFC8"/>
    <w:rsid w:val="30A1DA5B"/>
    <w:rsid w:val="30A98FA3"/>
    <w:rsid w:val="30B0CFEC"/>
    <w:rsid w:val="30B9D43C"/>
    <w:rsid w:val="30BE9FD3"/>
    <w:rsid w:val="30EB9C10"/>
    <w:rsid w:val="310726D1"/>
    <w:rsid w:val="3122882E"/>
    <w:rsid w:val="31A36185"/>
    <w:rsid w:val="31A62676"/>
    <w:rsid w:val="320725BC"/>
    <w:rsid w:val="3208CA03"/>
    <w:rsid w:val="3212FCC8"/>
    <w:rsid w:val="3214530C"/>
    <w:rsid w:val="32277B16"/>
    <w:rsid w:val="322B65BF"/>
    <w:rsid w:val="322BC042"/>
    <w:rsid w:val="3230D122"/>
    <w:rsid w:val="3250D019"/>
    <w:rsid w:val="325F0E11"/>
    <w:rsid w:val="327E4082"/>
    <w:rsid w:val="32862F56"/>
    <w:rsid w:val="3290168D"/>
    <w:rsid w:val="32D198CB"/>
    <w:rsid w:val="32E657B0"/>
    <w:rsid w:val="32F61A14"/>
    <w:rsid w:val="32FE3E16"/>
    <w:rsid w:val="33028738"/>
    <w:rsid w:val="3303D8D6"/>
    <w:rsid w:val="3309A63B"/>
    <w:rsid w:val="3364E498"/>
    <w:rsid w:val="339563B4"/>
    <w:rsid w:val="33BD994B"/>
    <w:rsid w:val="33EE5CA5"/>
    <w:rsid w:val="34C575AB"/>
    <w:rsid w:val="3514C6F7"/>
    <w:rsid w:val="3535CCC9"/>
    <w:rsid w:val="354D6DB6"/>
    <w:rsid w:val="3573149D"/>
    <w:rsid w:val="35868072"/>
    <w:rsid w:val="358D681D"/>
    <w:rsid w:val="359E1353"/>
    <w:rsid w:val="35B52FB0"/>
    <w:rsid w:val="35CA2AA5"/>
    <w:rsid w:val="35D0648B"/>
    <w:rsid w:val="35E86A96"/>
    <w:rsid w:val="360EA366"/>
    <w:rsid w:val="361B89C7"/>
    <w:rsid w:val="364253D1"/>
    <w:rsid w:val="3649D027"/>
    <w:rsid w:val="364CC596"/>
    <w:rsid w:val="365229BD"/>
    <w:rsid w:val="36558816"/>
    <w:rsid w:val="36584DD7"/>
    <w:rsid w:val="36CAAE24"/>
    <w:rsid w:val="36D6DA8E"/>
    <w:rsid w:val="36E0F64D"/>
    <w:rsid w:val="3725FD67"/>
    <w:rsid w:val="3738A3D6"/>
    <w:rsid w:val="3741840D"/>
    <w:rsid w:val="3749D5E0"/>
    <w:rsid w:val="374B6689"/>
    <w:rsid w:val="375E3DAD"/>
    <w:rsid w:val="37A0126B"/>
    <w:rsid w:val="37A82A02"/>
    <w:rsid w:val="37E10C30"/>
    <w:rsid w:val="3817DFA2"/>
    <w:rsid w:val="38A7D127"/>
    <w:rsid w:val="38E7619B"/>
    <w:rsid w:val="39214DDA"/>
    <w:rsid w:val="39318850"/>
    <w:rsid w:val="396C2AB0"/>
    <w:rsid w:val="39A47DAE"/>
    <w:rsid w:val="39EAAAED"/>
    <w:rsid w:val="3A288DD5"/>
    <w:rsid w:val="3A403DDB"/>
    <w:rsid w:val="3A618824"/>
    <w:rsid w:val="3A668BF4"/>
    <w:rsid w:val="3AAE85F5"/>
    <w:rsid w:val="3AC89203"/>
    <w:rsid w:val="3ACB8A7F"/>
    <w:rsid w:val="3AE0EB4C"/>
    <w:rsid w:val="3AE3EF0C"/>
    <w:rsid w:val="3AEEB896"/>
    <w:rsid w:val="3B06C50F"/>
    <w:rsid w:val="3B3DC63D"/>
    <w:rsid w:val="3B604FE1"/>
    <w:rsid w:val="3B9D9738"/>
    <w:rsid w:val="3BD82F2F"/>
    <w:rsid w:val="3BD984D3"/>
    <w:rsid w:val="3BDB1085"/>
    <w:rsid w:val="3BEF6C59"/>
    <w:rsid w:val="3C2B4BC3"/>
    <w:rsid w:val="3C3DD994"/>
    <w:rsid w:val="3C68E670"/>
    <w:rsid w:val="3D08DF4C"/>
    <w:rsid w:val="3D312950"/>
    <w:rsid w:val="3D40773C"/>
    <w:rsid w:val="3D46BCD3"/>
    <w:rsid w:val="3D5037D1"/>
    <w:rsid w:val="3D725A39"/>
    <w:rsid w:val="3D8A5AC6"/>
    <w:rsid w:val="3DAB6D56"/>
    <w:rsid w:val="3DD6E431"/>
    <w:rsid w:val="3DD83768"/>
    <w:rsid w:val="3DE70A68"/>
    <w:rsid w:val="3DEB8D11"/>
    <w:rsid w:val="3DF02196"/>
    <w:rsid w:val="3DF3FBDA"/>
    <w:rsid w:val="3E716D34"/>
    <w:rsid w:val="3E7C9AB2"/>
    <w:rsid w:val="3E841206"/>
    <w:rsid w:val="3E872CB1"/>
    <w:rsid w:val="3EC93A7E"/>
    <w:rsid w:val="3ED1D733"/>
    <w:rsid w:val="3F3ED548"/>
    <w:rsid w:val="3F60F04A"/>
    <w:rsid w:val="3F6B48A6"/>
    <w:rsid w:val="3F860030"/>
    <w:rsid w:val="40242D62"/>
    <w:rsid w:val="403CD402"/>
    <w:rsid w:val="4040E62F"/>
    <w:rsid w:val="4051FF55"/>
    <w:rsid w:val="405598F6"/>
    <w:rsid w:val="4061B295"/>
    <w:rsid w:val="406D7710"/>
    <w:rsid w:val="40A517C2"/>
    <w:rsid w:val="40F3F512"/>
    <w:rsid w:val="4104DEB3"/>
    <w:rsid w:val="41B3F3E3"/>
    <w:rsid w:val="41BBB2C8"/>
    <w:rsid w:val="41ED607D"/>
    <w:rsid w:val="41F042E2"/>
    <w:rsid w:val="4223FA6F"/>
    <w:rsid w:val="42709D94"/>
    <w:rsid w:val="429DCAAA"/>
    <w:rsid w:val="42F7BF5B"/>
    <w:rsid w:val="42FBB0AA"/>
    <w:rsid w:val="430ED0D1"/>
    <w:rsid w:val="431E3F95"/>
    <w:rsid w:val="43323797"/>
    <w:rsid w:val="4333661F"/>
    <w:rsid w:val="43464B32"/>
    <w:rsid w:val="434CED78"/>
    <w:rsid w:val="43715D07"/>
    <w:rsid w:val="439FADED"/>
    <w:rsid w:val="43AD79E4"/>
    <w:rsid w:val="43B45FC8"/>
    <w:rsid w:val="43CDF7C4"/>
    <w:rsid w:val="43DB12FB"/>
    <w:rsid w:val="44154C6B"/>
    <w:rsid w:val="44636424"/>
    <w:rsid w:val="4473D28D"/>
    <w:rsid w:val="4498D872"/>
    <w:rsid w:val="44A87604"/>
    <w:rsid w:val="44B0B38C"/>
    <w:rsid w:val="44BFE1A7"/>
    <w:rsid w:val="44DA6896"/>
    <w:rsid w:val="4519309D"/>
    <w:rsid w:val="451F2616"/>
    <w:rsid w:val="45206CFF"/>
    <w:rsid w:val="4534FA2B"/>
    <w:rsid w:val="4549166F"/>
    <w:rsid w:val="454C5A6E"/>
    <w:rsid w:val="4554C410"/>
    <w:rsid w:val="45AA488A"/>
    <w:rsid w:val="45B931A1"/>
    <w:rsid w:val="45D934AA"/>
    <w:rsid w:val="45EC3CD6"/>
    <w:rsid w:val="45EE169F"/>
    <w:rsid w:val="46011D30"/>
    <w:rsid w:val="46254DFA"/>
    <w:rsid w:val="46457250"/>
    <w:rsid w:val="4647BCBA"/>
    <w:rsid w:val="465F6C4B"/>
    <w:rsid w:val="466B0749"/>
    <w:rsid w:val="4672A28A"/>
    <w:rsid w:val="4675FB8E"/>
    <w:rsid w:val="4680B2F1"/>
    <w:rsid w:val="46A25B28"/>
    <w:rsid w:val="46BA309D"/>
    <w:rsid w:val="46D952CB"/>
    <w:rsid w:val="46E2D343"/>
    <w:rsid w:val="473A641A"/>
    <w:rsid w:val="47786027"/>
    <w:rsid w:val="47CE596D"/>
    <w:rsid w:val="47DB9A71"/>
    <w:rsid w:val="482553BB"/>
    <w:rsid w:val="483A024E"/>
    <w:rsid w:val="4845B591"/>
    <w:rsid w:val="48ACC059"/>
    <w:rsid w:val="48C0CAC4"/>
    <w:rsid w:val="48C26A9C"/>
    <w:rsid w:val="48C45675"/>
    <w:rsid w:val="48C6B6BB"/>
    <w:rsid w:val="48CA128A"/>
    <w:rsid w:val="48F364B8"/>
    <w:rsid w:val="48FD2905"/>
    <w:rsid w:val="49316B34"/>
    <w:rsid w:val="4999FC83"/>
    <w:rsid w:val="49F8D48C"/>
    <w:rsid w:val="49FAA273"/>
    <w:rsid w:val="4A4B776F"/>
    <w:rsid w:val="4A651915"/>
    <w:rsid w:val="4A6600FF"/>
    <w:rsid w:val="4A734A0B"/>
    <w:rsid w:val="4A8A3A6F"/>
    <w:rsid w:val="4A98F64D"/>
    <w:rsid w:val="4A9B5B82"/>
    <w:rsid w:val="4AA98E40"/>
    <w:rsid w:val="4ABC4447"/>
    <w:rsid w:val="4AF7F6DE"/>
    <w:rsid w:val="4B0E0C09"/>
    <w:rsid w:val="4B327D6E"/>
    <w:rsid w:val="4B3F8E8D"/>
    <w:rsid w:val="4B72EC4F"/>
    <w:rsid w:val="4B9E2CFC"/>
    <w:rsid w:val="4BE1F34E"/>
    <w:rsid w:val="4C0E6894"/>
    <w:rsid w:val="4C193781"/>
    <w:rsid w:val="4C5F8045"/>
    <w:rsid w:val="4CAE5271"/>
    <w:rsid w:val="4CD45F18"/>
    <w:rsid w:val="4CED2349"/>
    <w:rsid w:val="4CFA42A2"/>
    <w:rsid w:val="4D09F3BD"/>
    <w:rsid w:val="4D639E7D"/>
    <w:rsid w:val="4DA9A59E"/>
    <w:rsid w:val="4DC991C3"/>
    <w:rsid w:val="4DD7C62D"/>
    <w:rsid w:val="4DEB1CB3"/>
    <w:rsid w:val="4E114279"/>
    <w:rsid w:val="4E1E4EBB"/>
    <w:rsid w:val="4E2FD1AC"/>
    <w:rsid w:val="4E316017"/>
    <w:rsid w:val="4E31C57B"/>
    <w:rsid w:val="4E48E3B7"/>
    <w:rsid w:val="4E689CFD"/>
    <w:rsid w:val="4E6BEC78"/>
    <w:rsid w:val="4E892765"/>
    <w:rsid w:val="4EBE10D9"/>
    <w:rsid w:val="4EF0F125"/>
    <w:rsid w:val="4F1E6395"/>
    <w:rsid w:val="4F2FA396"/>
    <w:rsid w:val="4F307B02"/>
    <w:rsid w:val="4F4B035D"/>
    <w:rsid w:val="4F8DF8FA"/>
    <w:rsid w:val="4FAFEE74"/>
    <w:rsid w:val="4FD777A6"/>
    <w:rsid w:val="507D7EED"/>
    <w:rsid w:val="50C81E03"/>
    <w:rsid w:val="50C90FDA"/>
    <w:rsid w:val="50F8DD59"/>
    <w:rsid w:val="515F3371"/>
    <w:rsid w:val="5177B378"/>
    <w:rsid w:val="51813A9B"/>
    <w:rsid w:val="518FD005"/>
    <w:rsid w:val="51957C2F"/>
    <w:rsid w:val="51B0FF3C"/>
    <w:rsid w:val="51ED86D2"/>
    <w:rsid w:val="52163096"/>
    <w:rsid w:val="523B67C3"/>
    <w:rsid w:val="52569ACC"/>
    <w:rsid w:val="526D9901"/>
    <w:rsid w:val="5295E5B3"/>
    <w:rsid w:val="5299543E"/>
    <w:rsid w:val="52E4DD75"/>
    <w:rsid w:val="53146754"/>
    <w:rsid w:val="531B9040"/>
    <w:rsid w:val="53386AC9"/>
    <w:rsid w:val="533F3982"/>
    <w:rsid w:val="539050E3"/>
    <w:rsid w:val="53967410"/>
    <w:rsid w:val="539DF611"/>
    <w:rsid w:val="53B54302"/>
    <w:rsid w:val="53EE3D50"/>
    <w:rsid w:val="53F8E7AE"/>
    <w:rsid w:val="545CBEDA"/>
    <w:rsid w:val="547CF1F6"/>
    <w:rsid w:val="54B51364"/>
    <w:rsid w:val="54BBF503"/>
    <w:rsid w:val="54BEB624"/>
    <w:rsid w:val="54E1730F"/>
    <w:rsid w:val="54E7255B"/>
    <w:rsid w:val="54F879E6"/>
    <w:rsid w:val="5500A638"/>
    <w:rsid w:val="551207D8"/>
    <w:rsid w:val="55169747"/>
    <w:rsid w:val="55508FD0"/>
    <w:rsid w:val="55C677C4"/>
    <w:rsid w:val="56133BBE"/>
    <w:rsid w:val="5622E214"/>
    <w:rsid w:val="562B8AA6"/>
    <w:rsid w:val="5635184B"/>
    <w:rsid w:val="56448E7E"/>
    <w:rsid w:val="5651BFD3"/>
    <w:rsid w:val="5660488C"/>
    <w:rsid w:val="568434A3"/>
    <w:rsid w:val="568EEAC6"/>
    <w:rsid w:val="56AFD607"/>
    <w:rsid w:val="56DEB965"/>
    <w:rsid w:val="56E3D3CA"/>
    <w:rsid w:val="570F2D63"/>
    <w:rsid w:val="57139CD0"/>
    <w:rsid w:val="57181793"/>
    <w:rsid w:val="571F4D99"/>
    <w:rsid w:val="57206239"/>
    <w:rsid w:val="57362C3A"/>
    <w:rsid w:val="57375F87"/>
    <w:rsid w:val="574F7868"/>
    <w:rsid w:val="5764258F"/>
    <w:rsid w:val="57B0EFDF"/>
    <w:rsid w:val="57BABBEC"/>
    <w:rsid w:val="57BF1A00"/>
    <w:rsid w:val="57D0453F"/>
    <w:rsid w:val="57D6FBDF"/>
    <w:rsid w:val="57FBFAA7"/>
    <w:rsid w:val="5828AF00"/>
    <w:rsid w:val="583F7271"/>
    <w:rsid w:val="584F08A2"/>
    <w:rsid w:val="5885C1EC"/>
    <w:rsid w:val="58EA3CFC"/>
    <w:rsid w:val="594E362D"/>
    <w:rsid w:val="5951E432"/>
    <w:rsid w:val="597FF8DC"/>
    <w:rsid w:val="59D102CB"/>
    <w:rsid w:val="59DA132F"/>
    <w:rsid w:val="59F3A23F"/>
    <w:rsid w:val="5A26AC72"/>
    <w:rsid w:val="5A293FFC"/>
    <w:rsid w:val="5A84112A"/>
    <w:rsid w:val="5AE537C5"/>
    <w:rsid w:val="5B13774A"/>
    <w:rsid w:val="5B28811A"/>
    <w:rsid w:val="5B476604"/>
    <w:rsid w:val="5B846F9C"/>
    <w:rsid w:val="5B8DEB0C"/>
    <w:rsid w:val="5B99121B"/>
    <w:rsid w:val="5BA74A02"/>
    <w:rsid w:val="5BB3B74E"/>
    <w:rsid w:val="5BB64BD0"/>
    <w:rsid w:val="5BEA41A4"/>
    <w:rsid w:val="5C199B3F"/>
    <w:rsid w:val="5C2EB4AB"/>
    <w:rsid w:val="5C352CA4"/>
    <w:rsid w:val="5C36D20D"/>
    <w:rsid w:val="5C427574"/>
    <w:rsid w:val="5C584346"/>
    <w:rsid w:val="5C58D09D"/>
    <w:rsid w:val="5C967014"/>
    <w:rsid w:val="5C97247A"/>
    <w:rsid w:val="5CD99E52"/>
    <w:rsid w:val="5CE21FB0"/>
    <w:rsid w:val="5CEDD6C2"/>
    <w:rsid w:val="5D08C67B"/>
    <w:rsid w:val="5D2CECD4"/>
    <w:rsid w:val="5D349F4A"/>
    <w:rsid w:val="5D4CEF78"/>
    <w:rsid w:val="5D5EACC2"/>
    <w:rsid w:val="5D79BE9C"/>
    <w:rsid w:val="5D935150"/>
    <w:rsid w:val="5DD6B359"/>
    <w:rsid w:val="5DDF2AFF"/>
    <w:rsid w:val="5E26E86B"/>
    <w:rsid w:val="5E4FC65F"/>
    <w:rsid w:val="5E62E8D9"/>
    <w:rsid w:val="5E88FEAA"/>
    <w:rsid w:val="5E8E6BEB"/>
    <w:rsid w:val="5E99693E"/>
    <w:rsid w:val="5EA5A44D"/>
    <w:rsid w:val="5EBC105E"/>
    <w:rsid w:val="5ECAA822"/>
    <w:rsid w:val="5EF295C3"/>
    <w:rsid w:val="5F7AFE49"/>
    <w:rsid w:val="5F858C5E"/>
    <w:rsid w:val="5FC2CB5B"/>
    <w:rsid w:val="5FD14039"/>
    <w:rsid w:val="5FD44F12"/>
    <w:rsid w:val="601A4C25"/>
    <w:rsid w:val="60271C41"/>
    <w:rsid w:val="603C7A93"/>
    <w:rsid w:val="605D93B4"/>
    <w:rsid w:val="606D859E"/>
    <w:rsid w:val="60B67FF0"/>
    <w:rsid w:val="60FCBDCA"/>
    <w:rsid w:val="6104F5A4"/>
    <w:rsid w:val="6106D80A"/>
    <w:rsid w:val="6151359A"/>
    <w:rsid w:val="615E9BBC"/>
    <w:rsid w:val="615FAE7A"/>
    <w:rsid w:val="616E3D4D"/>
    <w:rsid w:val="6172D6F3"/>
    <w:rsid w:val="619972A5"/>
    <w:rsid w:val="620DFF43"/>
    <w:rsid w:val="6264CF1B"/>
    <w:rsid w:val="628857AB"/>
    <w:rsid w:val="629E7850"/>
    <w:rsid w:val="62E40E81"/>
    <w:rsid w:val="62EA4CBA"/>
    <w:rsid w:val="62F3CA08"/>
    <w:rsid w:val="630560D2"/>
    <w:rsid w:val="6322CB54"/>
    <w:rsid w:val="6331E1A9"/>
    <w:rsid w:val="63337D9F"/>
    <w:rsid w:val="633CD25B"/>
    <w:rsid w:val="63432336"/>
    <w:rsid w:val="63441ED2"/>
    <w:rsid w:val="634F3D58"/>
    <w:rsid w:val="635D1846"/>
    <w:rsid w:val="635EEDE4"/>
    <w:rsid w:val="6375C1AC"/>
    <w:rsid w:val="637A1A0C"/>
    <w:rsid w:val="63918DC0"/>
    <w:rsid w:val="63C1A26E"/>
    <w:rsid w:val="63F20937"/>
    <w:rsid w:val="63FDC2A0"/>
    <w:rsid w:val="64006B32"/>
    <w:rsid w:val="64024BE2"/>
    <w:rsid w:val="640FC6BE"/>
    <w:rsid w:val="64631A9F"/>
    <w:rsid w:val="647DE4AF"/>
    <w:rsid w:val="647E5DA1"/>
    <w:rsid w:val="64885319"/>
    <w:rsid w:val="649190BE"/>
    <w:rsid w:val="64C9D929"/>
    <w:rsid w:val="64D28BE7"/>
    <w:rsid w:val="64E8DFAA"/>
    <w:rsid w:val="64F1F798"/>
    <w:rsid w:val="65844534"/>
    <w:rsid w:val="65B44DDD"/>
    <w:rsid w:val="65C4DDE5"/>
    <w:rsid w:val="65D70EA9"/>
    <w:rsid w:val="65E6D2E2"/>
    <w:rsid w:val="660065B9"/>
    <w:rsid w:val="667C6BAB"/>
    <w:rsid w:val="66CB5A76"/>
    <w:rsid w:val="66FDBA56"/>
    <w:rsid w:val="67277DDF"/>
    <w:rsid w:val="672ACA0C"/>
    <w:rsid w:val="67515A55"/>
    <w:rsid w:val="67A0CBC7"/>
    <w:rsid w:val="67AB67BC"/>
    <w:rsid w:val="67B6560E"/>
    <w:rsid w:val="67C414A6"/>
    <w:rsid w:val="67F9D38C"/>
    <w:rsid w:val="67FDB8C5"/>
    <w:rsid w:val="682C2E47"/>
    <w:rsid w:val="6870A0AB"/>
    <w:rsid w:val="68851995"/>
    <w:rsid w:val="689FA8BB"/>
    <w:rsid w:val="68B0D50B"/>
    <w:rsid w:val="68B172A1"/>
    <w:rsid w:val="68C2DA24"/>
    <w:rsid w:val="68E7DE70"/>
    <w:rsid w:val="69100DBB"/>
    <w:rsid w:val="6918179C"/>
    <w:rsid w:val="6918E85A"/>
    <w:rsid w:val="6978C96C"/>
    <w:rsid w:val="6991440A"/>
    <w:rsid w:val="699B67A7"/>
    <w:rsid w:val="69F94AC4"/>
    <w:rsid w:val="6A43E400"/>
    <w:rsid w:val="6A57E928"/>
    <w:rsid w:val="6A5CBA18"/>
    <w:rsid w:val="6A878B33"/>
    <w:rsid w:val="6A9AA73B"/>
    <w:rsid w:val="6AACA4D4"/>
    <w:rsid w:val="6ACC5C22"/>
    <w:rsid w:val="6AEF189C"/>
    <w:rsid w:val="6AF9F6BE"/>
    <w:rsid w:val="6B2F4B63"/>
    <w:rsid w:val="6B5D8138"/>
    <w:rsid w:val="6B70E68B"/>
    <w:rsid w:val="6B7A08C4"/>
    <w:rsid w:val="6B7A688F"/>
    <w:rsid w:val="6B7CEEE6"/>
    <w:rsid w:val="6B8EAAC2"/>
    <w:rsid w:val="6BAAE9AC"/>
    <w:rsid w:val="6BB08BD0"/>
    <w:rsid w:val="6BBD1BA1"/>
    <w:rsid w:val="6BD6508B"/>
    <w:rsid w:val="6C2E303E"/>
    <w:rsid w:val="6CA2161F"/>
    <w:rsid w:val="6CAF0E08"/>
    <w:rsid w:val="6CB8FA84"/>
    <w:rsid w:val="6CD30869"/>
    <w:rsid w:val="6CD7773A"/>
    <w:rsid w:val="6CDBF1F5"/>
    <w:rsid w:val="6CF2BFB5"/>
    <w:rsid w:val="6D2E7DC6"/>
    <w:rsid w:val="6D36E60B"/>
    <w:rsid w:val="6D37A96B"/>
    <w:rsid w:val="6D3DF319"/>
    <w:rsid w:val="6D3F54DA"/>
    <w:rsid w:val="6D7DB36A"/>
    <w:rsid w:val="6DA01C36"/>
    <w:rsid w:val="6DE80D32"/>
    <w:rsid w:val="6DF829D4"/>
    <w:rsid w:val="6E31B17B"/>
    <w:rsid w:val="6E332C93"/>
    <w:rsid w:val="6E37EBFA"/>
    <w:rsid w:val="6E4C330E"/>
    <w:rsid w:val="6E687178"/>
    <w:rsid w:val="6EB88B19"/>
    <w:rsid w:val="6F0CE27A"/>
    <w:rsid w:val="6F1314C0"/>
    <w:rsid w:val="6F24173E"/>
    <w:rsid w:val="6F27076A"/>
    <w:rsid w:val="6F36E10C"/>
    <w:rsid w:val="6F400B98"/>
    <w:rsid w:val="6F7076CE"/>
    <w:rsid w:val="6F8975D5"/>
    <w:rsid w:val="7015A7C2"/>
    <w:rsid w:val="70D2F04A"/>
    <w:rsid w:val="70EE2197"/>
    <w:rsid w:val="711ADDBF"/>
    <w:rsid w:val="7136547C"/>
    <w:rsid w:val="7147A300"/>
    <w:rsid w:val="71576255"/>
    <w:rsid w:val="715FE340"/>
    <w:rsid w:val="716EA3E9"/>
    <w:rsid w:val="717630E4"/>
    <w:rsid w:val="71827F2B"/>
    <w:rsid w:val="718D1D21"/>
    <w:rsid w:val="71F6D573"/>
    <w:rsid w:val="7204AA71"/>
    <w:rsid w:val="724076CB"/>
    <w:rsid w:val="724F5A1C"/>
    <w:rsid w:val="725591DD"/>
    <w:rsid w:val="728632D8"/>
    <w:rsid w:val="72A9D16B"/>
    <w:rsid w:val="72EEB223"/>
    <w:rsid w:val="73387EE6"/>
    <w:rsid w:val="7343BD26"/>
    <w:rsid w:val="735893A6"/>
    <w:rsid w:val="7361DC51"/>
    <w:rsid w:val="7362D9CF"/>
    <w:rsid w:val="736342C4"/>
    <w:rsid w:val="7372AEC5"/>
    <w:rsid w:val="73773AFE"/>
    <w:rsid w:val="739884FC"/>
    <w:rsid w:val="739B40CB"/>
    <w:rsid w:val="73D52075"/>
    <w:rsid w:val="73F9C4AE"/>
    <w:rsid w:val="744352BE"/>
    <w:rsid w:val="7445B420"/>
    <w:rsid w:val="74625E19"/>
    <w:rsid w:val="7484AD8D"/>
    <w:rsid w:val="748C12B0"/>
    <w:rsid w:val="74B604D2"/>
    <w:rsid w:val="74CFCA75"/>
    <w:rsid w:val="74E35E52"/>
    <w:rsid w:val="74FA4C6B"/>
    <w:rsid w:val="75157738"/>
    <w:rsid w:val="7543434C"/>
    <w:rsid w:val="7546CCD2"/>
    <w:rsid w:val="754A68EE"/>
    <w:rsid w:val="7579B027"/>
    <w:rsid w:val="758971DE"/>
    <w:rsid w:val="75F19DF7"/>
    <w:rsid w:val="762F092B"/>
    <w:rsid w:val="7630BC7C"/>
    <w:rsid w:val="763A9B40"/>
    <w:rsid w:val="76437064"/>
    <w:rsid w:val="7644A4DB"/>
    <w:rsid w:val="76527A25"/>
    <w:rsid w:val="7698F34E"/>
    <w:rsid w:val="769D8641"/>
    <w:rsid w:val="76B48086"/>
    <w:rsid w:val="76CAD7A3"/>
    <w:rsid w:val="76E56038"/>
    <w:rsid w:val="76ED653B"/>
    <w:rsid w:val="76FECA34"/>
    <w:rsid w:val="7704FE48"/>
    <w:rsid w:val="7720687A"/>
    <w:rsid w:val="7722CB3F"/>
    <w:rsid w:val="77289D5E"/>
    <w:rsid w:val="7739E3E4"/>
    <w:rsid w:val="773CAD28"/>
    <w:rsid w:val="77499CEF"/>
    <w:rsid w:val="776E51FF"/>
    <w:rsid w:val="7793F6D2"/>
    <w:rsid w:val="77A5ACDD"/>
    <w:rsid w:val="77B74D25"/>
    <w:rsid w:val="781163A3"/>
    <w:rsid w:val="781EEB67"/>
    <w:rsid w:val="782AF1F6"/>
    <w:rsid w:val="78458590"/>
    <w:rsid w:val="7849EDDD"/>
    <w:rsid w:val="784FD9D4"/>
    <w:rsid w:val="786039A4"/>
    <w:rsid w:val="7882C2BA"/>
    <w:rsid w:val="788F3E82"/>
    <w:rsid w:val="78B61CC3"/>
    <w:rsid w:val="78BD9DDE"/>
    <w:rsid w:val="78C0E167"/>
    <w:rsid w:val="78F8871B"/>
    <w:rsid w:val="798CB624"/>
    <w:rsid w:val="79C37131"/>
    <w:rsid w:val="79C7B2E7"/>
    <w:rsid w:val="79D03634"/>
    <w:rsid w:val="79D49A88"/>
    <w:rsid w:val="7A1872B2"/>
    <w:rsid w:val="7A4461F9"/>
    <w:rsid w:val="7A4FCD92"/>
    <w:rsid w:val="7A5EB5E2"/>
    <w:rsid w:val="7A603E20"/>
    <w:rsid w:val="7A822F25"/>
    <w:rsid w:val="7A89677B"/>
    <w:rsid w:val="7A95ECD9"/>
    <w:rsid w:val="7AAB9D57"/>
    <w:rsid w:val="7B09B079"/>
    <w:rsid w:val="7B5B211E"/>
    <w:rsid w:val="7B75C456"/>
    <w:rsid w:val="7B771704"/>
    <w:rsid w:val="7B8A0A4C"/>
    <w:rsid w:val="7BA19F5B"/>
    <w:rsid w:val="7BE62D9C"/>
    <w:rsid w:val="7BED403B"/>
    <w:rsid w:val="7C99010C"/>
    <w:rsid w:val="7CA1B433"/>
    <w:rsid w:val="7CA32D67"/>
    <w:rsid w:val="7CBA728D"/>
    <w:rsid w:val="7CEA84D9"/>
    <w:rsid w:val="7CF8B206"/>
    <w:rsid w:val="7D0ADBBD"/>
    <w:rsid w:val="7D19A05A"/>
    <w:rsid w:val="7D97D5BD"/>
    <w:rsid w:val="7DC39A8D"/>
    <w:rsid w:val="7DDA78EC"/>
    <w:rsid w:val="7DEDAF2B"/>
    <w:rsid w:val="7DF96E8A"/>
    <w:rsid w:val="7E2B09E0"/>
    <w:rsid w:val="7E2FB0C2"/>
    <w:rsid w:val="7E41D556"/>
    <w:rsid w:val="7E85CFB6"/>
    <w:rsid w:val="7F14B4C7"/>
    <w:rsid w:val="7F2596FA"/>
    <w:rsid w:val="7F26FD5B"/>
    <w:rsid w:val="7F4DB44F"/>
    <w:rsid w:val="7F827C63"/>
    <w:rsid w:val="7FB7D67E"/>
    <w:rsid w:val="7FD49DF3"/>
    <w:rsid w:val="7FE3A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BEA5F"/>
  <w15:chartTrackingRefBased/>
  <w15:docId w15:val="{DD548F27-3DE3-4291-BDC7-05592738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010C"/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D020AA"/>
    <w:pPr>
      <w:suppressLineNumbers/>
      <w:spacing w:after="160"/>
    </w:pPr>
    <w:rPr>
      <w:b/>
      <w:bCs/>
      <w:sz w:val="28"/>
    </w:rPr>
  </w:style>
  <w:style w:type="character" w:customStyle="1" w:styleId="HeadingsChar">
    <w:name w:val="Headings Char"/>
    <w:link w:val="Headings"/>
    <w:rsid w:val="00D020AA"/>
    <w:rPr>
      <w:rFonts w:ascii="Arial" w:hAnsi="Arial" w:cs="Arial"/>
      <w:b/>
      <w:bCs/>
      <w:sz w:val="28"/>
      <w:szCs w:val="22"/>
    </w:rPr>
  </w:style>
  <w:style w:type="paragraph" w:customStyle="1" w:styleId="Refs">
    <w:name w:val="Refs"/>
    <w:basedOn w:val="Bibliography"/>
    <w:link w:val="RefsChar"/>
    <w:qFormat/>
    <w:rsid w:val="002350A7"/>
  </w:style>
  <w:style w:type="character" w:customStyle="1" w:styleId="RefsChar">
    <w:name w:val="Refs Char"/>
    <w:link w:val="Refs"/>
    <w:rsid w:val="002350A7"/>
    <w:rPr>
      <w:rFonts w:ascii="Arial" w:hAnsi="Arial" w:cs="Arial"/>
    </w:rPr>
  </w:style>
  <w:style w:type="paragraph" w:styleId="Bibliography">
    <w:name w:val="Bibliography"/>
    <w:basedOn w:val="Normal"/>
    <w:next w:val="Normal"/>
    <w:uiPriority w:val="37"/>
    <w:unhideWhenUsed/>
    <w:rsid w:val="002350A7"/>
    <w:pPr>
      <w:spacing w:after="240"/>
    </w:pPr>
  </w:style>
  <w:style w:type="paragraph" w:customStyle="1" w:styleId="Bullets">
    <w:name w:val="Bullets"/>
    <w:basedOn w:val="ListParagraph"/>
    <w:link w:val="BulletsChar"/>
    <w:qFormat/>
    <w:rsid w:val="002350A7"/>
    <w:pPr>
      <w:numPr>
        <w:numId w:val="1"/>
      </w:numPr>
    </w:pPr>
  </w:style>
  <w:style w:type="character" w:customStyle="1" w:styleId="BulletsChar">
    <w:name w:val="Bullets Char"/>
    <w:link w:val="Bullets"/>
    <w:rsid w:val="002350A7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350A7"/>
    <w:pPr>
      <w:ind w:left="720"/>
      <w:contextualSpacing/>
    </w:pPr>
  </w:style>
  <w:style w:type="paragraph" w:customStyle="1" w:styleId="SectionHeading">
    <w:name w:val="Section Heading"/>
    <w:basedOn w:val="Bullets"/>
    <w:link w:val="SectionHeadingChar"/>
    <w:qFormat/>
    <w:rsid w:val="002350A7"/>
    <w:pPr>
      <w:numPr>
        <w:numId w:val="0"/>
      </w:numPr>
    </w:pPr>
    <w:rPr>
      <w:b/>
      <w:bCs/>
    </w:rPr>
  </w:style>
  <w:style w:type="character" w:customStyle="1" w:styleId="SectionHeadingChar">
    <w:name w:val="Section Heading Char"/>
    <w:link w:val="SectionHeading"/>
    <w:rsid w:val="002350A7"/>
    <w:rPr>
      <w:rFonts w:ascii="Arial" w:hAnsi="Arial"/>
      <w:b/>
      <w:bCs/>
    </w:rPr>
  </w:style>
  <w:style w:type="paragraph" w:customStyle="1" w:styleId="NormalText">
    <w:name w:val="NormalText"/>
    <w:basedOn w:val="Normal"/>
    <w:link w:val="NormalTextChar"/>
    <w:autoRedefine/>
    <w:qFormat/>
    <w:rsid w:val="00CE7D34"/>
    <w:pPr>
      <w:spacing w:before="360" w:after="360" w:line="480" w:lineRule="auto"/>
    </w:pPr>
  </w:style>
  <w:style w:type="character" w:customStyle="1" w:styleId="NormalTextChar">
    <w:name w:val="NormalText Char"/>
    <w:link w:val="NormalText"/>
    <w:rsid w:val="00CE7D34"/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5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4755E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47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55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755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475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unhideWhenUsed/>
    <w:rsid w:val="0034755E"/>
    <w:rPr>
      <w:color w:val="0563C1"/>
      <w:u w:val="single"/>
    </w:rPr>
  </w:style>
  <w:style w:type="paragraph" w:styleId="Subtitle">
    <w:name w:val="Subtitle"/>
    <w:aliases w:val="Heading Level 2"/>
    <w:basedOn w:val="Normal"/>
    <w:next w:val="Normal"/>
    <w:link w:val="SubtitleChar"/>
    <w:uiPriority w:val="11"/>
    <w:qFormat/>
    <w:rsid w:val="007635F1"/>
    <w:pPr>
      <w:numPr>
        <w:ilvl w:val="1"/>
      </w:numPr>
      <w:spacing w:after="160"/>
    </w:pPr>
    <w:rPr>
      <w:rFonts w:eastAsia="Times New Roman" w:cs="Times New Roman"/>
      <w:b/>
      <w:sz w:val="24"/>
    </w:rPr>
  </w:style>
  <w:style w:type="character" w:customStyle="1" w:styleId="SubtitleChar">
    <w:name w:val="Subtitle Char"/>
    <w:aliases w:val="Heading Level 2 Char"/>
    <w:link w:val="Subtitle"/>
    <w:uiPriority w:val="11"/>
    <w:rsid w:val="007635F1"/>
    <w:rPr>
      <w:rFonts w:ascii="Arial" w:eastAsia="Times New Roman" w:hAnsi="Arial"/>
      <w:b/>
      <w:sz w:val="24"/>
      <w:szCs w:val="22"/>
    </w:rPr>
  </w:style>
  <w:style w:type="paragraph" w:styleId="Revision">
    <w:name w:val="Revision"/>
    <w:hidden/>
    <w:uiPriority w:val="99"/>
    <w:semiHidden/>
    <w:rsid w:val="00274B04"/>
    <w:rPr>
      <w:rFonts w:ascii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7E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A57E9"/>
    <w:rPr>
      <w:rFonts w:ascii="Arial" w:hAnsi="Arial" w:cs="Arial"/>
      <w:b/>
      <w:bCs/>
      <w:sz w:val="20"/>
      <w:szCs w:val="20"/>
    </w:rPr>
  </w:style>
  <w:style w:type="character" w:styleId="SubtleEmphasis">
    <w:name w:val="Subtle Emphasis"/>
    <w:aliases w:val="Heading Level 3"/>
    <w:uiPriority w:val="19"/>
    <w:qFormat/>
    <w:rsid w:val="00B172E2"/>
    <w:rPr>
      <w:rFonts w:ascii="Arial" w:hAnsi="Arial"/>
      <w:b/>
      <w:i w:val="0"/>
      <w:iCs/>
      <w:color w:val="auto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768F8"/>
    <w:pPr>
      <w:spacing w:after="200"/>
    </w:pPr>
    <w:rPr>
      <w:i/>
      <w:iCs/>
      <w:color w:val="44546A"/>
      <w:sz w:val="18"/>
      <w:szCs w:val="18"/>
    </w:rPr>
  </w:style>
  <w:style w:type="character" w:styleId="PlaceholderText">
    <w:name w:val="Placeholder Text"/>
    <w:uiPriority w:val="99"/>
    <w:semiHidden/>
    <w:rsid w:val="00914E9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B6BC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6BC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B6BC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B6BC5"/>
    <w:rPr>
      <w:rFonts w:ascii="Arial" w:hAnsi="Arial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C124E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4E5F9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42CB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NormalTextChar"/>
    <w:link w:val="EndNoteBibliographyTitle"/>
    <w:rsid w:val="00542CBA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42CBA"/>
    <w:rPr>
      <w:noProof/>
    </w:rPr>
  </w:style>
  <w:style w:type="character" w:customStyle="1" w:styleId="EndNoteBibliographyChar">
    <w:name w:val="EndNote Bibliography Char"/>
    <w:basedOn w:val="NormalTextChar"/>
    <w:link w:val="EndNoteBibliography"/>
    <w:rsid w:val="00542CBA"/>
    <w:rPr>
      <w:rFonts w:ascii="Arial" w:hAnsi="Arial" w:cs="Arial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25E3"/>
  </w:style>
  <w:style w:type="paragraph" w:customStyle="1" w:styleId="NormalCaption">
    <w:name w:val="NormalCaption"/>
    <w:basedOn w:val="Caption"/>
    <w:link w:val="NormalCaptionChar"/>
    <w:qFormat/>
    <w:rsid w:val="00CB6E5B"/>
    <w:pPr>
      <w:spacing w:before="240" w:after="440" w:line="480" w:lineRule="auto"/>
      <w:ind w:left="720" w:right="720"/>
    </w:pPr>
    <w:rPr>
      <w:rFonts w:ascii="Arial Narrow" w:hAnsi="Arial Narrow"/>
      <w:i w:val="0"/>
      <w:color w:val="auto"/>
      <w:sz w:val="22"/>
    </w:rPr>
  </w:style>
  <w:style w:type="character" w:customStyle="1" w:styleId="CaptionChar">
    <w:name w:val="Caption Char"/>
    <w:basedOn w:val="DefaultParagraphFont"/>
    <w:link w:val="Caption"/>
    <w:uiPriority w:val="35"/>
    <w:rsid w:val="00F217B8"/>
    <w:rPr>
      <w:rFonts w:ascii="Arial" w:hAnsi="Arial" w:cs="Arial"/>
      <w:i/>
      <w:iCs/>
      <w:color w:val="44546A"/>
      <w:sz w:val="18"/>
      <w:szCs w:val="18"/>
    </w:rPr>
  </w:style>
  <w:style w:type="character" w:customStyle="1" w:styleId="NormalCaptionChar">
    <w:name w:val="NormalCaption Char"/>
    <w:basedOn w:val="CaptionChar"/>
    <w:link w:val="NormalCaption"/>
    <w:rsid w:val="00CB6E5B"/>
    <w:rPr>
      <w:rFonts w:ascii="Arial Narrow" w:hAnsi="Arial Narrow" w:cs="Arial"/>
      <w:i w:val="0"/>
      <w:iCs/>
      <w:color w:val="44546A"/>
      <w:sz w:val="22"/>
      <w:szCs w:val="18"/>
    </w:rPr>
  </w:style>
  <w:style w:type="table" w:styleId="TableGrid">
    <w:name w:val="Table Grid"/>
    <w:basedOn w:val="TableNormal"/>
    <w:uiPriority w:val="39"/>
    <w:rsid w:val="00AA7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8620">
          <w:marLeft w:val="0"/>
          <w:marRight w:val="0"/>
          <w:marTop w:val="30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51282">
          <w:marLeft w:val="0"/>
          <w:marRight w:val="0"/>
          <w:marTop w:val="30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8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4B5475049E94EBB12D8DCC60A286E" ma:contentTypeVersion="10" ma:contentTypeDescription="Create a new document." ma:contentTypeScope="" ma:versionID="97c2817c2c5091a391b48b0022c7849a">
  <xsd:schema xmlns:xsd="http://www.w3.org/2001/XMLSchema" xmlns:xs="http://www.w3.org/2001/XMLSchema" xmlns:p="http://schemas.microsoft.com/office/2006/metadata/properties" xmlns:ns2="96b8ac25-48d7-482b-b261-8deaa4d3614b" xmlns:ns3="cf761aa7-74ba-4221-bbda-f607400d2756" targetNamespace="http://schemas.microsoft.com/office/2006/metadata/properties" ma:root="true" ma:fieldsID="c042e85ce65fd8c834c0e866963576b1" ns2:_="" ns3:_="">
    <xsd:import namespace="96b8ac25-48d7-482b-b261-8deaa4d3614b"/>
    <xsd:import namespace="cf761aa7-74ba-4221-bbda-f607400d27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8ac25-48d7-482b-b261-8deaa4d36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61aa7-74ba-4221-bbda-f607400d275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9C660-10A5-4C30-8587-41CAFC7DAB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23B432-E17A-450E-91B8-028E19BE5C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8ac25-48d7-482b-b261-8deaa4d3614b"/>
    <ds:schemaRef ds:uri="cf761aa7-74ba-4221-bbda-f607400d27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BCB3E8-504E-4FCE-96CE-4CE89D4366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1D69B2-C572-44A5-8EF7-EF17ADA64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 Altan</dc:creator>
  <cp:keywords/>
  <dc:description/>
  <cp:lastModifiedBy>Me</cp:lastModifiedBy>
  <cp:revision>92</cp:revision>
  <dcterms:created xsi:type="dcterms:W3CDTF">2021-03-16T20:05:00Z</dcterms:created>
  <dcterms:modified xsi:type="dcterms:W3CDTF">2021-11-2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Cfb4c2vb"/&gt;&lt;style id="http://www.zotero.org/styles/cell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0244B5475049E94EBB12D8DCC60A286E</vt:lpwstr>
  </property>
</Properties>
</file>